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23E" w:rsidRDefault="0013723E"/>
    <w:p w:rsidR="0013723E" w:rsidRDefault="0013723E"/>
    <w:p w:rsidR="0013723E" w:rsidRDefault="0013723E"/>
    <w:p w:rsidR="0013723E" w:rsidRPr="0013723E" w:rsidRDefault="0013723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723E">
        <w:rPr>
          <w:rFonts w:ascii="Times New Roman" w:hAnsi="Times New Roman" w:cs="Times New Roman"/>
          <w:noProof/>
          <w:sz w:val="24"/>
          <w:szCs w:val="24"/>
          <w:lang w:eastAsia="de-DE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2" type="#_x0000_t32" style="position:absolute;margin-left:2.25pt;margin-top:23.75pt;width:364.25pt;height:0;z-index:251663360" o:connectortype="straight" strokecolor="#404040 [2429]" strokeweight="1pt"/>
        </w:pic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3723E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2:  </w:t>
      </w:r>
      <w:r w:rsidRPr="0013723E">
        <w:rPr>
          <w:rFonts w:ascii="Times New Roman" w:eastAsia="Calibri" w:hAnsi="Times New Roman" w:cs="Times New Roman"/>
          <w:sz w:val="24"/>
          <w:szCs w:val="24"/>
          <w:lang w:val="en-US"/>
        </w:rPr>
        <w:t>AMH serum level</w:t>
      </w:r>
    </w:p>
    <w:p w:rsidR="00D65B56" w:rsidRDefault="00D1572B">
      <w:r>
        <w:rPr>
          <w:rFonts w:ascii="Times New Roman" w:hAnsi="Times New Roman" w:cs="Times New Roman"/>
          <w:noProof/>
          <w:sz w:val="24"/>
          <w:szCs w:val="24"/>
          <w:lang w:eastAsia="de-DE"/>
        </w:rPr>
        <w:pict>
          <v:shape id="_x0000_s1035" type="#_x0000_t32" style="position:absolute;margin-left:2.25pt;margin-top:377.1pt;width:364.25pt;height:0;z-index:251666432" o:connectortype="straight" strokecolor="#404040 [2429]" strokeweight="1pt"/>
        </w:pict>
      </w:r>
      <w:r w:rsidR="00695349">
        <w:rPr>
          <w:rFonts w:ascii="Times New Roman" w:hAnsi="Times New Roman" w:cs="Times New Roman"/>
          <w:noProof/>
          <w:sz w:val="24"/>
          <w:szCs w:val="24"/>
          <w:lang w:eastAsia="de-DE"/>
        </w:rPr>
        <w:pict>
          <v:shape id="_x0000_s1033" type="#_x0000_t32" style="position:absolute;margin-left:2.25pt;margin-top:203.85pt;width:364.25pt;height:0;z-index:251664384" o:connectortype="straight" strokecolor="#404040 [2429]" strokeweight="1pt"/>
        </w:pict>
      </w:r>
      <w:r w:rsidR="00695349">
        <w:rPr>
          <w:rFonts w:ascii="Times New Roman" w:hAnsi="Times New Roman" w:cs="Times New Roman"/>
          <w:noProof/>
          <w:sz w:val="24"/>
          <w:szCs w:val="24"/>
          <w:lang w:eastAsia="de-DE"/>
        </w:rPr>
        <w:pict>
          <v:shape id="_x0000_s1034" type="#_x0000_t32" style="position:absolute;margin-left:2.25pt;margin-top:292.5pt;width:364.25pt;height:0;z-index:251665408" o:connectortype="straight" strokecolor="#404040 [2429]" strokeweight="1pt"/>
        </w:pict>
      </w:r>
      <w:r w:rsidR="00BB27D8" w:rsidRPr="00BB27D8">
        <w:rPr>
          <w:noProof/>
          <w:lang w:eastAsia="de-DE"/>
        </w:rPr>
        <w:drawing>
          <wp:inline distT="0" distB="0" distL="0" distR="0">
            <wp:extent cx="5078408" cy="4776279"/>
            <wp:effectExtent l="19050" t="0" r="0" b="0"/>
            <wp:docPr id="2" name="Object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078408" cy="4776279"/>
                      <a:chOff x="1763688" y="1161271"/>
                      <a:chExt cx="5078408" cy="4776279"/>
                    </a:xfrm>
                  </a:grpSpPr>
                  <a:pic>
                    <a:nvPicPr>
                      <a:cNvPr id="13" name="table"/>
                      <a:cNvPicPr>
                        <a:picLocks noChangeAspect="1"/>
                      </a:cNvPicPr>
                    </a:nvPicPr>
                    <a:blipFill>
                      <a:blip r:embed="rId4"/>
                      <a:stretch>
                        <a:fillRect/>
                      </a:stretch>
                    </a:blipFill>
                    <a:spPr>
                      <a:xfrm>
                        <a:off x="1763688" y="1340768"/>
                        <a:ext cx="5078408" cy="4596782"/>
                      </a:xfrm>
                      <a:prstGeom prst="rect">
                        <a:avLst/>
                      </a:prstGeom>
                    </a:spPr>
                  </a:pic>
                  <a:cxnSp>
                    <a:nvCxnSpPr>
                      <a:cNvPr id="4" name="Straight Connector 3"/>
                      <a:cNvCxnSpPr/>
                    </a:nvCxnSpPr>
                    <a:spPr>
                      <a:xfrm>
                        <a:off x="1619672" y="1916832"/>
                        <a:ext cx="4752528" cy="0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cxnSp>
                    <a:nvCxnSpPr>
                      <a:cNvPr id="5" name="Straight Connector 4"/>
                      <a:cNvCxnSpPr/>
                    </a:nvCxnSpPr>
                    <a:spPr>
                      <a:xfrm>
                        <a:off x="1619672" y="1988840"/>
                        <a:ext cx="4752528" cy="0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  <a:sp>
                    <a:nvSpPr>
                      <a:cNvPr id="8" name="Rectangle 7"/>
                      <a:cNvSpPr/>
                    </a:nvSpPr>
                    <a:spPr>
                      <a:xfrm>
                        <a:off x="3793980" y="1296896"/>
                        <a:ext cx="864096" cy="331904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  <a:ln>
                        <a:noFill/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de-DE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de-DE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9" name="Rectangle 8"/>
                      <a:cNvSpPr/>
                    </a:nvSpPr>
                    <a:spPr>
                      <a:xfrm>
                        <a:off x="5436096" y="1296896"/>
                        <a:ext cx="864096" cy="331904"/>
                      </a:xfrm>
                      <a:prstGeom prst="rect">
                        <a:avLst/>
                      </a:prstGeom>
                      <a:solidFill>
                        <a:schemeClr val="bg1"/>
                      </a:solidFill>
                      <a:ln>
                        <a:noFill/>
                      </a:ln>
                    </a:spPr>
                    <a:txSp>
                      <a:txBody>
                        <a:bodyPr rtlCol="0" anchor="ctr"/>
                        <a:lstStyle>
                          <a:defPPr>
                            <a:defRPr lang="de-DE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lt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endParaRPr lang="de-DE"/>
                        </a:p>
                      </a:txBody>
                      <a:useSpRect/>
                    </a:txSp>
                    <a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a:style>
                  </a:sp>
                  <a:sp>
                    <a:nvSpPr>
                      <a:cNvPr id="10" name="TextBox 9"/>
                      <a:cNvSpPr txBox="1"/>
                    </a:nvSpPr>
                    <a:spPr>
                      <a:xfrm>
                        <a:off x="3851920" y="1161271"/>
                        <a:ext cx="792088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e-DE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de-DE" sz="1400" dirty="0" smtClean="0"/>
                            <a:t>NMOSD</a:t>
                          </a:r>
                          <a:endParaRPr lang="de-DE" sz="1400" dirty="0"/>
                        </a:p>
                      </a:txBody>
                      <a:useSpRect/>
                    </a:txSp>
                  </a:sp>
                  <a:sp>
                    <a:nvSpPr>
                      <a:cNvPr id="11" name="TextBox 10"/>
                      <a:cNvSpPr txBox="1"/>
                    </a:nvSpPr>
                    <a:spPr>
                      <a:xfrm>
                        <a:off x="5508104" y="1168616"/>
                        <a:ext cx="792088" cy="307777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de-DE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ctr"/>
                          <a:r>
                            <a:rPr lang="de-DE" sz="1400" dirty="0" smtClean="0"/>
                            <a:t>Control</a:t>
                          </a:r>
                          <a:endParaRPr lang="de-DE" sz="1400" dirty="0"/>
                        </a:p>
                      </a:txBody>
                      <a:useSpRect/>
                    </a:txSp>
                  </a:sp>
                  <a:cxnSp>
                    <a:nvCxnSpPr>
                      <a:cNvPr id="12" name="Straight Connector 11"/>
                      <a:cNvCxnSpPr/>
                    </a:nvCxnSpPr>
                    <a:spPr>
                      <a:xfrm>
                        <a:off x="1619672" y="5877272"/>
                        <a:ext cx="4752528" cy="0"/>
                      </a:xfrm>
                      <a:prstGeom prst="line">
                        <a:avLst/>
                      </a:prstGeom>
                      <a:ln>
                        <a:solidFill>
                          <a:schemeClr val="tx1"/>
                        </a:solidFill>
                      </a:ln>
                    </a:spPr>
                    <a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a:style>
                  </a:cxnSp>
                </lc:lockedCanvas>
              </a:graphicData>
            </a:graphic>
          </wp:inline>
        </w:drawing>
      </w:r>
    </w:p>
    <w:sectPr w:rsidR="00D65B56" w:rsidSect="00D65B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/>
  <w:defaultTabStop w:val="708"/>
  <w:hyphenationZone w:val="425"/>
  <w:characterSpacingControl w:val="doNotCompress"/>
  <w:compat/>
  <w:rsids>
    <w:rsidRoot w:val="00BB27D8"/>
    <w:rsid w:val="00001149"/>
    <w:rsid w:val="000012C2"/>
    <w:rsid w:val="00001ACB"/>
    <w:rsid w:val="0000230D"/>
    <w:rsid w:val="00002C8A"/>
    <w:rsid w:val="00003204"/>
    <w:rsid w:val="0000327B"/>
    <w:rsid w:val="000032F0"/>
    <w:rsid w:val="0000358F"/>
    <w:rsid w:val="0000434F"/>
    <w:rsid w:val="0000542D"/>
    <w:rsid w:val="000057FC"/>
    <w:rsid w:val="0000583C"/>
    <w:rsid w:val="00005AA5"/>
    <w:rsid w:val="000063DF"/>
    <w:rsid w:val="00006CD9"/>
    <w:rsid w:val="0000717A"/>
    <w:rsid w:val="00007A60"/>
    <w:rsid w:val="000109EF"/>
    <w:rsid w:val="00010C04"/>
    <w:rsid w:val="0001124E"/>
    <w:rsid w:val="00011735"/>
    <w:rsid w:val="00011E49"/>
    <w:rsid w:val="00011F6E"/>
    <w:rsid w:val="0001212D"/>
    <w:rsid w:val="00012BE0"/>
    <w:rsid w:val="00012DC0"/>
    <w:rsid w:val="000137A3"/>
    <w:rsid w:val="0001389E"/>
    <w:rsid w:val="00013D2D"/>
    <w:rsid w:val="00014CE9"/>
    <w:rsid w:val="00014FA5"/>
    <w:rsid w:val="000151D6"/>
    <w:rsid w:val="00015332"/>
    <w:rsid w:val="00015400"/>
    <w:rsid w:val="00015BC5"/>
    <w:rsid w:val="00016761"/>
    <w:rsid w:val="000177CD"/>
    <w:rsid w:val="00017884"/>
    <w:rsid w:val="00017D66"/>
    <w:rsid w:val="00020417"/>
    <w:rsid w:val="0002042F"/>
    <w:rsid w:val="00020A0F"/>
    <w:rsid w:val="000214B2"/>
    <w:rsid w:val="000216D8"/>
    <w:rsid w:val="00021EC9"/>
    <w:rsid w:val="000221B6"/>
    <w:rsid w:val="000227CE"/>
    <w:rsid w:val="0002290E"/>
    <w:rsid w:val="000229A3"/>
    <w:rsid w:val="0002361E"/>
    <w:rsid w:val="00023642"/>
    <w:rsid w:val="00024526"/>
    <w:rsid w:val="000246A3"/>
    <w:rsid w:val="000251B3"/>
    <w:rsid w:val="00027223"/>
    <w:rsid w:val="00027850"/>
    <w:rsid w:val="000278FB"/>
    <w:rsid w:val="0002794B"/>
    <w:rsid w:val="00027D0F"/>
    <w:rsid w:val="00030623"/>
    <w:rsid w:val="00031439"/>
    <w:rsid w:val="000322FC"/>
    <w:rsid w:val="0003231B"/>
    <w:rsid w:val="000326E0"/>
    <w:rsid w:val="00033C4E"/>
    <w:rsid w:val="0003474F"/>
    <w:rsid w:val="00035710"/>
    <w:rsid w:val="0003586C"/>
    <w:rsid w:val="000358CD"/>
    <w:rsid w:val="00036447"/>
    <w:rsid w:val="00036A32"/>
    <w:rsid w:val="00037405"/>
    <w:rsid w:val="00037664"/>
    <w:rsid w:val="00037955"/>
    <w:rsid w:val="000404EB"/>
    <w:rsid w:val="0004093D"/>
    <w:rsid w:val="00040E26"/>
    <w:rsid w:val="00040E59"/>
    <w:rsid w:val="00041506"/>
    <w:rsid w:val="0004186B"/>
    <w:rsid w:val="00041E1E"/>
    <w:rsid w:val="00041FA3"/>
    <w:rsid w:val="00042424"/>
    <w:rsid w:val="00042B59"/>
    <w:rsid w:val="000435C3"/>
    <w:rsid w:val="00043D8D"/>
    <w:rsid w:val="00045968"/>
    <w:rsid w:val="00045A64"/>
    <w:rsid w:val="00045A84"/>
    <w:rsid w:val="000461CA"/>
    <w:rsid w:val="00047263"/>
    <w:rsid w:val="0004739D"/>
    <w:rsid w:val="000473E6"/>
    <w:rsid w:val="0004798E"/>
    <w:rsid w:val="00047B7D"/>
    <w:rsid w:val="000501A9"/>
    <w:rsid w:val="000503E6"/>
    <w:rsid w:val="0005041F"/>
    <w:rsid w:val="0005053B"/>
    <w:rsid w:val="0005075C"/>
    <w:rsid w:val="00050A06"/>
    <w:rsid w:val="00050C72"/>
    <w:rsid w:val="00051AF4"/>
    <w:rsid w:val="00051B99"/>
    <w:rsid w:val="00052746"/>
    <w:rsid w:val="00052C37"/>
    <w:rsid w:val="00053BA6"/>
    <w:rsid w:val="00053F87"/>
    <w:rsid w:val="0005404D"/>
    <w:rsid w:val="0005499F"/>
    <w:rsid w:val="000549E7"/>
    <w:rsid w:val="00054AEA"/>
    <w:rsid w:val="00055767"/>
    <w:rsid w:val="00055AC8"/>
    <w:rsid w:val="0005651C"/>
    <w:rsid w:val="00056580"/>
    <w:rsid w:val="00056757"/>
    <w:rsid w:val="00056E35"/>
    <w:rsid w:val="000578C2"/>
    <w:rsid w:val="00060435"/>
    <w:rsid w:val="000605D1"/>
    <w:rsid w:val="000605FE"/>
    <w:rsid w:val="00060A00"/>
    <w:rsid w:val="00061066"/>
    <w:rsid w:val="000613BA"/>
    <w:rsid w:val="00061460"/>
    <w:rsid w:val="000619C5"/>
    <w:rsid w:val="00061CCC"/>
    <w:rsid w:val="000629EA"/>
    <w:rsid w:val="00063DBF"/>
    <w:rsid w:val="00063F4E"/>
    <w:rsid w:val="00063FCF"/>
    <w:rsid w:val="000644F1"/>
    <w:rsid w:val="000645A5"/>
    <w:rsid w:val="00064CB9"/>
    <w:rsid w:val="000651E4"/>
    <w:rsid w:val="0006521B"/>
    <w:rsid w:val="000653A0"/>
    <w:rsid w:val="00065BFB"/>
    <w:rsid w:val="00066000"/>
    <w:rsid w:val="000660F6"/>
    <w:rsid w:val="00066468"/>
    <w:rsid w:val="00066B9C"/>
    <w:rsid w:val="00066BDB"/>
    <w:rsid w:val="000670DF"/>
    <w:rsid w:val="00070010"/>
    <w:rsid w:val="0007088D"/>
    <w:rsid w:val="00071581"/>
    <w:rsid w:val="00071734"/>
    <w:rsid w:val="000719D9"/>
    <w:rsid w:val="00071B44"/>
    <w:rsid w:val="00071D2E"/>
    <w:rsid w:val="00071E72"/>
    <w:rsid w:val="00072140"/>
    <w:rsid w:val="000731CF"/>
    <w:rsid w:val="0007357D"/>
    <w:rsid w:val="0007358E"/>
    <w:rsid w:val="00074F5A"/>
    <w:rsid w:val="0007508E"/>
    <w:rsid w:val="000757BC"/>
    <w:rsid w:val="000757FC"/>
    <w:rsid w:val="00075AFD"/>
    <w:rsid w:val="00075D00"/>
    <w:rsid w:val="00075D75"/>
    <w:rsid w:val="00076503"/>
    <w:rsid w:val="000766E2"/>
    <w:rsid w:val="000768DD"/>
    <w:rsid w:val="00076D87"/>
    <w:rsid w:val="0007717F"/>
    <w:rsid w:val="000771EF"/>
    <w:rsid w:val="00077B3B"/>
    <w:rsid w:val="00080211"/>
    <w:rsid w:val="00080B06"/>
    <w:rsid w:val="00081B15"/>
    <w:rsid w:val="00083107"/>
    <w:rsid w:val="00083329"/>
    <w:rsid w:val="00084802"/>
    <w:rsid w:val="00084867"/>
    <w:rsid w:val="00085269"/>
    <w:rsid w:val="00085B52"/>
    <w:rsid w:val="00085FC9"/>
    <w:rsid w:val="00086BA7"/>
    <w:rsid w:val="000876A2"/>
    <w:rsid w:val="00090800"/>
    <w:rsid w:val="00090917"/>
    <w:rsid w:val="00090B03"/>
    <w:rsid w:val="00090E4C"/>
    <w:rsid w:val="0009206E"/>
    <w:rsid w:val="0009257B"/>
    <w:rsid w:val="000926C6"/>
    <w:rsid w:val="00092F86"/>
    <w:rsid w:val="000930FC"/>
    <w:rsid w:val="00093111"/>
    <w:rsid w:val="000934B6"/>
    <w:rsid w:val="00093CD3"/>
    <w:rsid w:val="00093EEC"/>
    <w:rsid w:val="00094057"/>
    <w:rsid w:val="0009412A"/>
    <w:rsid w:val="00094A07"/>
    <w:rsid w:val="00094AAB"/>
    <w:rsid w:val="00094C30"/>
    <w:rsid w:val="000954AF"/>
    <w:rsid w:val="000955D6"/>
    <w:rsid w:val="00095FE4"/>
    <w:rsid w:val="00097312"/>
    <w:rsid w:val="000977BD"/>
    <w:rsid w:val="00097B0E"/>
    <w:rsid w:val="00097CA9"/>
    <w:rsid w:val="00097DA1"/>
    <w:rsid w:val="00097E77"/>
    <w:rsid w:val="000A04F1"/>
    <w:rsid w:val="000A0ACD"/>
    <w:rsid w:val="000A141B"/>
    <w:rsid w:val="000A1F19"/>
    <w:rsid w:val="000A26D8"/>
    <w:rsid w:val="000A2DB5"/>
    <w:rsid w:val="000A390C"/>
    <w:rsid w:val="000A48A2"/>
    <w:rsid w:val="000A4A4B"/>
    <w:rsid w:val="000A512D"/>
    <w:rsid w:val="000A55AC"/>
    <w:rsid w:val="000A64FF"/>
    <w:rsid w:val="000A765C"/>
    <w:rsid w:val="000A7E70"/>
    <w:rsid w:val="000B085A"/>
    <w:rsid w:val="000B117F"/>
    <w:rsid w:val="000B12B3"/>
    <w:rsid w:val="000B1406"/>
    <w:rsid w:val="000B16BC"/>
    <w:rsid w:val="000B1BA4"/>
    <w:rsid w:val="000B2137"/>
    <w:rsid w:val="000B27A6"/>
    <w:rsid w:val="000B290D"/>
    <w:rsid w:val="000B305B"/>
    <w:rsid w:val="000B41AB"/>
    <w:rsid w:val="000B571C"/>
    <w:rsid w:val="000B5A78"/>
    <w:rsid w:val="000B5B8E"/>
    <w:rsid w:val="000B66EA"/>
    <w:rsid w:val="000B69E9"/>
    <w:rsid w:val="000B6BF6"/>
    <w:rsid w:val="000B6DB6"/>
    <w:rsid w:val="000B7C57"/>
    <w:rsid w:val="000B7D56"/>
    <w:rsid w:val="000B7EC3"/>
    <w:rsid w:val="000C06EE"/>
    <w:rsid w:val="000C0999"/>
    <w:rsid w:val="000C0B35"/>
    <w:rsid w:val="000C128B"/>
    <w:rsid w:val="000C1981"/>
    <w:rsid w:val="000C1BA8"/>
    <w:rsid w:val="000C20DC"/>
    <w:rsid w:val="000C273B"/>
    <w:rsid w:val="000C396A"/>
    <w:rsid w:val="000C3A20"/>
    <w:rsid w:val="000C41B7"/>
    <w:rsid w:val="000C4928"/>
    <w:rsid w:val="000C4950"/>
    <w:rsid w:val="000C5472"/>
    <w:rsid w:val="000C5561"/>
    <w:rsid w:val="000C623E"/>
    <w:rsid w:val="000C6665"/>
    <w:rsid w:val="000C6E06"/>
    <w:rsid w:val="000C7023"/>
    <w:rsid w:val="000C778C"/>
    <w:rsid w:val="000C782D"/>
    <w:rsid w:val="000C7CFE"/>
    <w:rsid w:val="000C7D77"/>
    <w:rsid w:val="000C7ED9"/>
    <w:rsid w:val="000D069B"/>
    <w:rsid w:val="000D16E4"/>
    <w:rsid w:val="000D16EC"/>
    <w:rsid w:val="000D234A"/>
    <w:rsid w:val="000D2E5E"/>
    <w:rsid w:val="000D3128"/>
    <w:rsid w:val="000D346E"/>
    <w:rsid w:val="000D3B1D"/>
    <w:rsid w:val="000D3E73"/>
    <w:rsid w:val="000D40E1"/>
    <w:rsid w:val="000D476F"/>
    <w:rsid w:val="000D547A"/>
    <w:rsid w:val="000D56EB"/>
    <w:rsid w:val="000D59A6"/>
    <w:rsid w:val="000D5C0A"/>
    <w:rsid w:val="000D5E7F"/>
    <w:rsid w:val="000E04B4"/>
    <w:rsid w:val="000E059C"/>
    <w:rsid w:val="000E125B"/>
    <w:rsid w:val="000E1653"/>
    <w:rsid w:val="000E19CC"/>
    <w:rsid w:val="000E1ACA"/>
    <w:rsid w:val="000E1E65"/>
    <w:rsid w:val="000E2846"/>
    <w:rsid w:val="000E2BF3"/>
    <w:rsid w:val="000E3A0A"/>
    <w:rsid w:val="000E588F"/>
    <w:rsid w:val="000E5E24"/>
    <w:rsid w:val="000E69F1"/>
    <w:rsid w:val="000E757B"/>
    <w:rsid w:val="000E77B7"/>
    <w:rsid w:val="000F00A4"/>
    <w:rsid w:val="000F08CD"/>
    <w:rsid w:val="000F0F01"/>
    <w:rsid w:val="000F0F70"/>
    <w:rsid w:val="000F1065"/>
    <w:rsid w:val="000F190B"/>
    <w:rsid w:val="000F270D"/>
    <w:rsid w:val="000F31A4"/>
    <w:rsid w:val="000F3712"/>
    <w:rsid w:val="000F3BC6"/>
    <w:rsid w:val="000F50B6"/>
    <w:rsid w:val="000F68DD"/>
    <w:rsid w:val="000F6E52"/>
    <w:rsid w:val="000F71BA"/>
    <w:rsid w:val="000F76CE"/>
    <w:rsid w:val="000F7BBA"/>
    <w:rsid w:val="0010085B"/>
    <w:rsid w:val="001013A0"/>
    <w:rsid w:val="00101D8C"/>
    <w:rsid w:val="00102539"/>
    <w:rsid w:val="0010255E"/>
    <w:rsid w:val="00102B32"/>
    <w:rsid w:val="00103155"/>
    <w:rsid w:val="00104392"/>
    <w:rsid w:val="001050A7"/>
    <w:rsid w:val="00105495"/>
    <w:rsid w:val="00105A05"/>
    <w:rsid w:val="00105F64"/>
    <w:rsid w:val="001064FD"/>
    <w:rsid w:val="0010690F"/>
    <w:rsid w:val="0010746B"/>
    <w:rsid w:val="00110FBA"/>
    <w:rsid w:val="00111847"/>
    <w:rsid w:val="00111A68"/>
    <w:rsid w:val="00112086"/>
    <w:rsid w:val="00112568"/>
    <w:rsid w:val="00112EFF"/>
    <w:rsid w:val="001132E4"/>
    <w:rsid w:val="00113574"/>
    <w:rsid w:val="0011441A"/>
    <w:rsid w:val="00114718"/>
    <w:rsid w:val="00114834"/>
    <w:rsid w:val="00114D62"/>
    <w:rsid w:val="00115350"/>
    <w:rsid w:val="001165B1"/>
    <w:rsid w:val="00116A8D"/>
    <w:rsid w:val="00116D21"/>
    <w:rsid w:val="0011705E"/>
    <w:rsid w:val="0011709E"/>
    <w:rsid w:val="001170AF"/>
    <w:rsid w:val="00117155"/>
    <w:rsid w:val="00120BBC"/>
    <w:rsid w:val="00120D04"/>
    <w:rsid w:val="00121050"/>
    <w:rsid w:val="001215EB"/>
    <w:rsid w:val="00121FC2"/>
    <w:rsid w:val="0012272A"/>
    <w:rsid w:val="00123061"/>
    <w:rsid w:val="0012315B"/>
    <w:rsid w:val="001234F8"/>
    <w:rsid w:val="001237AD"/>
    <w:rsid w:val="00123C1E"/>
    <w:rsid w:val="00124542"/>
    <w:rsid w:val="00124812"/>
    <w:rsid w:val="001253A1"/>
    <w:rsid w:val="00125B1A"/>
    <w:rsid w:val="00125D32"/>
    <w:rsid w:val="00125DFA"/>
    <w:rsid w:val="001263B2"/>
    <w:rsid w:val="0012646B"/>
    <w:rsid w:val="001264D0"/>
    <w:rsid w:val="00127578"/>
    <w:rsid w:val="001276AA"/>
    <w:rsid w:val="00127842"/>
    <w:rsid w:val="00127A26"/>
    <w:rsid w:val="00127A76"/>
    <w:rsid w:val="00127A7A"/>
    <w:rsid w:val="00127F80"/>
    <w:rsid w:val="00130421"/>
    <w:rsid w:val="00131067"/>
    <w:rsid w:val="0013188D"/>
    <w:rsid w:val="00131CAF"/>
    <w:rsid w:val="001323FD"/>
    <w:rsid w:val="0013242A"/>
    <w:rsid w:val="00132AA7"/>
    <w:rsid w:val="0013391A"/>
    <w:rsid w:val="001346EF"/>
    <w:rsid w:val="00134809"/>
    <w:rsid w:val="0013480E"/>
    <w:rsid w:val="001349CF"/>
    <w:rsid w:val="001349D6"/>
    <w:rsid w:val="00135FCD"/>
    <w:rsid w:val="0013713A"/>
    <w:rsid w:val="0013723E"/>
    <w:rsid w:val="0013767D"/>
    <w:rsid w:val="00137C08"/>
    <w:rsid w:val="00137E73"/>
    <w:rsid w:val="001404A5"/>
    <w:rsid w:val="0014166F"/>
    <w:rsid w:val="00141FA3"/>
    <w:rsid w:val="001420C7"/>
    <w:rsid w:val="001423CE"/>
    <w:rsid w:val="00142620"/>
    <w:rsid w:val="00142C29"/>
    <w:rsid w:val="00142C81"/>
    <w:rsid w:val="00142CFE"/>
    <w:rsid w:val="00143248"/>
    <w:rsid w:val="00143D66"/>
    <w:rsid w:val="00144474"/>
    <w:rsid w:val="00144CDD"/>
    <w:rsid w:val="0014543D"/>
    <w:rsid w:val="0014606D"/>
    <w:rsid w:val="0014763C"/>
    <w:rsid w:val="001501ED"/>
    <w:rsid w:val="00150F9C"/>
    <w:rsid w:val="0015138E"/>
    <w:rsid w:val="00152861"/>
    <w:rsid w:val="00152E2E"/>
    <w:rsid w:val="0015411E"/>
    <w:rsid w:val="001546AE"/>
    <w:rsid w:val="0015493E"/>
    <w:rsid w:val="00155D83"/>
    <w:rsid w:val="00156A42"/>
    <w:rsid w:val="00157221"/>
    <w:rsid w:val="00157E3C"/>
    <w:rsid w:val="00160BED"/>
    <w:rsid w:val="00160C8D"/>
    <w:rsid w:val="001616B6"/>
    <w:rsid w:val="00161788"/>
    <w:rsid w:val="00161874"/>
    <w:rsid w:val="00162F8C"/>
    <w:rsid w:val="001630D7"/>
    <w:rsid w:val="00163455"/>
    <w:rsid w:val="001639CA"/>
    <w:rsid w:val="0016423B"/>
    <w:rsid w:val="001644CA"/>
    <w:rsid w:val="001649D8"/>
    <w:rsid w:val="00164B54"/>
    <w:rsid w:val="00164CEB"/>
    <w:rsid w:val="00165022"/>
    <w:rsid w:val="0016580B"/>
    <w:rsid w:val="00165F29"/>
    <w:rsid w:val="0016649A"/>
    <w:rsid w:val="00166DCA"/>
    <w:rsid w:val="0016746E"/>
    <w:rsid w:val="00167566"/>
    <w:rsid w:val="001678E9"/>
    <w:rsid w:val="00167C15"/>
    <w:rsid w:val="00167E2D"/>
    <w:rsid w:val="001700F8"/>
    <w:rsid w:val="00170417"/>
    <w:rsid w:val="001708CE"/>
    <w:rsid w:val="00170A17"/>
    <w:rsid w:val="00170B83"/>
    <w:rsid w:val="00171BA8"/>
    <w:rsid w:val="00171C3F"/>
    <w:rsid w:val="00174216"/>
    <w:rsid w:val="0017483E"/>
    <w:rsid w:val="00175537"/>
    <w:rsid w:val="00176415"/>
    <w:rsid w:val="00176DB5"/>
    <w:rsid w:val="00176EF9"/>
    <w:rsid w:val="0017702C"/>
    <w:rsid w:val="001771DF"/>
    <w:rsid w:val="001776BC"/>
    <w:rsid w:val="0017799A"/>
    <w:rsid w:val="00177AFB"/>
    <w:rsid w:val="00177B3E"/>
    <w:rsid w:val="00177CBA"/>
    <w:rsid w:val="00177E13"/>
    <w:rsid w:val="00180018"/>
    <w:rsid w:val="00180214"/>
    <w:rsid w:val="00180387"/>
    <w:rsid w:val="00180BF6"/>
    <w:rsid w:val="00181788"/>
    <w:rsid w:val="001833FC"/>
    <w:rsid w:val="0018390F"/>
    <w:rsid w:val="00183F04"/>
    <w:rsid w:val="0018418D"/>
    <w:rsid w:val="00184B88"/>
    <w:rsid w:val="00184F20"/>
    <w:rsid w:val="001857DA"/>
    <w:rsid w:val="00185B1E"/>
    <w:rsid w:val="00185FA7"/>
    <w:rsid w:val="00187A43"/>
    <w:rsid w:val="001900B9"/>
    <w:rsid w:val="00190644"/>
    <w:rsid w:val="00190F9A"/>
    <w:rsid w:val="0019117B"/>
    <w:rsid w:val="001912C7"/>
    <w:rsid w:val="0019167B"/>
    <w:rsid w:val="00192A37"/>
    <w:rsid w:val="00193464"/>
    <w:rsid w:val="001938F5"/>
    <w:rsid w:val="00194475"/>
    <w:rsid w:val="0019451C"/>
    <w:rsid w:val="00194A44"/>
    <w:rsid w:val="00194A79"/>
    <w:rsid w:val="00194EC0"/>
    <w:rsid w:val="0019532E"/>
    <w:rsid w:val="00195B46"/>
    <w:rsid w:val="00195C50"/>
    <w:rsid w:val="00196131"/>
    <w:rsid w:val="00196401"/>
    <w:rsid w:val="0019749A"/>
    <w:rsid w:val="00197704"/>
    <w:rsid w:val="00197920"/>
    <w:rsid w:val="00197C4D"/>
    <w:rsid w:val="00197FD2"/>
    <w:rsid w:val="001A15DA"/>
    <w:rsid w:val="001A1702"/>
    <w:rsid w:val="001A1AB6"/>
    <w:rsid w:val="001A1D89"/>
    <w:rsid w:val="001A2079"/>
    <w:rsid w:val="001A20F9"/>
    <w:rsid w:val="001A37A2"/>
    <w:rsid w:val="001A37EB"/>
    <w:rsid w:val="001A39DC"/>
    <w:rsid w:val="001A3AE9"/>
    <w:rsid w:val="001A41C1"/>
    <w:rsid w:val="001A476E"/>
    <w:rsid w:val="001A538E"/>
    <w:rsid w:val="001A5659"/>
    <w:rsid w:val="001A59E6"/>
    <w:rsid w:val="001A5E6B"/>
    <w:rsid w:val="001A5ED0"/>
    <w:rsid w:val="001A613E"/>
    <w:rsid w:val="001A6495"/>
    <w:rsid w:val="001A7615"/>
    <w:rsid w:val="001A7953"/>
    <w:rsid w:val="001A79B4"/>
    <w:rsid w:val="001A7C75"/>
    <w:rsid w:val="001B0168"/>
    <w:rsid w:val="001B15AA"/>
    <w:rsid w:val="001B1F05"/>
    <w:rsid w:val="001B3A6E"/>
    <w:rsid w:val="001B5A5D"/>
    <w:rsid w:val="001B5C22"/>
    <w:rsid w:val="001B5DB2"/>
    <w:rsid w:val="001B6300"/>
    <w:rsid w:val="001B675C"/>
    <w:rsid w:val="001B67CA"/>
    <w:rsid w:val="001B6DD1"/>
    <w:rsid w:val="001C15A8"/>
    <w:rsid w:val="001C178D"/>
    <w:rsid w:val="001C1896"/>
    <w:rsid w:val="001C1F6B"/>
    <w:rsid w:val="001C2965"/>
    <w:rsid w:val="001C2BA4"/>
    <w:rsid w:val="001C2CBD"/>
    <w:rsid w:val="001C38A6"/>
    <w:rsid w:val="001C42F4"/>
    <w:rsid w:val="001C4478"/>
    <w:rsid w:val="001C4535"/>
    <w:rsid w:val="001C4BB6"/>
    <w:rsid w:val="001C58EB"/>
    <w:rsid w:val="001C59C0"/>
    <w:rsid w:val="001C635B"/>
    <w:rsid w:val="001C7502"/>
    <w:rsid w:val="001C76F2"/>
    <w:rsid w:val="001C7790"/>
    <w:rsid w:val="001C7BED"/>
    <w:rsid w:val="001D0379"/>
    <w:rsid w:val="001D043D"/>
    <w:rsid w:val="001D07CA"/>
    <w:rsid w:val="001D12DE"/>
    <w:rsid w:val="001D12E2"/>
    <w:rsid w:val="001D17CF"/>
    <w:rsid w:val="001D1836"/>
    <w:rsid w:val="001D18FB"/>
    <w:rsid w:val="001D1EA7"/>
    <w:rsid w:val="001D1F7C"/>
    <w:rsid w:val="001D251F"/>
    <w:rsid w:val="001D25B7"/>
    <w:rsid w:val="001D2790"/>
    <w:rsid w:val="001D2BEC"/>
    <w:rsid w:val="001D320C"/>
    <w:rsid w:val="001D3408"/>
    <w:rsid w:val="001D3437"/>
    <w:rsid w:val="001D3493"/>
    <w:rsid w:val="001D3646"/>
    <w:rsid w:val="001D401F"/>
    <w:rsid w:val="001D4B2A"/>
    <w:rsid w:val="001D4BE4"/>
    <w:rsid w:val="001D5AB3"/>
    <w:rsid w:val="001D5B57"/>
    <w:rsid w:val="001D68D9"/>
    <w:rsid w:val="001D727C"/>
    <w:rsid w:val="001D7BC2"/>
    <w:rsid w:val="001D7E03"/>
    <w:rsid w:val="001E0CDF"/>
    <w:rsid w:val="001E18DE"/>
    <w:rsid w:val="001E1A15"/>
    <w:rsid w:val="001E22AC"/>
    <w:rsid w:val="001E2974"/>
    <w:rsid w:val="001E3295"/>
    <w:rsid w:val="001E4048"/>
    <w:rsid w:val="001E4743"/>
    <w:rsid w:val="001E4998"/>
    <w:rsid w:val="001E5145"/>
    <w:rsid w:val="001E5CA7"/>
    <w:rsid w:val="001E68DA"/>
    <w:rsid w:val="001E69AA"/>
    <w:rsid w:val="001E6E8E"/>
    <w:rsid w:val="001E72DE"/>
    <w:rsid w:val="001E7764"/>
    <w:rsid w:val="001E79C8"/>
    <w:rsid w:val="001E7A46"/>
    <w:rsid w:val="001E7DFF"/>
    <w:rsid w:val="001F135C"/>
    <w:rsid w:val="001F2F62"/>
    <w:rsid w:val="001F32EE"/>
    <w:rsid w:val="001F333A"/>
    <w:rsid w:val="001F37B0"/>
    <w:rsid w:val="001F431F"/>
    <w:rsid w:val="001F45EE"/>
    <w:rsid w:val="001F4A74"/>
    <w:rsid w:val="001F4DE3"/>
    <w:rsid w:val="001F4EA9"/>
    <w:rsid w:val="001F51A2"/>
    <w:rsid w:val="001F5237"/>
    <w:rsid w:val="001F5AB7"/>
    <w:rsid w:val="001F5B04"/>
    <w:rsid w:val="001F5BF5"/>
    <w:rsid w:val="001F6116"/>
    <w:rsid w:val="001F64D6"/>
    <w:rsid w:val="001F6670"/>
    <w:rsid w:val="001F6C96"/>
    <w:rsid w:val="001F6D09"/>
    <w:rsid w:val="001F7323"/>
    <w:rsid w:val="001F735A"/>
    <w:rsid w:val="001F74E1"/>
    <w:rsid w:val="001F7D8D"/>
    <w:rsid w:val="001F7E1A"/>
    <w:rsid w:val="00200A2A"/>
    <w:rsid w:val="00200D8D"/>
    <w:rsid w:val="00202179"/>
    <w:rsid w:val="00202C27"/>
    <w:rsid w:val="002036D7"/>
    <w:rsid w:val="00203787"/>
    <w:rsid w:val="002040F8"/>
    <w:rsid w:val="0020435F"/>
    <w:rsid w:val="002046EF"/>
    <w:rsid w:val="002048A3"/>
    <w:rsid w:val="00205265"/>
    <w:rsid w:val="0020599A"/>
    <w:rsid w:val="00205A45"/>
    <w:rsid w:val="00205BAA"/>
    <w:rsid w:val="002062C1"/>
    <w:rsid w:val="00206639"/>
    <w:rsid w:val="00207D3C"/>
    <w:rsid w:val="00207F07"/>
    <w:rsid w:val="002104FC"/>
    <w:rsid w:val="00210579"/>
    <w:rsid w:val="002106F3"/>
    <w:rsid w:val="0021089D"/>
    <w:rsid w:val="00211456"/>
    <w:rsid w:val="00211DF5"/>
    <w:rsid w:val="00212A86"/>
    <w:rsid w:val="00214173"/>
    <w:rsid w:val="00215624"/>
    <w:rsid w:val="0021594E"/>
    <w:rsid w:val="00216415"/>
    <w:rsid w:val="00216470"/>
    <w:rsid w:val="0021683D"/>
    <w:rsid w:val="002178AB"/>
    <w:rsid w:val="00217BC3"/>
    <w:rsid w:val="00217BE6"/>
    <w:rsid w:val="00217CE4"/>
    <w:rsid w:val="00217D18"/>
    <w:rsid w:val="00220218"/>
    <w:rsid w:val="002207F9"/>
    <w:rsid w:val="0022287D"/>
    <w:rsid w:val="00222C2F"/>
    <w:rsid w:val="0022334C"/>
    <w:rsid w:val="00223815"/>
    <w:rsid w:val="00223A71"/>
    <w:rsid w:val="00223C91"/>
    <w:rsid w:val="00223E9C"/>
    <w:rsid w:val="002240C2"/>
    <w:rsid w:val="00224F31"/>
    <w:rsid w:val="00224FDF"/>
    <w:rsid w:val="002259E3"/>
    <w:rsid w:val="0022642E"/>
    <w:rsid w:val="002265A5"/>
    <w:rsid w:val="00226F03"/>
    <w:rsid w:val="00227B40"/>
    <w:rsid w:val="002303E2"/>
    <w:rsid w:val="00230536"/>
    <w:rsid w:val="002306F9"/>
    <w:rsid w:val="002317F5"/>
    <w:rsid w:val="0023188B"/>
    <w:rsid w:val="00231B52"/>
    <w:rsid w:val="002322B8"/>
    <w:rsid w:val="00232519"/>
    <w:rsid w:val="0023253A"/>
    <w:rsid w:val="00232C30"/>
    <w:rsid w:val="00232CE8"/>
    <w:rsid w:val="00232E55"/>
    <w:rsid w:val="00232EB8"/>
    <w:rsid w:val="00233CE1"/>
    <w:rsid w:val="00233E75"/>
    <w:rsid w:val="00235697"/>
    <w:rsid w:val="0023577E"/>
    <w:rsid w:val="00235FEF"/>
    <w:rsid w:val="00236423"/>
    <w:rsid w:val="00236ECC"/>
    <w:rsid w:val="0023710A"/>
    <w:rsid w:val="0024036A"/>
    <w:rsid w:val="00240BB3"/>
    <w:rsid w:val="00240D57"/>
    <w:rsid w:val="00240E43"/>
    <w:rsid w:val="002411E9"/>
    <w:rsid w:val="00241262"/>
    <w:rsid w:val="0024128F"/>
    <w:rsid w:val="00241D73"/>
    <w:rsid w:val="00241DD4"/>
    <w:rsid w:val="00242AAF"/>
    <w:rsid w:val="00244469"/>
    <w:rsid w:val="00244592"/>
    <w:rsid w:val="00244A1B"/>
    <w:rsid w:val="00244E32"/>
    <w:rsid w:val="0024598F"/>
    <w:rsid w:val="002459CF"/>
    <w:rsid w:val="00245EA2"/>
    <w:rsid w:val="00246658"/>
    <w:rsid w:val="00246A6B"/>
    <w:rsid w:val="00246FAF"/>
    <w:rsid w:val="0024718E"/>
    <w:rsid w:val="00247278"/>
    <w:rsid w:val="00247D7C"/>
    <w:rsid w:val="0025001E"/>
    <w:rsid w:val="002500E1"/>
    <w:rsid w:val="002509E5"/>
    <w:rsid w:val="00250BF5"/>
    <w:rsid w:val="00250EE3"/>
    <w:rsid w:val="002514CE"/>
    <w:rsid w:val="002522B4"/>
    <w:rsid w:val="0025278D"/>
    <w:rsid w:val="00252BE3"/>
    <w:rsid w:val="00253126"/>
    <w:rsid w:val="002536F1"/>
    <w:rsid w:val="00253750"/>
    <w:rsid w:val="00253E53"/>
    <w:rsid w:val="002541C1"/>
    <w:rsid w:val="002550A1"/>
    <w:rsid w:val="0025520B"/>
    <w:rsid w:val="0025542D"/>
    <w:rsid w:val="0025598D"/>
    <w:rsid w:val="002565C4"/>
    <w:rsid w:val="00256835"/>
    <w:rsid w:val="00256C7B"/>
    <w:rsid w:val="00257143"/>
    <w:rsid w:val="00257897"/>
    <w:rsid w:val="00257E4F"/>
    <w:rsid w:val="00260B6F"/>
    <w:rsid w:val="002617FB"/>
    <w:rsid w:val="00261CE6"/>
    <w:rsid w:val="00261E62"/>
    <w:rsid w:val="00261F05"/>
    <w:rsid w:val="00262531"/>
    <w:rsid w:val="00262C67"/>
    <w:rsid w:val="002631E1"/>
    <w:rsid w:val="00263675"/>
    <w:rsid w:val="0026372E"/>
    <w:rsid w:val="00263BBD"/>
    <w:rsid w:val="00263CA4"/>
    <w:rsid w:val="00264306"/>
    <w:rsid w:val="002645F7"/>
    <w:rsid w:val="00264DB4"/>
    <w:rsid w:val="00265035"/>
    <w:rsid w:val="002652C9"/>
    <w:rsid w:val="002652D0"/>
    <w:rsid w:val="00265F0C"/>
    <w:rsid w:val="00266783"/>
    <w:rsid w:val="002667B5"/>
    <w:rsid w:val="00266FF8"/>
    <w:rsid w:val="00267218"/>
    <w:rsid w:val="0026728D"/>
    <w:rsid w:val="002676CF"/>
    <w:rsid w:val="0026773A"/>
    <w:rsid w:val="00270F0F"/>
    <w:rsid w:val="00271094"/>
    <w:rsid w:val="00271932"/>
    <w:rsid w:val="00271CD4"/>
    <w:rsid w:val="00272886"/>
    <w:rsid w:val="00272911"/>
    <w:rsid w:val="00272973"/>
    <w:rsid w:val="002736F9"/>
    <w:rsid w:val="00273959"/>
    <w:rsid w:val="00273968"/>
    <w:rsid w:val="00274681"/>
    <w:rsid w:val="00274AE7"/>
    <w:rsid w:val="00274B0B"/>
    <w:rsid w:val="00274D22"/>
    <w:rsid w:val="00275113"/>
    <w:rsid w:val="00275653"/>
    <w:rsid w:val="00275E91"/>
    <w:rsid w:val="00277AAA"/>
    <w:rsid w:val="00277AF6"/>
    <w:rsid w:val="00277CDE"/>
    <w:rsid w:val="0028019F"/>
    <w:rsid w:val="002802D0"/>
    <w:rsid w:val="00280910"/>
    <w:rsid w:val="002809BA"/>
    <w:rsid w:val="00280B28"/>
    <w:rsid w:val="00280CEE"/>
    <w:rsid w:val="0028124B"/>
    <w:rsid w:val="0028167E"/>
    <w:rsid w:val="002829DF"/>
    <w:rsid w:val="00283764"/>
    <w:rsid w:val="00283789"/>
    <w:rsid w:val="00283DB7"/>
    <w:rsid w:val="00284899"/>
    <w:rsid w:val="00284C3C"/>
    <w:rsid w:val="00285910"/>
    <w:rsid w:val="00285B2C"/>
    <w:rsid w:val="0028652B"/>
    <w:rsid w:val="00286DD2"/>
    <w:rsid w:val="00286F62"/>
    <w:rsid w:val="002877EF"/>
    <w:rsid w:val="002879DB"/>
    <w:rsid w:val="00290F44"/>
    <w:rsid w:val="002913CA"/>
    <w:rsid w:val="0029170A"/>
    <w:rsid w:val="0029175B"/>
    <w:rsid w:val="00293414"/>
    <w:rsid w:val="00293696"/>
    <w:rsid w:val="00293779"/>
    <w:rsid w:val="002937B5"/>
    <w:rsid w:val="00293EE8"/>
    <w:rsid w:val="00294078"/>
    <w:rsid w:val="00294A46"/>
    <w:rsid w:val="00294BFB"/>
    <w:rsid w:val="00295D31"/>
    <w:rsid w:val="0029638B"/>
    <w:rsid w:val="00296441"/>
    <w:rsid w:val="0029773D"/>
    <w:rsid w:val="0029797C"/>
    <w:rsid w:val="00297BEB"/>
    <w:rsid w:val="002A038D"/>
    <w:rsid w:val="002A09CB"/>
    <w:rsid w:val="002A0A6E"/>
    <w:rsid w:val="002A0F86"/>
    <w:rsid w:val="002A13DE"/>
    <w:rsid w:val="002A1B18"/>
    <w:rsid w:val="002A1BFA"/>
    <w:rsid w:val="002A338E"/>
    <w:rsid w:val="002A42C3"/>
    <w:rsid w:val="002A4B46"/>
    <w:rsid w:val="002A555D"/>
    <w:rsid w:val="002A5BAC"/>
    <w:rsid w:val="002A636E"/>
    <w:rsid w:val="002A6842"/>
    <w:rsid w:val="002A6C00"/>
    <w:rsid w:val="002A7C7D"/>
    <w:rsid w:val="002B02C5"/>
    <w:rsid w:val="002B1107"/>
    <w:rsid w:val="002B149B"/>
    <w:rsid w:val="002B1B3E"/>
    <w:rsid w:val="002B20D1"/>
    <w:rsid w:val="002B2128"/>
    <w:rsid w:val="002B2413"/>
    <w:rsid w:val="002B3499"/>
    <w:rsid w:val="002B3736"/>
    <w:rsid w:val="002B41D8"/>
    <w:rsid w:val="002B4587"/>
    <w:rsid w:val="002B528C"/>
    <w:rsid w:val="002B5F42"/>
    <w:rsid w:val="002B64E1"/>
    <w:rsid w:val="002B79BD"/>
    <w:rsid w:val="002C0DB5"/>
    <w:rsid w:val="002C18C5"/>
    <w:rsid w:val="002C1C34"/>
    <w:rsid w:val="002C2F79"/>
    <w:rsid w:val="002C32C1"/>
    <w:rsid w:val="002C3412"/>
    <w:rsid w:val="002C3960"/>
    <w:rsid w:val="002C4131"/>
    <w:rsid w:val="002C4306"/>
    <w:rsid w:val="002C46AA"/>
    <w:rsid w:val="002C49EA"/>
    <w:rsid w:val="002C4EBC"/>
    <w:rsid w:val="002C552F"/>
    <w:rsid w:val="002C55B3"/>
    <w:rsid w:val="002C5BDF"/>
    <w:rsid w:val="002C654F"/>
    <w:rsid w:val="002C682A"/>
    <w:rsid w:val="002C6B42"/>
    <w:rsid w:val="002C6E7F"/>
    <w:rsid w:val="002C7071"/>
    <w:rsid w:val="002C7E3D"/>
    <w:rsid w:val="002D1514"/>
    <w:rsid w:val="002D1E22"/>
    <w:rsid w:val="002D224F"/>
    <w:rsid w:val="002D2C56"/>
    <w:rsid w:val="002D3E9E"/>
    <w:rsid w:val="002D3EEA"/>
    <w:rsid w:val="002D438F"/>
    <w:rsid w:val="002D4510"/>
    <w:rsid w:val="002D482C"/>
    <w:rsid w:val="002D5DA3"/>
    <w:rsid w:val="002D5EBE"/>
    <w:rsid w:val="002D5F96"/>
    <w:rsid w:val="002D61B5"/>
    <w:rsid w:val="002D744D"/>
    <w:rsid w:val="002D7DA2"/>
    <w:rsid w:val="002E0ECC"/>
    <w:rsid w:val="002E1717"/>
    <w:rsid w:val="002E17B4"/>
    <w:rsid w:val="002E1D41"/>
    <w:rsid w:val="002E212D"/>
    <w:rsid w:val="002E29B3"/>
    <w:rsid w:val="002E392B"/>
    <w:rsid w:val="002E3B42"/>
    <w:rsid w:val="002E4203"/>
    <w:rsid w:val="002E4615"/>
    <w:rsid w:val="002E5B00"/>
    <w:rsid w:val="002E62E8"/>
    <w:rsid w:val="002E6907"/>
    <w:rsid w:val="002E6A2E"/>
    <w:rsid w:val="002E6F0C"/>
    <w:rsid w:val="002E7280"/>
    <w:rsid w:val="002E74ED"/>
    <w:rsid w:val="002E7A25"/>
    <w:rsid w:val="002E7E0D"/>
    <w:rsid w:val="002F04CB"/>
    <w:rsid w:val="002F0E1D"/>
    <w:rsid w:val="002F11D0"/>
    <w:rsid w:val="002F14C8"/>
    <w:rsid w:val="002F218F"/>
    <w:rsid w:val="002F22C7"/>
    <w:rsid w:val="002F2C3B"/>
    <w:rsid w:val="002F2FE2"/>
    <w:rsid w:val="002F3D87"/>
    <w:rsid w:val="002F4CB3"/>
    <w:rsid w:val="002F50A4"/>
    <w:rsid w:val="002F58CC"/>
    <w:rsid w:val="002F5CC9"/>
    <w:rsid w:val="002F6391"/>
    <w:rsid w:val="002F6399"/>
    <w:rsid w:val="002F6A1D"/>
    <w:rsid w:val="002F6FE6"/>
    <w:rsid w:val="002F713E"/>
    <w:rsid w:val="002F7A4A"/>
    <w:rsid w:val="002F7A90"/>
    <w:rsid w:val="002F7B75"/>
    <w:rsid w:val="00300009"/>
    <w:rsid w:val="003001EA"/>
    <w:rsid w:val="003003F7"/>
    <w:rsid w:val="0030089D"/>
    <w:rsid w:val="00300E57"/>
    <w:rsid w:val="00300F16"/>
    <w:rsid w:val="00302398"/>
    <w:rsid w:val="00302800"/>
    <w:rsid w:val="00302B3C"/>
    <w:rsid w:val="0030334C"/>
    <w:rsid w:val="0030349A"/>
    <w:rsid w:val="00303E1D"/>
    <w:rsid w:val="003041D0"/>
    <w:rsid w:val="00304C27"/>
    <w:rsid w:val="00304E30"/>
    <w:rsid w:val="0030576E"/>
    <w:rsid w:val="00305EEE"/>
    <w:rsid w:val="00305F36"/>
    <w:rsid w:val="00305F6D"/>
    <w:rsid w:val="0030650F"/>
    <w:rsid w:val="0030660D"/>
    <w:rsid w:val="00306ACD"/>
    <w:rsid w:val="00306AE8"/>
    <w:rsid w:val="00306C99"/>
    <w:rsid w:val="00306E01"/>
    <w:rsid w:val="00307148"/>
    <w:rsid w:val="00307726"/>
    <w:rsid w:val="003077B0"/>
    <w:rsid w:val="003078D7"/>
    <w:rsid w:val="0031020F"/>
    <w:rsid w:val="00310554"/>
    <w:rsid w:val="003114D8"/>
    <w:rsid w:val="00311D12"/>
    <w:rsid w:val="00312B84"/>
    <w:rsid w:val="00313E56"/>
    <w:rsid w:val="003144E6"/>
    <w:rsid w:val="00314AEF"/>
    <w:rsid w:val="00314EC5"/>
    <w:rsid w:val="00315F7D"/>
    <w:rsid w:val="00316449"/>
    <w:rsid w:val="003164F4"/>
    <w:rsid w:val="00316738"/>
    <w:rsid w:val="003173ED"/>
    <w:rsid w:val="00317579"/>
    <w:rsid w:val="00320385"/>
    <w:rsid w:val="00320D83"/>
    <w:rsid w:val="00320E8B"/>
    <w:rsid w:val="00321246"/>
    <w:rsid w:val="00322FFA"/>
    <w:rsid w:val="003231DE"/>
    <w:rsid w:val="00323A2C"/>
    <w:rsid w:val="0032402E"/>
    <w:rsid w:val="0032458D"/>
    <w:rsid w:val="00324CCD"/>
    <w:rsid w:val="00324DD3"/>
    <w:rsid w:val="00324E64"/>
    <w:rsid w:val="00325598"/>
    <w:rsid w:val="0032591D"/>
    <w:rsid w:val="00325DA7"/>
    <w:rsid w:val="00325DEE"/>
    <w:rsid w:val="00326714"/>
    <w:rsid w:val="00326839"/>
    <w:rsid w:val="00326A60"/>
    <w:rsid w:val="0032726D"/>
    <w:rsid w:val="003273C0"/>
    <w:rsid w:val="003304E8"/>
    <w:rsid w:val="0033064F"/>
    <w:rsid w:val="00330743"/>
    <w:rsid w:val="0033077E"/>
    <w:rsid w:val="003315BD"/>
    <w:rsid w:val="003323C4"/>
    <w:rsid w:val="00332673"/>
    <w:rsid w:val="003327EE"/>
    <w:rsid w:val="00332AA9"/>
    <w:rsid w:val="00332C7A"/>
    <w:rsid w:val="003338CE"/>
    <w:rsid w:val="003341A6"/>
    <w:rsid w:val="00334234"/>
    <w:rsid w:val="003359BA"/>
    <w:rsid w:val="00335F4A"/>
    <w:rsid w:val="00336512"/>
    <w:rsid w:val="00336600"/>
    <w:rsid w:val="0033793F"/>
    <w:rsid w:val="0034143A"/>
    <w:rsid w:val="00341881"/>
    <w:rsid w:val="003418B3"/>
    <w:rsid w:val="00341E75"/>
    <w:rsid w:val="00341F3B"/>
    <w:rsid w:val="00342042"/>
    <w:rsid w:val="003422A4"/>
    <w:rsid w:val="0034298F"/>
    <w:rsid w:val="00342AA1"/>
    <w:rsid w:val="00342F6D"/>
    <w:rsid w:val="003434CD"/>
    <w:rsid w:val="00343560"/>
    <w:rsid w:val="003440F4"/>
    <w:rsid w:val="003441C9"/>
    <w:rsid w:val="0034432C"/>
    <w:rsid w:val="00344949"/>
    <w:rsid w:val="00344D76"/>
    <w:rsid w:val="00345AE2"/>
    <w:rsid w:val="0034610B"/>
    <w:rsid w:val="00346BF9"/>
    <w:rsid w:val="00347139"/>
    <w:rsid w:val="003476C8"/>
    <w:rsid w:val="00350150"/>
    <w:rsid w:val="003502B5"/>
    <w:rsid w:val="00350383"/>
    <w:rsid w:val="00350C86"/>
    <w:rsid w:val="00351145"/>
    <w:rsid w:val="00351204"/>
    <w:rsid w:val="0035189A"/>
    <w:rsid w:val="003531F4"/>
    <w:rsid w:val="00353722"/>
    <w:rsid w:val="003541E8"/>
    <w:rsid w:val="0035445C"/>
    <w:rsid w:val="00354A40"/>
    <w:rsid w:val="00356029"/>
    <w:rsid w:val="00356092"/>
    <w:rsid w:val="0035616D"/>
    <w:rsid w:val="0035755E"/>
    <w:rsid w:val="00357AC5"/>
    <w:rsid w:val="00357D2C"/>
    <w:rsid w:val="00357E98"/>
    <w:rsid w:val="003603F3"/>
    <w:rsid w:val="00360498"/>
    <w:rsid w:val="003612C2"/>
    <w:rsid w:val="00361A41"/>
    <w:rsid w:val="00361D70"/>
    <w:rsid w:val="00362229"/>
    <w:rsid w:val="00362E53"/>
    <w:rsid w:val="00364405"/>
    <w:rsid w:val="003647C7"/>
    <w:rsid w:val="00365186"/>
    <w:rsid w:val="00365605"/>
    <w:rsid w:val="0036581C"/>
    <w:rsid w:val="00365C5E"/>
    <w:rsid w:val="003663AE"/>
    <w:rsid w:val="0036657C"/>
    <w:rsid w:val="00367610"/>
    <w:rsid w:val="0037025B"/>
    <w:rsid w:val="00370A2E"/>
    <w:rsid w:val="003713B4"/>
    <w:rsid w:val="00371594"/>
    <w:rsid w:val="00371C86"/>
    <w:rsid w:val="00371CCE"/>
    <w:rsid w:val="0037231D"/>
    <w:rsid w:val="0037235E"/>
    <w:rsid w:val="00372AB4"/>
    <w:rsid w:val="00373A90"/>
    <w:rsid w:val="00373BDC"/>
    <w:rsid w:val="00374329"/>
    <w:rsid w:val="00375253"/>
    <w:rsid w:val="0037529A"/>
    <w:rsid w:val="003755B7"/>
    <w:rsid w:val="00376748"/>
    <w:rsid w:val="003769A0"/>
    <w:rsid w:val="00376B09"/>
    <w:rsid w:val="00376B93"/>
    <w:rsid w:val="00380850"/>
    <w:rsid w:val="00380D85"/>
    <w:rsid w:val="00380EAD"/>
    <w:rsid w:val="003815C4"/>
    <w:rsid w:val="003820C7"/>
    <w:rsid w:val="00382348"/>
    <w:rsid w:val="00382B6B"/>
    <w:rsid w:val="00383E2D"/>
    <w:rsid w:val="003846C7"/>
    <w:rsid w:val="00385412"/>
    <w:rsid w:val="00386459"/>
    <w:rsid w:val="00387C24"/>
    <w:rsid w:val="00390808"/>
    <w:rsid w:val="00390C6B"/>
    <w:rsid w:val="00391303"/>
    <w:rsid w:val="003915A7"/>
    <w:rsid w:val="00391D23"/>
    <w:rsid w:val="00391EF2"/>
    <w:rsid w:val="00392419"/>
    <w:rsid w:val="003924BC"/>
    <w:rsid w:val="00392929"/>
    <w:rsid w:val="00392A8A"/>
    <w:rsid w:val="00392D64"/>
    <w:rsid w:val="003938F3"/>
    <w:rsid w:val="00393BE2"/>
    <w:rsid w:val="00394BD8"/>
    <w:rsid w:val="00395133"/>
    <w:rsid w:val="003959DC"/>
    <w:rsid w:val="00395D28"/>
    <w:rsid w:val="00395DAD"/>
    <w:rsid w:val="00396928"/>
    <w:rsid w:val="0039743F"/>
    <w:rsid w:val="003978A4"/>
    <w:rsid w:val="00397ED8"/>
    <w:rsid w:val="003A023D"/>
    <w:rsid w:val="003A0594"/>
    <w:rsid w:val="003A1920"/>
    <w:rsid w:val="003A1B94"/>
    <w:rsid w:val="003A1D9C"/>
    <w:rsid w:val="003A2427"/>
    <w:rsid w:val="003A2DD1"/>
    <w:rsid w:val="003A34E8"/>
    <w:rsid w:val="003A382F"/>
    <w:rsid w:val="003A39AB"/>
    <w:rsid w:val="003A460A"/>
    <w:rsid w:val="003A4F79"/>
    <w:rsid w:val="003A51C7"/>
    <w:rsid w:val="003A5D3F"/>
    <w:rsid w:val="003A6113"/>
    <w:rsid w:val="003A6C38"/>
    <w:rsid w:val="003A6E6A"/>
    <w:rsid w:val="003A6E8A"/>
    <w:rsid w:val="003A72BF"/>
    <w:rsid w:val="003A7F26"/>
    <w:rsid w:val="003B0B0E"/>
    <w:rsid w:val="003B19FC"/>
    <w:rsid w:val="003B1B37"/>
    <w:rsid w:val="003B1DC1"/>
    <w:rsid w:val="003B21DE"/>
    <w:rsid w:val="003B22AF"/>
    <w:rsid w:val="003B22E7"/>
    <w:rsid w:val="003B2FA4"/>
    <w:rsid w:val="003B323E"/>
    <w:rsid w:val="003B3644"/>
    <w:rsid w:val="003B4493"/>
    <w:rsid w:val="003B44AE"/>
    <w:rsid w:val="003B4FCD"/>
    <w:rsid w:val="003B5BE6"/>
    <w:rsid w:val="003B5F96"/>
    <w:rsid w:val="003B6C49"/>
    <w:rsid w:val="003B7093"/>
    <w:rsid w:val="003B74E0"/>
    <w:rsid w:val="003B773B"/>
    <w:rsid w:val="003C05ED"/>
    <w:rsid w:val="003C0DD1"/>
    <w:rsid w:val="003C11EA"/>
    <w:rsid w:val="003C1267"/>
    <w:rsid w:val="003C1520"/>
    <w:rsid w:val="003C171F"/>
    <w:rsid w:val="003C1B69"/>
    <w:rsid w:val="003C1BFF"/>
    <w:rsid w:val="003C1E8D"/>
    <w:rsid w:val="003C2349"/>
    <w:rsid w:val="003C27BB"/>
    <w:rsid w:val="003C2944"/>
    <w:rsid w:val="003C2F65"/>
    <w:rsid w:val="003C3382"/>
    <w:rsid w:val="003C34FC"/>
    <w:rsid w:val="003C3A64"/>
    <w:rsid w:val="003C3EF0"/>
    <w:rsid w:val="003C5679"/>
    <w:rsid w:val="003C669C"/>
    <w:rsid w:val="003C6B6B"/>
    <w:rsid w:val="003C7392"/>
    <w:rsid w:val="003C759E"/>
    <w:rsid w:val="003C75ED"/>
    <w:rsid w:val="003C7B08"/>
    <w:rsid w:val="003D01C3"/>
    <w:rsid w:val="003D0AA5"/>
    <w:rsid w:val="003D173B"/>
    <w:rsid w:val="003D1860"/>
    <w:rsid w:val="003D2A16"/>
    <w:rsid w:val="003D3049"/>
    <w:rsid w:val="003D35B4"/>
    <w:rsid w:val="003D3BB0"/>
    <w:rsid w:val="003D4E75"/>
    <w:rsid w:val="003D5DFC"/>
    <w:rsid w:val="003D610D"/>
    <w:rsid w:val="003D6F6D"/>
    <w:rsid w:val="003E02F4"/>
    <w:rsid w:val="003E04CC"/>
    <w:rsid w:val="003E099C"/>
    <w:rsid w:val="003E192A"/>
    <w:rsid w:val="003E1BFE"/>
    <w:rsid w:val="003E1F1B"/>
    <w:rsid w:val="003E1FD6"/>
    <w:rsid w:val="003E208C"/>
    <w:rsid w:val="003E20BF"/>
    <w:rsid w:val="003E2775"/>
    <w:rsid w:val="003E349D"/>
    <w:rsid w:val="003E3663"/>
    <w:rsid w:val="003E38C0"/>
    <w:rsid w:val="003E39C3"/>
    <w:rsid w:val="003E4177"/>
    <w:rsid w:val="003E463D"/>
    <w:rsid w:val="003E4729"/>
    <w:rsid w:val="003E506A"/>
    <w:rsid w:val="003E5162"/>
    <w:rsid w:val="003E5CAA"/>
    <w:rsid w:val="003E64C1"/>
    <w:rsid w:val="003E6620"/>
    <w:rsid w:val="003E79F6"/>
    <w:rsid w:val="003F0184"/>
    <w:rsid w:val="003F0B66"/>
    <w:rsid w:val="003F1481"/>
    <w:rsid w:val="003F149C"/>
    <w:rsid w:val="003F15F1"/>
    <w:rsid w:val="003F1CEA"/>
    <w:rsid w:val="003F2084"/>
    <w:rsid w:val="003F2C54"/>
    <w:rsid w:val="003F3797"/>
    <w:rsid w:val="003F3B55"/>
    <w:rsid w:val="003F4468"/>
    <w:rsid w:val="003F471D"/>
    <w:rsid w:val="003F482F"/>
    <w:rsid w:val="003F4AC7"/>
    <w:rsid w:val="003F5319"/>
    <w:rsid w:val="003F5B51"/>
    <w:rsid w:val="003F6BDF"/>
    <w:rsid w:val="003F6CB1"/>
    <w:rsid w:val="003F6DB7"/>
    <w:rsid w:val="003F73CA"/>
    <w:rsid w:val="003F76D5"/>
    <w:rsid w:val="003F78CE"/>
    <w:rsid w:val="004001B2"/>
    <w:rsid w:val="0040049F"/>
    <w:rsid w:val="00400636"/>
    <w:rsid w:val="00401262"/>
    <w:rsid w:val="00402046"/>
    <w:rsid w:val="0040233C"/>
    <w:rsid w:val="00402D3E"/>
    <w:rsid w:val="00403585"/>
    <w:rsid w:val="004050DE"/>
    <w:rsid w:val="00405D13"/>
    <w:rsid w:val="00405FE1"/>
    <w:rsid w:val="0040626E"/>
    <w:rsid w:val="00406A9C"/>
    <w:rsid w:val="0040740C"/>
    <w:rsid w:val="0040783D"/>
    <w:rsid w:val="00410072"/>
    <w:rsid w:val="00410312"/>
    <w:rsid w:val="00410EA2"/>
    <w:rsid w:val="0041110B"/>
    <w:rsid w:val="00411544"/>
    <w:rsid w:val="00411CCF"/>
    <w:rsid w:val="00411E8D"/>
    <w:rsid w:val="00412D26"/>
    <w:rsid w:val="0041419F"/>
    <w:rsid w:val="004143F7"/>
    <w:rsid w:val="004146A6"/>
    <w:rsid w:val="00414C24"/>
    <w:rsid w:val="004155A2"/>
    <w:rsid w:val="00415AE0"/>
    <w:rsid w:val="00416E96"/>
    <w:rsid w:val="00416F86"/>
    <w:rsid w:val="004170AE"/>
    <w:rsid w:val="00420823"/>
    <w:rsid w:val="00420D17"/>
    <w:rsid w:val="0042171B"/>
    <w:rsid w:val="00421938"/>
    <w:rsid w:val="0042213E"/>
    <w:rsid w:val="00422D67"/>
    <w:rsid w:val="004230A6"/>
    <w:rsid w:val="004232A5"/>
    <w:rsid w:val="00423C37"/>
    <w:rsid w:val="00425AB5"/>
    <w:rsid w:val="004266B7"/>
    <w:rsid w:val="00426A33"/>
    <w:rsid w:val="00427A28"/>
    <w:rsid w:val="00427F7D"/>
    <w:rsid w:val="0043000A"/>
    <w:rsid w:val="004302D7"/>
    <w:rsid w:val="00430435"/>
    <w:rsid w:val="00430C10"/>
    <w:rsid w:val="00430FFF"/>
    <w:rsid w:val="00431430"/>
    <w:rsid w:val="00431D57"/>
    <w:rsid w:val="00431DE8"/>
    <w:rsid w:val="00431DFB"/>
    <w:rsid w:val="004321BA"/>
    <w:rsid w:val="004327B8"/>
    <w:rsid w:val="00434B5B"/>
    <w:rsid w:val="00435084"/>
    <w:rsid w:val="004356B2"/>
    <w:rsid w:val="0043603D"/>
    <w:rsid w:val="0043651A"/>
    <w:rsid w:val="00436EA5"/>
    <w:rsid w:val="00436F1E"/>
    <w:rsid w:val="00437203"/>
    <w:rsid w:val="00437748"/>
    <w:rsid w:val="00437DC2"/>
    <w:rsid w:val="00440A3E"/>
    <w:rsid w:val="0044115A"/>
    <w:rsid w:val="004418A7"/>
    <w:rsid w:val="00441D91"/>
    <w:rsid w:val="00442024"/>
    <w:rsid w:val="004421AB"/>
    <w:rsid w:val="004426DD"/>
    <w:rsid w:val="004428E7"/>
    <w:rsid w:val="004429F5"/>
    <w:rsid w:val="00442A82"/>
    <w:rsid w:val="00443FCF"/>
    <w:rsid w:val="004442F7"/>
    <w:rsid w:val="00444C3B"/>
    <w:rsid w:val="0044687D"/>
    <w:rsid w:val="00446932"/>
    <w:rsid w:val="0044716F"/>
    <w:rsid w:val="00447CBA"/>
    <w:rsid w:val="00447D58"/>
    <w:rsid w:val="00447ED6"/>
    <w:rsid w:val="00447F35"/>
    <w:rsid w:val="00450890"/>
    <w:rsid w:val="004514E6"/>
    <w:rsid w:val="004519A7"/>
    <w:rsid w:val="00451A38"/>
    <w:rsid w:val="00451F3D"/>
    <w:rsid w:val="004523FE"/>
    <w:rsid w:val="00452BC5"/>
    <w:rsid w:val="00452BFE"/>
    <w:rsid w:val="00452C15"/>
    <w:rsid w:val="00452D6D"/>
    <w:rsid w:val="00452FDE"/>
    <w:rsid w:val="004530FB"/>
    <w:rsid w:val="00453BCF"/>
    <w:rsid w:val="0045492B"/>
    <w:rsid w:val="004550DF"/>
    <w:rsid w:val="00455A26"/>
    <w:rsid w:val="00455BD4"/>
    <w:rsid w:val="004560B2"/>
    <w:rsid w:val="004565AC"/>
    <w:rsid w:val="004565F7"/>
    <w:rsid w:val="004566C8"/>
    <w:rsid w:val="004569E2"/>
    <w:rsid w:val="00456B93"/>
    <w:rsid w:val="00456E6E"/>
    <w:rsid w:val="00457E4C"/>
    <w:rsid w:val="0046022A"/>
    <w:rsid w:val="00460506"/>
    <w:rsid w:val="004608E7"/>
    <w:rsid w:val="00460F4E"/>
    <w:rsid w:val="00461565"/>
    <w:rsid w:val="00461897"/>
    <w:rsid w:val="00461B5E"/>
    <w:rsid w:val="0046221A"/>
    <w:rsid w:val="00462631"/>
    <w:rsid w:val="00462A90"/>
    <w:rsid w:val="00463370"/>
    <w:rsid w:val="004638CB"/>
    <w:rsid w:val="00463BFA"/>
    <w:rsid w:val="00465FC1"/>
    <w:rsid w:val="0046639A"/>
    <w:rsid w:val="00466B34"/>
    <w:rsid w:val="00466C0D"/>
    <w:rsid w:val="0046776F"/>
    <w:rsid w:val="004677AA"/>
    <w:rsid w:val="004679BA"/>
    <w:rsid w:val="00470D0F"/>
    <w:rsid w:val="004714F5"/>
    <w:rsid w:val="0047199E"/>
    <w:rsid w:val="00471AA1"/>
    <w:rsid w:val="00471AE2"/>
    <w:rsid w:val="0047237D"/>
    <w:rsid w:val="00472B1E"/>
    <w:rsid w:val="004736CF"/>
    <w:rsid w:val="00473BDE"/>
    <w:rsid w:val="00473DCD"/>
    <w:rsid w:val="00474026"/>
    <w:rsid w:val="00474502"/>
    <w:rsid w:val="00475841"/>
    <w:rsid w:val="00475D8F"/>
    <w:rsid w:val="00476A35"/>
    <w:rsid w:val="004775CB"/>
    <w:rsid w:val="00477A2E"/>
    <w:rsid w:val="00477C27"/>
    <w:rsid w:val="00480019"/>
    <w:rsid w:val="004800A3"/>
    <w:rsid w:val="00480784"/>
    <w:rsid w:val="004807AB"/>
    <w:rsid w:val="00480F62"/>
    <w:rsid w:val="004816F8"/>
    <w:rsid w:val="00481F06"/>
    <w:rsid w:val="00483237"/>
    <w:rsid w:val="00483477"/>
    <w:rsid w:val="0048349F"/>
    <w:rsid w:val="004837FC"/>
    <w:rsid w:val="00484F9A"/>
    <w:rsid w:val="00485161"/>
    <w:rsid w:val="00485626"/>
    <w:rsid w:val="00485ADB"/>
    <w:rsid w:val="00486004"/>
    <w:rsid w:val="00486093"/>
    <w:rsid w:val="004866B3"/>
    <w:rsid w:val="00486A0E"/>
    <w:rsid w:val="00486F9E"/>
    <w:rsid w:val="00486FD8"/>
    <w:rsid w:val="00487A16"/>
    <w:rsid w:val="00487DA1"/>
    <w:rsid w:val="004907BA"/>
    <w:rsid w:val="00490CC4"/>
    <w:rsid w:val="00491352"/>
    <w:rsid w:val="00491996"/>
    <w:rsid w:val="00491A14"/>
    <w:rsid w:val="00491DB2"/>
    <w:rsid w:val="0049225D"/>
    <w:rsid w:val="0049257D"/>
    <w:rsid w:val="00494198"/>
    <w:rsid w:val="00496025"/>
    <w:rsid w:val="00496128"/>
    <w:rsid w:val="0049663B"/>
    <w:rsid w:val="004968D1"/>
    <w:rsid w:val="00496A2C"/>
    <w:rsid w:val="00496F09"/>
    <w:rsid w:val="00497525"/>
    <w:rsid w:val="004A081C"/>
    <w:rsid w:val="004A101C"/>
    <w:rsid w:val="004A11D6"/>
    <w:rsid w:val="004A1F0C"/>
    <w:rsid w:val="004A2143"/>
    <w:rsid w:val="004A2EC5"/>
    <w:rsid w:val="004A4715"/>
    <w:rsid w:val="004A5C95"/>
    <w:rsid w:val="004A5F72"/>
    <w:rsid w:val="004A64D2"/>
    <w:rsid w:val="004A72E1"/>
    <w:rsid w:val="004A7646"/>
    <w:rsid w:val="004B16B4"/>
    <w:rsid w:val="004B1C1C"/>
    <w:rsid w:val="004B2B69"/>
    <w:rsid w:val="004B3517"/>
    <w:rsid w:val="004B4520"/>
    <w:rsid w:val="004B46C0"/>
    <w:rsid w:val="004B489E"/>
    <w:rsid w:val="004B4BF3"/>
    <w:rsid w:val="004B5008"/>
    <w:rsid w:val="004B55DC"/>
    <w:rsid w:val="004B5860"/>
    <w:rsid w:val="004B58BD"/>
    <w:rsid w:val="004B58E5"/>
    <w:rsid w:val="004B6AC8"/>
    <w:rsid w:val="004B6B49"/>
    <w:rsid w:val="004B6E59"/>
    <w:rsid w:val="004B714B"/>
    <w:rsid w:val="004B76CF"/>
    <w:rsid w:val="004B7E2B"/>
    <w:rsid w:val="004C0415"/>
    <w:rsid w:val="004C062A"/>
    <w:rsid w:val="004C06A3"/>
    <w:rsid w:val="004C07A2"/>
    <w:rsid w:val="004C0C1C"/>
    <w:rsid w:val="004C1B84"/>
    <w:rsid w:val="004C245A"/>
    <w:rsid w:val="004C2D9C"/>
    <w:rsid w:val="004C2E9A"/>
    <w:rsid w:val="004C32D8"/>
    <w:rsid w:val="004C4CBA"/>
    <w:rsid w:val="004C70F8"/>
    <w:rsid w:val="004D03E9"/>
    <w:rsid w:val="004D0416"/>
    <w:rsid w:val="004D1195"/>
    <w:rsid w:val="004D11B2"/>
    <w:rsid w:val="004D1531"/>
    <w:rsid w:val="004D19E8"/>
    <w:rsid w:val="004D250C"/>
    <w:rsid w:val="004D265B"/>
    <w:rsid w:val="004D2940"/>
    <w:rsid w:val="004D2942"/>
    <w:rsid w:val="004D3133"/>
    <w:rsid w:val="004D4138"/>
    <w:rsid w:val="004D4DC8"/>
    <w:rsid w:val="004D5FE4"/>
    <w:rsid w:val="004D6EDB"/>
    <w:rsid w:val="004D6F53"/>
    <w:rsid w:val="004D72E8"/>
    <w:rsid w:val="004D765C"/>
    <w:rsid w:val="004D7808"/>
    <w:rsid w:val="004D7BB2"/>
    <w:rsid w:val="004D7CB1"/>
    <w:rsid w:val="004E095C"/>
    <w:rsid w:val="004E0BE2"/>
    <w:rsid w:val="004E0BF6"/>
    <w:rsid w:val="004E0CA4"/>
    <w:rsid w:val="004E176C"/>
    <w:rsid w:val="004E24D1"/>
    <w:rsid w:val="004E2FC6"/>
    <w:rsid w:val="004E31C5"/>
    <w:rsid w:val="004E3377"/>
    <w:rsid w:val="004E3C4A"/>
    <w:rsid w:val="004E3E68"/>
    <w:rsid w:val="004E45B6"/>
    <w:rsid w:val="004E476D"/>
    <w:rsid w:val="004E4B8F"/>
    <w:rsid w:val="004E510D"/>
    <w:rsid w:val="004E51DA"/>
    <w:rsid w:val="004E57AB"/>
    <w:rsid w:val="004E58C9"/>
    <w:rsid w:val="004E5DA2"/>
    <w:rsid w:val="004E64FA"/>
    <w:rsid w:val="004E6D33"/>
    <w:rsid w:val="004E7337"/>
    <w:rsid w:val="004E76B5"/>
    <w:rsid w:val="004E7C07"/>
    <w:rsid w:val="004E7D5D"/>
    <w:rsid w:val="004F012A"/>
    <w:rsid w:val="004F0555"/>
    <w:rsid w:val="004F0D29"/>
    <w:rsid w:val="004F1918"/>
    <w:rsid w:val="004F1A0A"/>
    <w:rsid w:val="004F1A3E"/>
    <w:rsid w:val="004F25EB"/>
    <w:rsid w:val="004F3249"/>
    <w:rsid w:val="004F3A58"/>
    <w:rsid w:val="004F48F6"/>
    <w:rsid w:val="004F4A75"/>
    <w:rsid w:val="004F5323"/>
    <w:rsid w:val="004F5A09"/>
    <w:rsid w:val="004F5A97"/>
    <w:rsid w:val="004F61E5"/>
    <w:rsid w:val="004F63CF"/>
    <w:rsid w:val="004F6F7F"/>
    <w:rsid w:val="004F74AC"/>
    <w:rsid w:val="004F7614"/>
    <w:rsid w:val="004F7768"/>
    <w:rsid w:val="004F787A"/>
    <w:rsid w:val="004F7C32"/>
    <w:rsid w:val="004F7E07"/>
    <w:rsid w:val="005008B7"/>
    <w:rsid w:val="00501565"/>
    <w:rsid w:val="00501985"/>
    <w:rsid w:val="00501E53"/>
    <w:rsid w:val="00502BD1"/>
    <w:rsid w:val="00502CF2"/>
    <w:rsid w:val="005038DE"/>
    <w:rsid w:val="00503D8F"/>
    <w:rsid w:val="00504888"/>
    <w:rsid w:val="00504D5E"/>
    <w:rsid w:val="005050D4"/>
    <w:rsid w:val="00505821"/>
    <w:rsid w:val="00506EF6"/>
    <w:rsid w:val="005077AA"/>
    <w:rsid w:val="005079EB"/>
    <w:rsid w:val="00507A3B"/>
    <w:rsid w:val="00507AB0"/>
    <w:rsid w:val="0051007A"/>
    <w:rsid w:val="005105D7"/>
    <w:rsid w:val="00511032"/>
    <w:rsid w:val="00512D6C"/>
    <w:rsid w:val="00512F8B"/>
    <w:rsid w:val="00513A7E"/>
    <w:rsid w:val="00513BFC"/>
    <w:rsid w:val="005144CF"/>
    <w:rsid w:val="00514C9C"/>
    <w:rsid w:val="0051539E"/>
    <w:rsid w:val="0051574E"/>
    <w:rsid w:val="0051579B"/>
    <w:rsid w:val="005161EE"/>
    <w:rsid w:val="00516291"/>
    <w:rsid w:val="00517039"/>
    <w:rsid w:val="00517406"/>
    <w:rsid w:val="005178E7"/>
    <w:rsid w:val="00521BC9"/>
    <w:rsid w:val="00521ECB"/>
    <w:rsid w:val="00522C42"/>
    <w:rsid w:val="005231C0"/>
    <w:rsid w:val="005233B1"/>
    <w:rsid w:val="00523E86"/>
    <w:rsid w:val="0052514A"/>
    <w:rsid w:val="005255FD"/>
    <w:rsid w:val="00526074"/>
    <w:rsid w:val="005266FC"/>
    <w:rsid w:val="00526EFB"/>
    <w:rsid w:val="0052727D"/>
    <w:rsid w:val="00527A6F"/>
    <w:rsid w:val="005307BC"/>
    <w:rsid w:val="00530DB8"/>
    <w:rsid w:val="005312CF"/>
    <w:rsid w:val="00531D1E"/>
    <w:rsid w:val="00531E84"/>
    <w:rsid w:val="00531F55"/>
    <w:rsid w:val="00532128"/>
    <w:rsid w:val="0053243C"/>
    <w:rsid w:val="005325AB"/>
    <w:rsid w:val="00533CC7"/>
    <w:rsid w:val="005347A3"/>
    <w:rsid w:val="00534CFD"/>
    <w:rsid w:val="00535115"/>
    <w:rsid w:val="005356EE"/>
    <w:rsid w:val="00535CDD"/>
    <w:rsid w:val="00535F4C"/>
    <w:rsid w:val="0053705F"/>
    <w:rsid w:val="005376EA"/>
    <w:rsid w:val="00540023"/>
    <w:rsid w:val="00540964"/>
    <w:rsid w:val="00541056"/>
    <w:rsid w:val="005411B0"/>
    <w:rsid w:val="0054122B"/>
    <w:rsid w:val="00541CF6"/>
    <w:rsid w:val="0054222E"/>
    <w:rsid w:val="00542336"/>
    <w:rsid w:val="0054248D"/>
    <w:rsid w:val="0054281B"/>
    <w:rsid w:val="00542DBB"/>
    <w:rsid w:val="005439AD"/>
    <w:rsid w:val="00543DC9"/>
    <w:rsid w:val="00543E3C"/>
    <w:rsid w:val="00544420"/>
    <w:rsid w:val="00546506"/>
    <w:rsid w:val="00546B97"/>
    <w:rsid w:val="00547B2B"/>
    <w:rsid w:val="0055014D"/>
    <w:rsid w:val="0055083D"/>
    <w:rsid w:val="00550BC4"/>
    <w:rsid w:val="005521FC"/>
    <w:rsid w:val="00552A00"/>
    <w:rsid w:val="00552B8F"/>
    <w:rsid w:val="0055397D"/>
    <w:rsid w:val="00553B24"/>
    <w:rsid w:val="00553F1D"/>
    <w:rsid w:val="0055403E"/>
    <w:rsid w:val="005540F7"/>
    <w:rsid w:val="00555E1C"/>
    <w:rsid w:val="005563B8"/>
    <w:rsid w:val="0055661B"/>
    <w:rsid w:val="00556CB6"/>
    <w:rsid w:val="00556DFC"/>
    <w:rsid w:val="005570CC"/>
    <w:rsid w:val="005574C1"/>
    <w:rsid w:val="00557AE1"/>
    <w:rsid w:val="00560915"/>
    <w:rsid w:val="0056141A"/>
    <w:rsid w:val="005618E9"/>
    <w:rsid w:val="00562E0C"/>
    <w:rsid w:val="005636D6"/>
    <w:rsid w:val="00563A0C"/>
    <w:rsid w:val="00564BD0"/>
    <w:rsid w:val="00564F37"/>
    <w:rsid w:val="005652AA"/>
    <w:rsid w:val="005653E2"/>
    <w:rsid w:val="005660F6"/>
    <w:rsid w:val="005660FA"/>
    <w:rsid w:val="00566986"/>
    <w:rsid w:val="00566C0E"/>
    <w:rsid w:val="00566E6D"/>
    <w:rsid w:val="00567325"/>
    <w:rsid w:val="005676F4"/>
    <w:rsid w:val="00567B8E"/>
    <w:rsid w:val="005701F5"/>
    <w:rsid w:val="00570E58"/>
    <w:rsid w:val="0057132E"/>
    <w:rsid w:val="0057152E"/>
    <w:rsid w:val="00572BA7"/>
    <w:rsid w:val="00573DA9"/>
    <w:rsid w:val="00573F72"/>
    <w:rsid w:val="00574210"/>
    <w:rsid w:val="00574A93"/>
    <w:rsid w:val="00574B30"/>
    <w:rsid w:val="00575427"/>
    <w:rsid w:val="00575B5D"/>
    <w:rsid w:val="00575CF1"/>
    <w:rsid w:val="0057666E"/>
    <w:rsid w:val="00576936"/>
    <w:rsid w:val="005777D9"/>
    <w:rsid w:val="0058070D"/>
    <w:rsid w:val="00581AA5"/>
    <w:rsid w:val="00581F74"/>
    <w:rsid w:val="00582184"/>
    <w:rsid w:val="00582F06"/>
    <w:rsid w:val="005836FA"/>
    <w:rsid w:val="00583B30"/>
    <w:rsid w:val="00583B5D"/>
    <w:rsid w:val="00583CC6"/>
    <w:rsid w:val="00584072"/>
    <w:rsid w:val="005846D7"/>
    <w:rsid w:val="0058477D"/>
    <w:rsid w:val="005847F8"/>
    <w:rsid w:val="00584C90"/>
    <w:rsid w:val="00585F33"/>
    <w:rsid w:val="00585FA9"/>
    <w:rsid w:val="005861B8"/>
    <w:rsid w:val="00586FAC"/>
    <w:rsid w:val="00587223"/>
    <w:rsid w:val="0058773B"/>
    <w:rsid w:val="00587BC9"/>
    <w:rsid w:val="00587FFC"/>
    <w:rsid w:val="00591DB7"/>
    <w:rsid w:val="00592651"/>
    <w:rsid w:val="00592868"/>
    <w:rsid w:val="00593A57"/>
    <w:rsid w:val="00594AC8"/>
    <w:rsid w:val="00594AE1"/>
    <w:rsid w:val="005956F1"/>
    <w:rsid w:val="00595835"/>
    <w:rsid w:val="00596016"/>
    <w:rsid w:val="00596864"/>
    <w:rsid w:val="00596B18"/>
    <w:rsid w:val="00596E4B"/>
    <w:rsid w:val="00597A1F"/>
    <w:rsid w:val="00597A9C"/>
    <w:rsid w:val="00597B74"/>
    <w:rsid w:val="00597D69"/>
    <w:rsid w:val="005A01A6"/>
    <w:rsid w:val="005A08F5"/>
    <w:rsid w:val="005A1B85"/>
    <w:rsid w:val="005A1DCC"/>
    <w:rsid w:val="005A203B"/>
    <w:rsid w:val="005A2AB9"/>
    <w:rsid w:val="005A3133"/>
    <w:rsid w:val="005A4CFA"/>
    <w:rsid w:val="005A4EEF"/>
    <w:rsid w:val="005A546E"/>
    <w:rsid w:val="005A58C0"/>
    <w:rsid w:val="005A5AA8"/>
    <w:rsid w:val="005A69FE"/>
    <w:rsid w:val="005A767E"/>
    <w:rsid w:val="005A791A"/>
    <w:rsid w:val="005A7DC4"/>
    <w:rsid w:val="005A7F53"/>
    <w:rsid w:val="005B11EC"/>
    <w:rsid w:val="005B144D"/>
    <w:rsid w:val="005B152D"/>
    <w:rsid w:val="005B1E85"/>
    <w:rsid w:val="005B2000"/>
    <w:rsid w:val="005B2690"/>
    <w:rsid w:val="005B280F"/>
    <w:rsid w:val="005B287C"/>
    <w:rsid w:val="005B358B"/>
    <w:rsid w:val="005B40A6"/>
    <w:rsid w:val="005B4961"/>
    <w:rsid w:val="005B4E31"/>
    <w:rsid w:val="005B5CF3"/>
    <w:rsid w:val="005B5D40"/>
    <w:rsid w:val="005B6713"/>
    <w:rsid w:val="005B72FD"/>
    <w:rsid w:val="005B7B83"/>
    <w:rsid w:val="005B7CEE"/>
    <w:rsid w:val="005C119A"/>
    <w:rsid w:val="005C1C05"/>
    <w:rsid w:val="005C2D46"/>
    <w:rsid w:val="005C2E5E"/>
    <w:rsid w:val="005C38FF"/>
    <w:rsid w:val="005C4163"/>
    <w:rsid w:val="005C52D7"/>
    <w:rsid w:val="005C55BA"/>
    <w:rsid w:val="005C55BB"/>
    <w:rsid w:val="005C5737"/>
    <w:rsid w:val="005C6B68"/>
    <w:rsid w:val="005C6E09"/>
    <w:rsid w:val="005C6FF4"/>
    <w:rsid w:val="005C744E"/>
    <w:rsid w:val="005C756D"/>
    <w:rsid w:val="005C76D3"/>
    <w:rsid w:val="005D01E2"/>
    <w:rsid w:val="005D040B"/>
    <w:rsid w:val="005D0629"/>
    <w:rsid w:val="005D0BDC"/>
    <w:rsid w:val="005D0E18"/>
    <w:rsid w:val="005D1637"/>
    <w:rsid w:val="005D24C0"/>
    <w:rsid w:val="005D2C7B"/>
    <w:rsid w:val="005D2E3A"/>
    <w:rsid w:val="005D32D7"/>
    <w:rsid w:val="005D41BD"/>
    <w:rsid w:val="005D4DB5"/>
    <w:rsid w:val="005D5B14"/>
    <w:rsid w:val="005D5E08"/>
    <w:rsid w:val="005D632B"/>
    <w:rsid w:val="005D660F"/>
    <w:rsid w:val="005D6781"/>
    <w:rsid w:val="005D6DEC"/>
    <w:rsid w:val="005D6EC8"/>
    <w:rsid w:val="005D747F"/>
    <w:rsid w:val="005D7943"/>
    <w:rsid w:val="005D7AE8"/>
    <w:rsid w:val="005D7B75"/>
    <w:rsid w:val="005D7C85"/>
    <w:rsid w:val="005D7EB5"/>
    <w:rsid w:val="005E03E8"/>
    <w:rsid w:val="005E0FD2"/>
    <w:rsid w:val="005E1EBE"/>
    <w:rsid w:val="005E329C"/>
    <w:rsid w:val="005E3621"/>
    <w:rsid w:val="005E4932"/>
    <w:rsid w:val="005E49ED"/>
    <w:rsid w:val="005E5B97"/>
    <w:rsid w:val="005E6C31"/>
    <w:rsid w:val="005E7131"/>
    <w:rsid w:val="005E75D2"/>
    <w:rsid w:val="005F09AF"/>
    <w:rsid w:val="005F1010"/>
    <w:rsid w:val="005F1179"/>
    <w:rsid w:val="005F11C2"/>
    <w:rsid w:val="005F16A0"/>
    <w:rsid w:val="005F196F"/>
    <w:rsid w:val="005F1E7D"/>
    <w:rsid w:val="005F25EE"/>
    <w:rsid w:val="005F292E"/>
    <w:rsid w:val="005F2EB5"/>
    <w:rsid w:val="005F331E"/>
    <w:rsid w:val="005F36BC"/>
    <w:rsid w:val="005F397A"/>
    <w:rsid w:val="005F44C0"/>
    <w:rsid w:val="005F520F"/>
    <w:rsid w:val="005F582C"/>
    <w:rsid w:val="005F5E64"/>
    <w:rsid w:val="005F655E"/>
    <w:rsid w:val="005F74FE"/>
    <w:rsid w:val="005F7733"/>
    <w:rsid w:val="005F79D2"/>
    <w:rsid w:val="005F7F35"/>
    <w:rsid w:val="006006E6"/>
    <w:rsid w:val="00600A88"/>
    <w:rsid w:val="00600D87"/>
    <w:rsid w:val="00600EAF"/>
    <w:rsid w:val="00600EF4"/>
    <w:rsid w:val="00602026"/>
    <w:rsid w:val="006027E5"/>
    <w:rsid w:val="0060293F"/>
    <w:rsid w:val="00603091"/>
    <w:rsid w:val="00603230"/>
    <w:rsid w:val="00603527"/>
    <w:rsid w:val="006036EA"/>
    <w:rsid w:val="00603901"/>
    <w:rsid w:val="00605605"/>
    <w:rsid w:val="00606013"/>
    <w:rsid w:val="006073C7"/>
    <w:rsid w:val="00607C89"/>
    <w:rsid w:val="006102FB"/>
    <w:rsid w:val="00610833"/>
    <w:rsid w:val="00610E62"/>
    <w:rsid w:val="00610EC1"/>
    <w:rsid w:val="00610FC0"/>
    <w:rsid w:val="0061100D"/>
    <w:rsid w:val="0061177C"/>
    <w:rsid w:val="00612039"/>
    <w:rsid w:val="006121DA"/>
    <w:rsid w:val="0061361E"/>
    <w:rsid w:val="0061382C"/>
    <w:rsid w:val="00613AE1"/>
    <w:rsid w:val="006144B7"/>
    <w:rsid w:val="00614665"/>
    <w:rsid w:val="006151B2"/>
    <w:rsid w:val="006153BE"/>
    <w:rsid w:val="00615663"/>
    <w:rsid w:val="006156F8"/>
    <w:rsid w:val="006157E4"/>
    <w:rsid w:val="00616354"/>
    <w:rsid w:val="00616A70"/>
    <w:rsid w:val="00617569"/>
    <w:rsid w:val="006210E7"/>
    <w:rsid w:val="006213B9"/>
    <w:rsid w:val="006218DF"/>
    <w:rsid w:val="00621DCF"/>
    <w:rsid w:val="00622778"/>
    <w:rsid w:val="00622AA1"/>
    <w:rsid w:val="00623BAB"/>
    <w:rsid w:val="00624135"/>
    <w:rsid w:val="006243BA"/>
    <w:rsid w:val="006257AC"/>
    <w:rsid w:val="006257E4"/>
    <w:rsid w:val="006259E8"/>
    <w:rsid w:val="006266D3"/>
    <w:rsid w:val="00627F0E"/>
    <w:rsid w:val="00630015"/>
    <w:rsid w:val="00630944"/>
    <w:rsid w:val="006319B7"/>
    <w:rsid w:val="00631E1E"/>
    <w:rsid w:val="006327B9"/>
    <w:rsid w:val="00632EA4"/>
    <w:rsid w:val="00635194"/>
    <w:rsid w:val="00636178"/>
    <w:rsid w:val="00636A7E"/>
    <w:rsid w:val="00636B59"/>
    <w:rsid w:val="0063726E"/>
    <w:rsid w:val="00637AA5"/>
    <w:rsid w:val="00640BDD"/>
    <w:rsid w:val="00640D00"/>
    <w:rsid w:val="00640E5D"/>
    <w:rsid w:val="00640E9B"/>
    <w:rsid w:val="006418B1"/>
    <w:rsid w:val="00642279"/>
    <w:rsid w:val="00642CFD"/>
    <w:rsid w:val="00642E49"/>
    <w:rsid w:val="00643799"/>
    <w:rsid w:val="00643B59"/>
    <w:rsid w:val="006445D5"/>
    <w:rsid w:val="006455EA"/>
    <w:rsid w:val="0064612B"/>
    <w:rsid w:val="006467B8"/>
    <w:rsid w:val="00646CAA"/>
    <w:rsid w:val="006470CF"/>
    <w:rsid w:val="00647390"/>
    <w:rsid w:val="00647868"/>
    <w:rsid w:val="00647C1D"/>
    <w:rsid w:val="00647F68"/>
    <w:rsid w:val="006506F5"/>
    <w:rsid w:val="0065113B"/>
    <w:rsid w:val="0065200D"/>
    <w:rsid w:val="0065249D"/>
    <w:rsid w:val="0065309D"/>
    <w:rsid w:val="006532EE"/>
    <w:rsid w:val="00653818"/>
    <w:rsid w:val="00653E9E"/>
    <w:rsid w:val="00655253"/>
    <w:rsid w:val="006559B8"/>
    <w:rsid w:val="00655A2D"/>
    <w:rsid w:val="00655A64"/>
    <w:rsid w:val="00655C07"/>
    <w:rsid w:val="00655C60"/>
    <w:rsid w:val="00655DFA"/>
    <w:rsid w:val="00656638"/>
    <w:rsid w:val="00656BAC"/>
    <w:rsid w:val="00657E31"/>
    <w:rsid w:val="00660694"/>
    <w:rsid w:val="006609F6"/>
    <w:rsid w:val="00660DAC"/>
    <w:rsid w:val="00661D0F"/>
    <w:rsid w:val="00662246"/>
    <w:rsid w:val="00663196"/>
    <w:rsid w:val="00663363"/>
    <w:rsid w:val="006639F9"/>
    <w:rsid w:val="00663C4B"/>
    <w:rsid w:val="00664290"/>
    <w:rsid w:val="00664CE3"/>
    <w:rsid w:val="00664F0D"/>
    <w:rsid w:val="00665061"/>
    <w:rsid w:val="006657D8"/>
    <w:rsid w:val="006659CF"/>
    <w:rsid w:val="00665F05"/>
    <w:rsid w:val="006665F9"/>
    <w:rsid w:val="00667BE3"/>
    <w:rsid w:val="00667C36"/>
    <w:rsid w:val="006707A7"/>
    <w:rsid w:val="006710B0"/>
    <w:rsid w:val="00672887"/>
    <w:rsid w:val="006728EE"/>
    <w:rsid w:val="00672B59"/>
    <w:rsid w:val="00673ADA"/>
    <w:rsid w:val="00673C9C"/>
    <w:rsid w:val="006747AC"/>
    <w:rsid w:val="006748A1"/>
    <w:rsid w:val="00674BCB"/>
    <w:rsid w:val="0067510C"/>
    <w:rsid w:val="006755F5"/>
    <w:rsid w:val="006756D7"/>
    <w:rsid w:val="006769C1"/>
    <w:rsid w:val="006770AB"/>
    <w:rsid w:val="00677543"/>
    <w:rsid w:val="00677690"/>
    <w:rsid w:val="00677881"/>
    <w:rsid w:val="00677D94"/>
    <w:rsid w:val="00677FD7"/>
    <w:rsid w:val="00680304"/>
    <w:rsid w:val="00681E4A"/>
    <w:rsid w:val="006822E0"/>
    <w:rsid w:val="00682574"/>
    <w:rsid w:val="0068288C"/>
    <w:rsid w:val="00683EC7"/>
    <w:rsid w:val="006848CB"/>
    <w:rsid w:val="00685723"/>
    <w:rsid w:val="00685A27"/>
    <w:rsid w:val="00686185"/>
    <w:rsid w:val="0068673B"/>
    <w:rsid w:val="00686A7B"/>
    <w:rsid w:val="00686BFC"/>
    <w:rsid w:val="00686C5D"/>
    <w:rsid w:val="006870D6"/>
    <w:rsid w:val="006873B0"/>
    <w:rsid w:val="00690A16"/>
    <w:rsid w:val="00690DE7"/>
    <w:rsid w:val="00691A60"/>
    <w:rsid w:val="00692134"/>
    <w:rsid w:val="00692613"/>
    <w:rsid w:val="006934BC"/>
    <w:rsid w:val="006936A1"/>
    <w:rsid w:val="00693E8C"/>
    <w:rsid w:val="00694431"/>
    <w:rsid w:val="00694899"/>
    <w:rsid w:val="00695349"/>
    <w:rsid w:val="006955A0"/>
    <w:rsid w:val="00696126"/>
    <w:rsid w:val="0069776F"/>
    <w:rsid w:val="00697C57"/>
    <w:rsid w:val="006A02E5"/>
    <w:rsid w:val="006A0C21"/>
    <w:rsid w:val="006A154E"/>
    <w:rsid w:val="006A1C74"/>
    <w:rsid w:val="006A4A53"/>
    <w:rsid w:val="006A4E07"/>
    <w:rsid w:val="006A5485"/>
    <w:rsid w:val="006A5774"/>
    <w:rsid w:val="006A5DB9"/>
    <w:rsid w:val="006A5DC9"/>
    <w:rsid w:val="006A5EC4"/>
    <w:rsid w:val="006A5FCB"/>
    <w:rsid w:val="006A62DE"/>
    <w:rsid w:val="006A631E"/>
    <w:rsid w:val="006A7133"/>
    <w:rsid w:val="006A71E5"/>
    <w:rsid w:val="006A74FC"/>
    <w:rsid w:val="006A78A4"/>
    <w:rsid w:val="006A79D2"/>
    <w:rsid w:val="006B004C"/>
    <w:rsid w:val="006B018A"/>
    <w:rsid w:val="006B1075"/>
    <w:rsid w:val="006B12EB"/>
    <w:rsid w:val="006B16A3"/>
    <w:rsid w:val="006B19CB"/>
    <w:rsid w:val="006B28C1"/>
    <w:rsid w:val="006B299B"/>
    <w:rsid w:val="006B2C37"/>
    <w:rsid w:val="006B2D6A"/>
    <w:rsid w:val="006B2F32"/>
    <w:rsid w:val="006B316F"/>
    <w:rsid w:val="006B39B6"/>
    <w:rsid w:val="006B3BB8"/>
    <w:rsid w:val="006B427E"/>
    <w:rsid w:val="006B4553"/>
    <w:rsid w:val="006B4A67"/>
    <w:rsid w:val="006B5664"/>
    <w:rsid w:val="006B595F"/>
    <w:rsid w:val="006B5B39"/>
    <w:rsid w:val="006B5BAA"/>
    <w:rsid w:val="006B677C"/>
    <w:rsid w:val="006B6DDF"/>
    <w:rsid w:val="006B7782"/>
    <w:rsid w:val="006C0663"/>
    <w:rsid w:val="006C06A6"/>
    <w:rsid w:val="006C0A22"/>
    <w:rsid w:val="006C0B0E"/>
    <w:rsid w:val="006C0F92"/>
    <w:rsid w:val="006C12A3"/>
    <w:rsid w:val="006C160F"/>
    <w:rsid w:val="006C191E"/>
    <w:rsid w:val="006C1EA7"/>
    <w:rsid w:val="006C1ED8"/>
    <w:rsid w:val="006C2933"/>
    <w:rsid w:val="006C29AB"/>
    <w:rsid w:val="006C2DD8"/>
    <w:rsid w:val="006C37A9"/>
    <w:rsid w:val="006C37D1"/>
    <w:rsid w:val="006C446B"/>
    <w:rsid w:val="006C4501"/>
    <w:rsid w:val="006C5233"/>
    <w:rsid w:val="006C5439"/>
    <w:rsid w:val="006C5DEB"/>
    <w:rsid w:val="006C6085"/>
    <w:rsid w:val="006C629A"/>
    <w:rsid w:val="006C6A3E"/>
    <w:rsid w:val="006C7A53"/>
    <w:rsid w:val="006C7C65"/>
    <w:rsid w:val="006D0077"/>
    <w:rsid w:val="006D02A8"/>
    <w:rsid w:val="006D1109"/>
    <w:rsid w:val="006D1182"/>
    <w:rsid w:val="006D14C3"/>
    <w:rsid w:val="006D1636"/>
    <w:rsid w:val="006D18C0"/>
    <w:rsid w:val="006D18D3"/>
    <w:rsid w:val="006D2E53"/>
    <w:rsid w:val="006D33F3"/>
    <w:rsid w:val="006D40D1"/>
    <w:rsid w:val="006D4176"/>
    <w:rsid w:val="006D4A4B"/>
    <w:rsid w:val="006D4D5F"/>
    <w:rsid w:val="006D506B"/>
    <w:rsid w:val="006D5176"/>
    <w:rsid w:val="006D551F"/>
    <w:rsid w:val="006D6A3B"/>
    <w:rsid w:val="006D6B80"/>
    <w:rsid w:val="006D6E44"/>
    <w:rsid w:val="006D71DA"/>
    <w:rsid w:val="006D7BE9"/>
    <w:rsid w:val="006D7E5D"/>
    <w:rsid w:val="006E0037"/>
    <w:rsid w:val="006E09BB"/>
    <w:rsid w:val="006E1CE5"/>
    <w:rsid w:val="006E20FE"/>
    <w:rsid w:val="006E3385"/>
    <w:rsid w:val="006E4D27"/>
    <w:rsid w:val="006E4F14"/>
    <w:rsid w:val="006E53E4"/>
    <w:rsid w:val="006E5BB6"/>
    <w:rsid w:val="006E6825"/>
    <w:rsid w:val="006E6E9C"/>
    <w:rsid w:val="006E7170"/>
    <w:rsid w:val="006E7D8A"/>
    <w:rsid w:val="006F0697"/>
    <w:rsid w:val="006F091C"/>
    <w:rsid w:val="006F0DDC"/>
    <w:rsid w:val="006F0E0B"/>
    <w:rsid w:val="006F0EFA"/>
    <w:rsid w:val="006F0F11"/>
    <w:rsid w:val="006F1BF0"/>
    <w:rsid w:val="006F1EB7"/>
    <w:rsid w:val="006F24F1"/>
    <w:rsid w:val="006F297E"/>
    <w:rsid w:val="006F2A56"/>
    <w:rsid w:val="006F3D07"/>
    <w:rsid w:val="006F4F71"/>
    <w:rsid w:val="006F5966"/>
    <w:rsid w:val="006F5A4E"/>
    <w:rsid w:val="006F67B5"/>
    <w:rsid w:val="006F6818"/>
    <w:rsid w:val="006F6BA4"/>
    <w:rsid w:val="006F70CB"/>
    <w:rsid w:val="006F7776"/>
    <w:rsid w:val="006F7DA3"/>
    <w:rsid w:val="00700564"/>
    <w:rsid w:val="00700817"/>
    <w:rsid w:val="00700D61"/>
    <w:rsid w:val="00700FFC"/>
    <w:rsid w:val="00701515"/>
    <w:rsid w:val="00701655"/>
    <w:rsid w:val="007022CF"/>
    <w:rsid w:val="00702BB1"/>
    <w:rsid w:val="00702EFD"/>
    <w:rsid w:val="00704966"/>
    <w:rsid w:val="00704BDC"/>
    <w:rsid w:val="00704F03"/>
    <w:rsid w:val="00704F87"/>
    <w:rsid w:val="00705103"/>
    <w:rsid w:val="00705C26"/>
    <w:rsid w:val="00705D31"/>
    <w:rsid w:val="00706544"/>
    <w:rsid w:val="00706805"/>
    <w:rsid w:val="007077AD"/>
    <w:rsid w:val="00707B09"/>
    <w:rsid w:val="00707BD5"/>
    <w:rsid w:val="00707F41"/>
    <w:rsid w:val="0071065C"/>
    <w:rsid w:val="00710AA8"/>
    <w:rsid w:val="00710AFF"/>
    <w:rsid w:val="00711055"/>
    <w:rsid w:val="00712021"/>
    <w:rsid w:val="007129CB"/>
    <w:rsid w:val="00712DFC"/>
    <w:rsid w:val="00714526"/>
    <w:rsid w:val="00714B79"/>
    <w:rsid w:val="00714C4A"/>
    <w:rsid w:val="0071522E"/>
    <w:rsid w:val="007156F3"/>
    <w:rsid w:val="0071680B"/>
    <w:rsid w:val="00716AB3"/>
    <w:rsid w:val="00717123"/>
    <w:rsid w:val="007174CA"/>
    <w:rsid w:val="00717D1B"/>
    <w:rsid w:val="00717FDC"/>
    <w:rsid w:val="00720F39"/>
    <w:rsid w:val="00721120"/>
    <w:rsid w:val="007216B9"/>
    <w:rsid w:val="00721A73"/>
    <w:rsid w:val="00723613"/>
    <w:rsid w:val="007238E3"/>
    <w:rsid w:val="00723A61"/>
    <w:rsid w:val="00723BD1"/>
    <w:rsid w:val="007241E6"/>
    <w:rsid w:val="0072437B"/>
    <w:rsid w:val="00724576"/>
    <w:rsid w:val="0072474C"/>
    <w:rsid w:val="00724D43"/>
    <w:rsid w:val="00724E98"/>
    <w:rsid w:val="00725A77"/>
    <w:rsid w:val="00725B44"/>
    <w:rsid w:val="00726179"/>
    <w:rsid w:val="00726DDC"/>
    <w:rsid w:val="00726E7E"/>
    <w:rsid w:val="00727465"/>
    <w:rsid w:val="00727678"/>
    <w:rsid w:val="00731014"/>
    <w:rsid w:val="00731BCB"/>
    <w:rsid w:val="00733640"/>
    <w:rsid w:val="007338B0"/>
    <w:rsid w:val="00733978"/>
    <w:rsid w:val="00733E08"/>
    <w:rsid w:val="00733E14"/>
    <w:rsid w:val="00733EDC"/>
    <w:rsid w:val="007346B4"/>
    <w:rsid w:val="00736EF3"/>
    <w:rsid w:val="0073751D"/>
    <w:rsid w:val="00737591"/>
    <w:rsid w:val="0074065A"/>
    <w:rsid w:val="007408D3"/>
    <w:rsid w:val="007409F5"/>
    <w:rsid w:val="00740D4B"/>
    <w:rsid w:val="0074141B"/>
    <w:rsid w:val="007418AC"/>
    <w:rsid w:val="00741DFD"/>
    <w:rsid w:val="00741E70"/>
    <w:rsid w:val="00741FD3"/>
    <w:rsid w:val="00742005"/>
    <w:rsid w:val="007428DA"/>
    <w:rsid w:val="00743C69"/>
    <w:rsid w:val="00743D55"/>
    <w:rsid w:val="00744E42"/>
    <w:rsid w:val="00745217"/>
    <w:rsid w:val="00745477"/>
    <w:rsid w:val="00745BB5"/>
    <w:rsid w:val="00746AE3"/>
    <w:rsid w:val="0074726B"/>
    <w:rsid w:val="00747E03"/>
    <w:rsid w:val="00750261"/>
    <w:rsid w:val="007502AF"/>
    <w:rsid w:val="00750F35"/>
    <w:rsid w:val="007513BA"/>
    <w:rsid w:val="007519A9"/>
    <w:rsid w:val="00751B39"/>
    <w:rsid w:val="00751D74"/>
    <w:rsid w:val="00753033"/>
    <w:rsid w:val="007531DB"/>
    <w:rsid w:val="00753569"/>
    <w:rsid w:val="007537DA"/>
    <w:rsid w:val="0075433C"/>
    <w:rsid w:val="0075460D"/>
    <w:rsid w:val="00754799"/>
    <w:rsid w:val="0075516D"/>
    <w:rsid w:val="0075517F"/>
    <w:rsid w:val="0075521F"/>
    <w:rsid w:val="007554EC"/>
    <w:rsid w:val="00756211"/>
    <w:rsid w:val="00756442"/>
    <w:rsid w:val="00756DA7"/>
    <w:rsid w:val="00757392"/>
    <w:rsid w:val="00757630"/>
    <w:rsid w:val="00757878"/>
    <w:rsid w:val="007578CC"/>
    <w:rsid w:val="007602E6"/>
    <w:rsid w:val="00760375"/>
    <w:rsid w:val="00760C5A"/>
    <w:rsid w:val="00761BD0"/>
    <w:rsid w:val="007623BF"/>
    <w:rsid w:val="00762679"/>
    <w:rsid w:val="007635C8"/>
    <w:rsid w:val="0076360A"/>
    <w:rsid w:val="00763FA9"/>
    <w:rsid w:val="007647EA"/>
    <w:rsid w:val="007650B9"/>
    <w:rsid w:val="00765230"/>
    <w:rsid w:val="00765374"/>
    <w:rsid w:val="00765C63"/>
    <w:rsid w:val="007669C9"/>
    <w:rsid w:val="00767557"/>
    <w:rsid w:val="00767675"/>
    <w:rsid w:val="00767886"/>
    <w:rsid w:val="00770CF8"/>
    <w:rsid w:val="00772283"/>
    <w:rsid w:val="00772841"/>
    <w:rsid w:val="00773260"/>
    <w:rsid w:val="0077339C"/>
    <w:rsid w:val="00773657"/>
    <w:rsid w:val="00773D8C"/>
    <w:rsid w:val="0077456F"/>
    <w:rsid w:val="0077460F"/>
    <w:rsid w:val="00774669"/>
    <w:rsid w:val="0077475E"/>
    <w:rsid w:val="00774BF9"/>
    <w:rsid w:val="00774C07"/>
    <w:rsid w:val="00775B86"/>
    <w:rsid w:val="00775C72"/>
    <w:rsid w:val="00775CE6"/>
    <w:rsid w:val="00775D94"/>
    <w:rsid w:val="00776929"/>
    <w:rsid w:val="00776CFC"/>
    <w:rsid w:val="0077713C"/>
    <w:rsid w:val="0077738E"/>
    <w:rsid w:val="00777807"/>
    <w:rsid w:val="007803ED"/>
    <w:rsid w:val="00780444"/>
    <w:rsid w:val="007809D1"/>
    <w:rsid w:val="00780A08"/>
    <w:rsid w:val="0078111C"/>
    <w:rsid w:val="007817B8"/>
    <w:rsid w:val="00781919"/>
    <w:rsid w:val="007827AF"/>
    <w:rsid w:val="00782A7D"/>
    <w:rsid w:val="00782B72"/>
    <w:rsid w:val="00782D6A"/>
    <w:rsid w:val="0078320F"/>
    <w:rsid w:val="00783548"/>
    <w:rsid w:val="007838ED"/>
    <w:rsid w:val="007839EE"/>
    <w:rsid w:val="00785C38"/>
    <w:rsid w:val="00785F05"/>
    <w:rsid w:val="00786D45"/>
    <w:rsid w:val="00787581"/>
    <w:rsid w:val="00787908"/>
    <w:rsid w:val="00787E02"/>
    <w:rsid w:val="00790C1C"/>
    <w:rsid w:val="00790CAA"/>
    <w:rsid w:val="00790EAE"/>
    <w:rsid w:val="007913BD"/>
    <w:rsid w:val="0079183E"/>
    <w:rsid w:val="007920EA"/>
    <w:rsid w:val="00792F59"/>
    <w:rsid w:val="00793283"/>
    <w:rsid w:val="0079399C"/>
    <w:rsid w:val="0079399F"/>
    <w:rsid w:val="00793CAE"/>
    <w:rsid w:val="00794417"/>
    <w:rsid w:val="00794947"/>
    <w:rsid w:val="00794A89"/>
    <w:rsid w:val="00794F99"/>
    <w:rsid w:val="00795D8E"/>
    <w:rsid w:val="0079688D"/>
    <w:rsid w:val="00796A04"/>
    <w:rsid w:val="00796D2F"/>
    <w:rsid w:val="0079710B"/>
    <w:rsid w:val="00797150"/>
    <w:rsid w:val="0079747D"/>
    <w:rsid w:val="00797AF7"/>
    <w:rsid w:val="007A0ED4"/>
    <w:rsid w:val="007A18FC"/>
    <w:rsid w:val="007A1953"/>
    <w:rsid w:val="007A1CAC"/>
    <w:rsid w:val="007A202D"/>
    <w:rsid w:val="007A2043"/>
    <w:rsid w:val="007A230A"/>
    <w:rsid w:val="007A24A9"/>
    <w:rsid w:val="007A25F3"/>
    <w:rsid w:val="007A26BD"/>
    <w:rsid w:val="007A2F34"/>
    <w:rsid w:val="007A30BE"/>
    <w:rsid w:val="007A314B"/>
    <w:rsid w:val="007A35DB"/>
    <w:rsid w:val="007A3CE1"/>
    <w:rsid w:val="007A41B5"/>
    <w:rsid w:val="007A491B"/>
    <w:rsid w:val="007A4DEF"/>
    <w:rsid w:val="007A5697"/>
    <w:rsid w:val="007A5728"/>
    <w:rsid w:val="007A6344"/>
    <w:rsid w:val="007A6CED"/>
    <w:rsid w:val="007A7249"/>
    <w:rsid w:val="007A7A98"/>
    <w:rsid w:val="007A7BFB"/>
    <w:rsid w:val="007B068B"/>
    <w:rsid w:val="007B14C2"/>
    <w:rsid w:val="007B1AB6"/>
    <w:rsid w:val="007B1C1B"/>
    <w:rsid w:val="007B20B6"/>
    <w:rsid w:val="007B2324"/>
    <w:rsid w:val="007B279D"/>
    <w:rsid w:val="007B2B7A"/>
    <w:rsid w:val="007B36C0"/>
    <w:rsid w:val="007B3D8C"/>
    <w:rsid w:val="007B43E9"/>
    <w:rsid w:val="007B4D90"/>
    <w:rsid w:val="007B56DA"/>
    <w:rsid w:val="007B6212"/>
    <w:rsid w:val="007B6AB6"/>
    <w:rsid w:val="007B72FE"/>
    <w:rsid w:val="007B73F4"/>
    <w:rsid w:val="007B7E81"/>
    <w:rsid w:val="007C0507"/>
    <w:rsid w:val="007C05D2"/>
    <w:rsid w:val="007C0B48"/>
    <w:rsid w:val="007C0FBA"/>
    <w:rsid w:val="007C1221"/>
    <w:rsid w:val="007C1359"/>
    <w:rsid w:val="007C13ED"/>
    <w:rsid w:val="007C1ABE"/>
    <w:rsid w:val="007C1C33"/>
    <w:rsid w:val="007C2818"/>
    <w:rsid w:val="007C2C6A"/>
    <w:rsid w:val="007C2D05"/>
    <w:rsid w:val="007C33E5"/>
    <w:rsid w:val="007C3F14"/>
    <w:rsid w:val="007C3FA5"/>
    <w:rsid w:val="007C434B"/>
    <w:rsid w:val="007C4826"/>
    <w:rsid w:val="007C4ABE"/>
    <w:rsid w:val="007C4CF6"/>
    <w:rsid w:val="007C52E6"/>
    <w:rsid w:val="007C5400"/>
    <w:rsid w:val="007C575D"/>
    <w:rsid w:val="007C5F8A"/>
    <w:rsid w:val="007C635A"/>
    <w:rsid w:val="007C6489"/>
    <w:rsid w:val="007C6593"/>
    <w:rsid w:val="007C69A8"/>
    <w:rsid w:val="007C723F"/>
    <w:rsid w:val="007C758F"/>
    <w:rsid w:val="007C7825"/>
    <w:rsid w:val="007D0819"/>
    <w:rsid w:val="007D0903"/>
    <w:rsid w:val="007D152D"/>
    <w:rsid w:val="007D1955"/>
    <w:rsid w:val="007D1E4E"/>
    <w:rsid w:val="007D1E6E"/>
    <w:rsid w:val="007D1F53"/>
    <w:rsid w:val="007D2041"/>
    <w:rsid w:val="007D2B4A"/>
    <w:rsid w:val="007D2CB7"/>
    <w:rsid w:val="007D37A4"/>
    <w:rsid w:val="007D3BC3"/>
    <w:rsid w:val="007D3D98"/>
    <w:rsid w:val="007D40D6"/>
    <w:rsid w:val="007D4267"/>
    <w:rsid w:val="007D4430"/>
    <w:rsid w:val="007D48E8"/>
    <w:rsid w:val="007D52F3"/>
    <w:rsid w:val="007D539D"/>
    <w:rsid w:val="007D6208"/>
    <w:rsid w:val="007D6901"/>
    <w:rsid w:val="007D70B5"/>
    <w:rsid w:val="007D76C4"/>
    <w:rsid w:val="007D79BB"/>
    <w:rsid w:val="007D7F0E"/>
    <w:rsid w:val="007E0063"/>
    <w:rsid w:val="007E0180"/>
    <w:rsid w:val="007E042A"/>
    <w:rsid w:val="007E0766"/>
    <w:rsid w:val="007E0E13"/>
    <w:rsid w:val="007E1587"/>
    <w:rsid w:val="007E1C5A"/>
    <w:rsid w:val="007E2292"/>
    <w:rsid w:val="007E269D"/>
    <w:rsid w:val="007E296B"/>
    <w:rsid w:val="007E2E3B"/>
    <w:rsid w:val="007E31BB"/>
    <w:rsid w:val="007E34DA"/>
    <w:rsid w:val="007E3E07"/>
    <w:rsid w:val="007E3E9D"/>
    <w:rsid w:val="007E4088"/>
    <w:rsid w:val="007E4643"/>
    <w:rsid w:val="007E4882"/>
    <w:rsid w:val="007E48BD"/>
    <w:rsid w:val="007E5464"/>
    <w:rsid w:val="007E5E37"/>
    <w:rsid w:val="007E70E5"/>
    <w:rsid w:val="007E77CA"/>
    <w:rsid w:val="007E7A22"/>
    <w:rsid w:val="007F0853"/>
    <w:rsid w:val="007F0B62"/>
    <w:rsid w:val="007F196E"/>
    <w:rsid w:val="007F25BF"/>
    <w:rsid w:val="007F296B"/>
    <w:rsid w:val="007F29C1"/>
    <w:rsid w:val="007F2D82"/>
    <w:rsid w:val="007F2ED5"/>
    <w:rsid w:val="007F4A05"/>
    <w:rsid w:val="007F4B86"/>
    <w:rsid w:val="007F4C22"/>
    <w:rsid w:val="007F4EF6"/>
    <w:rsid w:val="007F5A83"/>
    <w:rsid w:val="007F5BD3"/>
    <w:rsid w:val="007F634A"/>
    <w:rsid w:val="007F6524"/>
    <w:rsid w:val="007F65E4"/>
    <w:rsid w:val="007F7AAA"/>
    <w:rsid w:val="00800370"/>
    <w:rsid w:val="008007FE"/>
    <w:rsid w:val="008008B5"/>
    <w:rsid w:val="00801838"/>
    <w:rsid w:val="00801965"/>
    <w:rsid w:val="00801BC6"/>
    <w:rsid w:val="00803689"/>
    <w:rsid w:val="008039BF"/>
    <w:rsid w:val="00804634"/>
    <w:rsid w:val="008058D1"/>
    <w:rsid w:val="00805B47"/>
    <w:rsid w:val="00805E44"/>
    <w:rsid w:val="0080602B"/>
    <w:rsid w:val="00806815"/>
    <w:rsid w:val="00806999"/>
    <w:rsid w:val="00806BD1"/>
    <w:rsid w:val="00806D72"/>
    <w:rsid w:val="008075B3"/>
    <w:rsid w:val="00810030"/>
    <w:rsid w:val="00811463"/>
    <w:rsid w:val="008118F1"/>
    <w:rsid w:val="0081242E"/>
    <w:rsid w:val="008125E0"/>
    <w:rsid w:val="008128AC"/>
    <w:rsid w:val="00812A92"/>
    <w:rsid w:val="00812B62"/>
    <w:rsid w:val="00813494"/>
    <w:rsid w:val="008138E6"/>
    <w:rsid w:val="00813BC5"/>
    <w:rsid w:val="008156DC"/>
    <w:rsid w:val="00815A74"/>
    <w:rsid w:val="00815D79"/>
    <w:rsid w:val="0081639C"/>
    <w:rsid w:val="00816532"/>
    <w:rsid w:val="00816939"/>
    <w:rsid w:val="00817071"/>
    <w:rsid w:val="00817224"/>
    <w:rsid w:val="0081783E"/>
    <w:rsid w:val="0082045E"/>
    <w:rsid w:val="00820A45"/>
    <w:rsid w:val="0082101F"/>
    <w:rsid w:val="00824504"/>
    <w:rsid w:val="00824786"/>
    <w:rsid w:val="00825149"/>
    <w:rsid w:val="008252A8"/>
    <w:rsid w:val="00826666"/>
    <w:rsid w:val="0082723F"/>
    <w:rsid w:val="0082728A"/>
    <w:rsid w:val="00830438"/>
    <w:rsid w:val="0083057C"/>
    <w:rsid w:val="00830B00"/>
    <w:rsid w:val="00831453"/>
    <w:rsid w:val="00832FC9"/>
    <w:rsid w:val="00833490"/>
    <w:rsid w:val="00833D12"/>
    <w:rsid w:val="00834C38"/>
    <w:rsid w:val="008352B5"/>
    <w:rsid w:val="008353FA"/>
    <w:rsid w:val="0083545A"/>
    <w:rsid w:val="00835630"/>
    <w:rsid w:val="00835C56"/>
    <w:rsid w:val="00835DFE"/>
    <w:rsid w:val="00836677"/>
    <w:rsid w:val="00837323"/>
    <w:rsid w:val="0084022D"/>
    <w:rsid w:val="00840B22"/>
    <w:rsid w:val="00841AFB"/>
    <w:rsid w:val="00844809"/>
    <w:rsid w:val="00844A90"/>
    <w:rsid w:val="00845AE2"/>
    <w:rsid w:val="00845C3E"/>
    <w:rsid w:val="00845CF9"/>
    <w:rsid w:val="00845D9B"/>
    <w:rsid w:val="00845EA2"/>
    <w:rsid w:val="00846762"/>
    <w:rsid w:val="00846D57"/>
    <w:rsid w:val="00846EB2"/>
    <w:rsid w:val="00846F68"/>
    <w:rsid w:val="00847149"/>
    <w:rsid w:val="008473A8"/>
    <w:rsid w:val="00847708"/>
    <w:rsid w:val="0084773B"/>
    <w:rsid w:val="0084775C"/>
    <w:rsid w:val="00850009"/>
    <w:rsid w:val="008520A7"/>
    <w:rsid w:val="008534BF"/>
    <w:rsid w:val="008537CB"/>
    <w:rsid w:val="00853B12"/>
    <w:rsid w:val="00853D6F"/>
    <w:rsid w:val="008543CF"/>
    <w:rsid w:val="008545F5"/>
    <w:rsid w:val="00854850"/>
    <w:rsid w:val="00854BBD"/>
    <w:rsid w:val="00854DFA"/>
    <w:rsid w:val="008552EF"/>
    <w:rsid w:val="0085627C"/>
    <w:rsid w:val="0085689C"/>
    <w:rsid w:val="00856AB4"/>
    <w:rsid w:val="00856D3A"/>
    <w:rsid w:val="00856DC1"/>
    <w:rsid w:val="00857365"/>
    <w:rsid w:val="008575C5"/>
    <w:rsid w:val="00857B3B"/>
    <w:rsid w:val="00857BF5"/>
    <w:rsid w:val="00857C7C"/>
    <w:rsid w:val="00857D6A"/>
    <w:rsid w:val="008603ED"/>
    <w:rsid w:val="008604BE"/>
    <w:rsid w:val="00860A7A"/>
    <w:rsid w:val="0086265E"/>
    <w:rsid w:val="008635EF"/>
    <w:rsid w:val="008641AE"/>
    <w:rsid w:val="008641BD"/>
    <w:rsid w:val="0086546D"/>
    <w:rsid w:val="00865507"/>
    <w:rsid w:val="00866118"/>
    <w:rsid w:val="00867DD7"/>
    <w:rsid w:val="00870092"/>
    <w:rsid w:val="00870C13"/>
    <w:rsid w:val="008710D4"/>
    <w:rsid w:val="00871478"/>
    <w:rsid w:val="00871B15"/>
    <w:rsid w:val="00871FA5"/>
    <w:rsid w:val="00873163"/>
    <w:rsid w:val="008737FB"/>
    <w:rsid w:val="008742B2"/>
    <w:rsid w:val="00874638"/>
    <w:rsid w:val="008746AC"/>
    <w:rsid w:val="008748C4"/>
    <w:rsid w:val="0087501E"/>
    <w:rsid w:val="00875076"/>
    <w:rsid w:val="00875078"/>
    <w:rsid w:val="00875824"/>
    <w:rsid w:val="00875DD7"/>
    <w:rsid w:val="00876B97"/>
    <w:rsid w:val="00877201"/>
    <w:rsid w:val="008777E5"/>
    <w:rsid w:val="00877891"/>
    <w:rsid w:val="00877E10"/>
    <w:rsid w:val="008809BB"/>
    <w:rsid w:val="00881411"/>
    <w:rsid w:val="008814AD"/>
    <w:rsid w:val="008815B1"/>
    <w:rsid w:val="00881E93"/>
    <w:rsid w:val="00883111"/>
    <w:rsid w:val="00883A5F"/>
    <w:rsid w:val="00883D79"/>
    <w:rsid w:val="00883F13"/>
    <w:rsid w:val="00883FBD"/>
    <w:rsid w:val="00884564"/>
    <w:rsid w:val="008846CD"/>
    <w:rsid w:val="008850DA"/>
    <w:rsid w:val="00885366"/>
    <w:rsid w:val="008859B6"/>
    <w:rsid w:val="008869A1"/>
    <w:rsid w:val="00886A07"/>
    <w:rsid w:val="00886CE5"/>
    <w:rsid w:val="0088706D"/>
    <w:rsid w:val="00887521"/>
    <w:rsid w:val="008879CD"/>
    <w:rsid w:val="00887FFD"/>
    <w:rsid w:val="00890438"/>
    <w:rsid w:val="008909BD"/>
    <w:rsid w:val="00890A31"/>
    <w:rsid w:val="00890F7A"/>
    <w:rsid w:val="008913D1"/>
    <w:rsid w:val="008915A3"/>
    <w:rsid w:val="008919BB"/>
    <w:rsid w:val="00891DE4"/>
    <w:rsid w:val="0089211E"/>
    <w:rsid w:val="008933DC"/>
    <w:rsid w:val="00893830"/>
    <w:rsid w:val="0089413A"/>
    <w:rsid w:val="008941BE"/>
    <w:rsid w:val="00894416"/>
    <w:rsid w:val="00894A04"/>
    <w:rsid w:val="00894AB6"/>
    <w:rsid w:val="00894DA9"/>
    <w:rsid w:val="008953FA"/>
    <w:rsid w:val="00895B4C"/>
    <w:rsid w:val="00895D3F"/>
    <w:rsid w:val="00896481"/>
    <w:rsid w:val="00896846"/>
    <w:rsid w:val="0089714E"/>
    <w:rsid w:val="00897252"/>
    <w:rsid w:val="008978B8"/>
    <w:rsid w:val="008A00D5"/>
    <w:rsid w:val="008A0D53"/>
    <w:rsid w:val="008A0F78"/>
    <w:rsid w:val="008A14E2"/>
    <w:rsid w:val="008A1CA1"/>
    <w:rsid w:val="008A220E"/>
    <w:rsid w:val="008A2621"/>
    <w:rsid w:val="008A34BE"/>
    <w:rsid w:val="008A3E0C"/>
    <w:rsid w:val="008A5154"/>
    <w:rsid w:val="008A5270"/>
    <w:rsid w:val="008A597C"/>
    <w:rsid w:val="008B02CD"/>
    <w:rsid w:val="008B0751"/>
    <w:rsid w:val="008B0902"/>
    <w:rsid w:val="008B0A58"/>
    <w:rsid w:val="008B1D68"/>
    <w:rsid w:val="008B2B1A"/>
    <w:rsid w:val="008B36E0"/>
    <w:rsid w:val="008B4032"/>
    <w:rsid w:val="008B457E"/>
    <w:rsid w:val="008B45F8"/>
    <w:rsid w:val="008B4806"/>
    <w:rsid w:val="008B4EEF"/>
    <w:rsid w:val="008B538F"/>
    <w:rsid w:val="008B5464"/>
    <w:rsid w:val="008B6AE7"/>
    <w:rsid w:val="008B751B"/>
    <w:rsid w:val="008B7978"/>
    <w:rsid w:val="008C037F"/>
    <w:rsid w:val="008C180E"/>
    <w:rsid w:val="008C1CDF"/>
    <w:rsid w:val="008C2344"/>
    <w:rsid w:val="008C2A8D"/>
    <w:rsid w:val="008C30BA"/>
    <w:rsid w:val="008C32B6"/>
    <w:rsid w:val="008C347C"/>
    <w:rsid w:val="008C3705"/>
    <w:rsid w:val="008C4719"/>
    <w:rsid w:val="008C5088"/>
    <w:rsid w:val="008C51E7"/>
    <w:rsid w:val="008C581C"/>
    <w:rsid w:val="008C59F2"/>
    <w:rsid w:val="008C5AAC"/>
    <w:rsid w:val="008C5B30"/>
    <w:rsid w:val="008C5ED0"/>
    <w:rsid w:val="008C600A"/>
    <w:rsid w:val="008C649A"/>
    <w:rsid w:val="008C6800"/>
    <w:rsid w:val="008C6F32"/>
    <w:rsid w:val="008C7608"/>
    <w:rsid w:val="008C7DC3"/>
    <w:rsid w:val="008D13D7"/>
    <w:rsid w:val="008D1C22"/>
    <w:rsid w:val="008D282E"/>
    <w:rsid w:val="008D2BC8"/>
    <w:rsid w:val="008D3356"/>
    <w:rsid w:val="008D33B6"/>
    <w:rsid w:val="008D3434"/>
    <w:rsid w:val="008D3967"/>
    <w:rsid w:val="008D3EFF"/>
    <w:rsid w:val="008D3F5D"/>
    <w:rsid w:val="008D4466"/>
    <w:rsid w:val="008D4618"/>
    <w:rsid w:val="008D4731"/>
    <w:rsid w:val="008D6191"/>
    <w:rsid w:val="008D654F"/>
    <w:rsid w:val="008D6AA7"/>
    <w:rsid w:val="008D6B9D"/>
    <w:rsid w:val="008D6EF5"/>
    <w:rsid w:val="008D7348"/>
    <w:rsid w:val="008D7850"/>
    <w:rsid w:val="008D7B85"/>
    <w:rsid w:val="008D7FC5"/>
    <w:rsid w:val="008E1396"/>
    <w:rsid w:val="008E1449"/>
    <w:rsid w:val="008E19DC"/>
    <w:rsid w:val="008E1E6D"/>
    <w:rsid w:val="008E2C49"/>
    <w:rsid w:val="008E2DDC"/>
    <w:rsid w:val="008E3373"/>
    <w:rsid w:val="008E3611"/>
    <w:rsid w:val="008E3CC4"/>
    <w:rsid w:val="008E4A8F"/>
    <w:rsid w:val="008E4FBB"/>
    <w:rsid w:val="008E50EE"/>
    <w:rsid w:val="008E57D0"/>
    <w:rsid w:val="008E625A"/>
    <w:rsid w:val="008E66C6"/>
    <w:rsid w:val="008E670E"/>
    <w:rsid w:val="008E6FA6"/>
    <w:rsid w:val="008E7577"/>
    <w:rsid w:val="008F0451"/>
    <w:rsid w:val="008F0538"/>
    <w:rsid w:val="008F0A3A"/>
    <w:rsid w:val="008F0B88"/>
    <w:rsid w:val="008F1901"/>
    <w:rsid w:val="008F1EB3"/>
    <w:rsid w:val="008F2CEB"/>
    <w:rsid w:val="008F2F48"/>
    <w:rsid w:val="008F3085"/>
    <w:rsid w:val="008F405A"/>
    <w:rsid w:val="008F423F"/>
    <w:rsid w:val="008F4E3C"/>
    <w:rsid w:val="008F4EE0"/>
    <w:rsid w:val="008F5865"/>
    <w:rsid w:val="008F5FB6"/>
    <w:rsid w:val="008F67DF"/>
    <w:rsid w:val="008F7951"/>
    <w:rsid w:val="008F7C37"/>
    <w:rsid w:val="008F7EB6"/>
    <w:rsid w:val="0090072A"/>
    <w:rsid w:val="009013ED"/>
    <w:rsid w:val="009014FA"/>
    <w:rsid w:val="00901BEE"/>
    <w:rsid w:val="009020C3"/>
    <w:rsid w:val="00902189"/>
    <w:rsid w:val="0090233B"/>
    <w:rsid w:val="00902A39"/>
    <w:rsid w:val="00902EC3"/>
    <w:rsid w:val="0090339A"/>
    <w:rsid w:val="00903709"/>
    <w:rsid w:val="00903A83"/>
    <w:rsid w:val="009044F1"/>
    <w:rsid w:val="0090453F"/>
    <w:rsid w:val="00905039"/>
    <w:rsid w:val="0090528B"/>
    <w:rsid w:val="00906A1A"/>
    <w:rsid w:val="009105DC"/>
    <w:rsid w:val="0091069A"/>
    <w:rsid w:val="00910D5D"/>
    <w:rsid w:val="0091162A"/>
    <w:rsid w:val="00912A80"/>
    <w:rsid w:val="00912A9E"/>
    <w:rsid w:val="00913342"/>
    <w:rsid w:val="0091334D"/>
    <w:rsid w:val="00913C27"/>
    <w:rsid w:val="00914C31"/>
    <w:rsid w:val="00915148"/>
    <w:rsid w:val="00915A87"/>
    <w:rsid w:val="00915AE7"/>
    <w:rsid w:val="00915DB5"/>
    <w:rsid w:val="009165A0"/>
    <w:rsid w:val="009168AE"/>
    <w:rsid w:val="00916F4D"/>
    <w:rsid w:val="009173B9"/>
    <w:rsid w:val="00917826"/>
    <w:rsid w:val="00920191"/>
    <w:rsid w:val="00920417"/>
    <w:rsid w:val="009209A1"/>
    <w:rsid w:val="00920A16"/>
    <w:rsid w:val="0092141E"/>
    <w:rsid w:val="00921939"/>
    <w:rsid w:val="00922418"/>
    <w:rsid w:val="009229EB"/>
    <w:rsid w:val="00922D64"/>
    <w:rsid w:val="00923152"/>
    <w:rsid w:val="009233D1"/>
    <w:rsid w:val="0092391C"/>
    <w:rsid w:val="00923E16"/>
    <w:rsid w:val="00923F9D"/>
    <w:rsid w:val="00924BA5"/>
    <w:rsid w:val="00924DB9"/>
    <w:rsid w:val="00925AF4"/>
    <w:rsid w:val="0093131E"/>
    <w:rsid w:val="00931970"/>
    <w:rsid w:val="009322D2"/>
    <w:rsid w:val="00933048"/>
    <w:rsid w:val="009334C4"/>
    <w:rsid w:val="00933DE4"/>
    <w:rsid w:val="00933EC7"/>
    <w:rsid w:val="00934361"/>
    <w:rsid w:val="00935601"/>
    <w:rsid w:val="0093598D"/>
    <w:rsid w:val="009360AC"/>
    <w:rsid w:val="00936732"/>
    <w:rsid w:val="00936831"/>
    <w:rsid w:val="00937749"/>
    <w:rsid w:val="00937B08"/>
    <w:rsid w:val="00937BE2"/>
    <w:rsid w:val="00940CE8"/>
    <w:rsid w:val="0094111B"/>
    <w:rsid w:val="009413BE"/>
    <w:rsid w:val="00941493"/>
    <w:rsid w:val="009417C4"/>
    <w:rsid w:val="00941BB8"/>
    <w:rsid w:val="00941E0B"/>
    <w:rsid w:val="00941E0F"/>
    <w:rsid w:val="00942501"/>
    <w:rsid w:val="00942B3F"/>
    <w:rsid w:val="00942B54"/>
    <w:rsid w:val="00943018"/>
    <w:rsid w:val="00943396"/>
    <w:rsid w:val="00943452"/>
    <w:rsid w:val="009438BB"/>
    <w:rsid w:val="0094403E"/>
    <w:rsid w:val="009445F6"/>
    <w:rsid w:val="0094471D"/>
    <w:rsid w:val="00944BE2"/>
    <w:rsid w:val="00944BF3"/>
    <w:rsid w:val="00944C9B"/>
    <w:rsid w:val="00945611"/>
    <w:rsid w:val="00945741"/>
    <w:rsid w:val="009459B9"/>
    <w:rsid w:val="0094645F"/>
    <w:rsid w:val="00946A30"/>
    <w:rsid w:val="00946A88"/>
    <w:rsid w:val="00946D15"/>
    <w:rsid w:val="009472F3"/>
    <w:rsid w:val="00947427"/>
    <w:rsid w:val="00947B32"/>
    <w:rsid w:val="00950057"/>
    <w:rsid w:val="009502EF"/>
    <w:rsid w:val="00950A12"/>
    <w:rsid w:val="00951A2E"/>
    <w:rsid w:val="00951D59"/>
    <w:rsid w:val="00952CF6"/>
    <w:rsid w:val="009532EF"/>
    <w:rsid w:val="00953C56"/>
    <w:rsid w:val="00953FA8"/>
    <w:rsid w:val="00955256"/>
    <w:rsid w:val="00955495"/>
    <w:rsid w:val="0095617C"/>
    <w:rsid w:val="009565FB"/>
    <w:rsid w:val="00956EB0"/>
    <w:rsid w:val="00956EBF"/>
    <w:rsid w:val="00957464"/>
    <w:rsid w:val="0095751A"/>
    <w:rsid w:val="00957769"/>
    <w:rsid w:val="009619CA"/>
    <w:rsid w:val="00962126"/>
    <w:rsid w:val="009632C2"/>
    <w:rsid w:val="009632F8"/>
    <w:rsid w:val="00963443"/>
    <w:rsid w:val="00964325"/>
    <w:rsid w:val="00964B05"/>
    <w:rsid w:val="0096515A"/>
    <w:rsid w:val="00965AAB"/>
    <w:rsid w:val="00966B09"/>
    <w:rsid w:val="00967302"/>
    <w:rsid w:val="00967716"/>
    <w:rsid w:val="0096785C"/>
    <w:rsid w:val="00967E87"/>
    <w:rsid w:val="0097080B"/>
    <w:rsid w:val="00970810"/>
    <w:rsid w:val="00971295"/>
    <w:rsid w:val="00971783"/>
    <w:rsid w:val="00971D3E"/>
    <w:rsid w:val="00971E72"/>
    <w:rsid w:val="00971FF4"/>
    <w:rsid w:val="00972293"/>
    <w:rsid w:val="00972871"/>
    <w:rsid w:val="00972AB6"/>
    <w:rsid w:val="00972D5E"/>
    <w:rsid w:val="00973D2C"/>
    <w:rsid w:val="00973F18"/>
    <w:rsid w:val="009746C4"/>
    <w:rsid w:val="00974856"/>
    <w:rsid w:val="00975141"/>
    <w:rsid w:val="0097529F"/>
    <w:rsid w:val="00975343"/>
    <w:rsid w:val="009759AE"/>
    <w:rsid w:val="00976A5D"/>
    <w:rsid w:val="00976EE3"/>
    <w:rsid w:val="00977510"/>
    <w:rsid w:val="009775AF"/>
    <w:rsid w:val="00977C02"/>
    <w:rsid w:val="00977D94"/>
    <w:rsid w:val="00977FCA"/>
    <w:rsid w:val="0098008C"/>
    <w:rsid w:val="00980133"/>
    <w:rsid w:val="00980840"/>
    <w:rsid w:val="00980A49"/>
    <w:rsid w:val="00980BB8"/>
    <w:rsid w:val="00981087"/>
    <w:rsid w:val="009811A7"/>
    <w:rsid w:val="00981CEB"/>
    <w:rsid w:val="00982234"/>
    <w:rsid w:val="00982B1F"/>
    <w:rsid w:val="00982C9D"/>
    <w:rsid w:val="00983015"/>
    <w:rsid w:val="0098395C"/>
    <w:rsid w:val="009842EA"/>
    <w:rsid w:val="0098523B"/>
    <w:rsid w:val="00985CB2"/>
    <w:rsid w:val="0098679A"/>
    <w:rsid w:val="00986CE4"/>
    <w:rsid w:val="00986F6A"/>
    <w:rsid w:val="009878B4"/>
    <w:rsid w:val="00987958"/>
    <w:rsid w:val="00987B07"/>
    <w:rsid w:val="00990BEF"/>
    <w:rsid w:val="00990E55"/>
    <w:rsid w:val="009912FE"/>
    <w:rsid w:val="009913B2"/>
    <w:rsid w:val="00991413"/>
    <w:rsid w:val="00991FEE"/>
    <w:rsid w:val="00993366"/>
    <w:rsid w:val="00993BFD"/>
    <w:rsid w:val="00993D31"/>
    <w:rsid w:val="009944C8"/>
    <w:rsid w:val="009947DD"/>
    <w:rsid w:val="00995440"/>
    <w:rsid w:val="009956B8"/>
    <w:rsid w:val="0099599D"/>
    <w:rsid w:val="00996F30"/>
    <w:rsid w:val="00996F53"/>
    <w:rsid w:val="00996FD9"/>
    <w:rsid w:val="009A0023"/>
    <w:rsid w:val="009A0853"/>
    <w:rsid w:val="009A0BA1"/>
    <w:rsid w:val="009A0C42"/>
    <w:rsid w:val="009A0D11"/>
    <w:rsid w:val="009A0D35"/>
    <w:rsid w:val="009A1645"/>
    <w:rsid w:val="009A1997"/>
    <w:rsid w:val="009A2055"/>
    <w:rsid w:val="009A20BF"/>
    <w:rsid w:val="009A2387"/>
    <w:rsid w:val="009A36FE"/>
    <w:rsid w:val="009A4614"/>
    <w:rsid w:val="009A48F7"/>
    <w:rsid w:val="009A4D5D"/>
    <w:rsid w:val="009A4F87"/>
    <w:rsid w:val="009A5014"/>
    <w:rsid w:val="009A5B79"/>
    <w:rsid w:val="009A5BCF"/>
    <w:rsid w:val="009A6B37"/>
    <w:rsid w:val="009A6B65"/>
    <w:rsid w:val="009A70BA"/>
    <w:rsid w:val="009A771D"/>
    <w:rsid w:val="009B2180"/>
    <w:rsid w:val="009B2232"/>
    <w:rsid w:val="009B2C91"/>
    <w:rsid w:val="009B3366"/>
    <w:rsid w:val="009B3C18"/>
    <w:rsid w:val="009B53A4"/>
    <w:rsid w:val="009B605A"/>
    <w:rsid w:val="009B642E"/>
    <w:rsid w:val="009B697B"/>
    <w:rsid w:val="009B6E1D"/>
    <w:rsid w:val="009B78E0"/>
    <w:rsid w:val="009B79F9"/>
    <w:rsid w:val="009B7EE8"/>
    <w:rsid w:val="009C014D"/>
    <w:rsid w:val="009C037C"/>
    <w:rsid w:val="009C0790"/>
    <w:rsid w:val="009C154A"/>
    <w:rsid w:val="009C1ADF"/>
    <w:rsid w:val="009C2D0F"/>
    <w:rsid w:val="009C3353"/>
    <w:rsid w:val="009C3556"/>
    <w:rsid w:val="009C4C77"/>
    <w:rsid w:val="009C4EF7"/>
    <w:rsid w:val="009C4F4F"/>
    <w:rsid w:val="009C56ED"/>
    <w:rsid w:val="009C59AA"/>
    <w:rsid w:val="009C607E"/>
    <w:rsid w:val="009C60E4"/>
    <w:rsid w:val="009C66C4"/>
    <w:rsid w:val="009C66C5"/>
    <w:rsid w:val="009C715F"/>
    <w:rsid w:val="009C7A97"/>
    <w:rsid w:val="009C7F37"/>
    <w:rsid w:val="009C7FDB"/>
    <w:rsid w:val="009D1418"/>
    <w:rsid w:val="009D2705"/>
    <w:rsid w:val="009D28A4"/>
    <w:rsid w:val="009D2B73"/>
    <w:rsid w:val="009D36F9"/>
    <w:rsid w:val="009D3E36"/>
    <w:rsid w:val="009D40EF"/>
    <w:rsid w:val="009D4589"/>
    <w:rsid w:val="009D4DE9"/>
    <w:rsid w:val="009D586C"/>
    <w:rsid w:val="009D5FB3"/>
    <w:rsid w:val="009D6AA8"/>
    <w:rsid w:val="009D6FCE"/>
    <w:rsid w:val="009D766C"/>
    <w:rsid w:val="009E07CA"/>
    <w:rsid w:val="009E1910"/>
    <w:rsid w:val="009E1A42"/>
    <w:rsid w:val="009E1A66"/>
    <w:rsid w:val="009E1AC4"/>
    <w:rsid w:val="009E31CB"/>
    <w:rsid w:val="009E33C4"/>
    <w:rsid w:val="009E3E51"/>
    <w:rsid w:val="009E423B"/>
    <w:rsid w:val="009E4392"/>
    <w:rsid w:val="009E5346"/>
    <w:rsid w:val="009E5371"/>
    <w:rsid w:val="009E5760"/>
    <w:rsid w:val="009E59C5"/>
    <w:rsid w:val="009E64BF"/>
    <w:rsid w:val="009E66C8"/>
    <w:rsid w:val="009E67AF"/>
    <w:rsid w:val="009E6E16"/>
    <w:rsid w:val="009E7BC1"/>
    <w:rsid w:val="009F0CBB"/>
    <w:rsid w:val="009F0EAD"/>
    <w:rsid w:val="009F126E"/>
    <w:rsid w:val="009F176F"/>
    <w:rsid w:val="009F1BCF"/>
    <w:rsid w:val="009F1F96"/>
    <w:rsid w:val="009F200F"/>
    <w:rsid w:val="009F236E"/>
    <w:rsid w:val="009F26E4"/>
    <w:rsid w:val="009F2A09"/>
    <w:rsid w:val="009F2BBA"/>
    <w:rsid w:val="009F2C94"/>
    <w:rsid w:val="009F2E95"/>
    <w:rsid w:val="009F42F1"/>
    <w:rsid w:val="009F4975"/>
    <w:rsid w:val="009F4976"/>
    <w:rsid w:val="009F59BE"/>
    <w:rsid w:val="009F5C48"/>
    <w:rsid w:val="009F6287"/>
    <w:rsid w:val="009F62DB"/>
    <w:rsid w:val="009F76C8"/>
    <w:rsid w:val="009F7AA2"/>
    <w:rsid w:val="00A00E74"/>
    <w:rsid w:val="00A018C2"/>
    <w:rsid w:val="00A01F15"/>
    <w:rsid w:val="00A021C2"/>
    <w:rsid w:val="00A024BB"/>
    <w:rsid w:val="00A03325"/>
    <w:rsid w:val="00A03F76"/>
    <w:rsid w:val="00A04022"/>
    <w:rsid w:val="00A044F1"/>
    <w:rsid w:val="00A04755"/>
    <w:rsid w:val="00A049B1"/>
    <w:rsid w:val="00A049F7"/>
    <w:rsid w:val="00A04BB1"/>
    <w:rsid w:val="00A04DFD"/>
    <w:rsid w:val="00A054C6"/>
    <w:rsid w:val="00A0687B"/>
    <w:rsid w:val="00A103C8"/>
    <w:rsid w:val="00A11098"/>
    <w:rsid w:val="00A11BB7"/>
    <w:rsid w:val="00A12947"/>
    <w:rsid w:val="00A12BE5"/>
    <w:rsid w:val="00A13072"/>
    <w:rsid w:val="00A13337"/>
    <w:rsid w:val="00A13437"/>
    <w:rsid w:val="00A13463"/>
    <w:rsid w:val="00A135B1"/>
    <w:rsid w:val="00A13CC9"/>
    <w:rsid w:val="00A1460B"/>
    <w:rsid w:val="00A1474E"/>
    <w:rsid w:val="00A14883"/>
    <w:rsid w:val="00A15145"/>
    <w:rsid w:val="00A151C3"/>
    <w:rsid w:val="00A1573C"/>
    <w:rsid w:val="00A15C2A"/>
    <w:rsid w:val="00A15D2F"/>
    <w:rsid w:val="00A15E11"/>
    <w:rsid w:val="00A15E2E"/>
    <w:rsid w:val="00A161ED"/>
    <w:rsid w:val="00A16EAB"/>
    <w:rsid w:val="00A17367"/>
    <w:rsid w:val="00A175FC"/>
    <w:rsid w:val="00A17F6C"/>
    <w:rsid w:val="00A20476"/>
    <w:rsid w:val="00A20C0A"/>
    <w:rsid w:val="00A20EFC"/>
    <w:rsid w:val="00A21488"/>
    <w:rsid w:val="00A217D4"/>
    <w:rsid w:val="00A21999"/>
    <w:rsid w:val="00A21AB1"/>
    <w:rsid w:val="00A22213"/>
    <w:rsid w:val="00A22528"/>
    <w:rsid w:val="00A22629"/>
    <w:rsid w:val="00A228E2"/>
    <w:rsid w:val="00A22E76"/>
    <w:rsid w:val="00A23230"/>
    <w:rsid w:val="00A23CE1"/>
    <w:rsid w:val="00A23E1A"/>
    <w:rsid w:val="00A24D36"/>
    <w:rsid w:val="00A25CFD"/>
    <w:rsid w:val="00A25F31"/>
    <w:rsid w:val="00A25FC8"/>
    <w:rsid w:val="00A261AC"/>
    <w:rsid w:val="00A26436"/>
    <w:rsid w:val="00A265BC"/>
    <w:rsid w:val="00A2726F"/>
    <w:rsid w:val="00A27D77"/>
    <w:rsid w:val="00A30061"/>
    <w:rsid w:val="00A302B6"/>
    <w:rsid w:val="00A30495"/>
    <w:rsid w:val="00A3126B"/>
    <w:rsid w:val="00A31CC8"/>
    <w:rsid w:val="00A32071"/>
    <w:rsid w:val="00A32142"/>
    <w:rsid w:val="00A3224E"/>
    <w:rsid w:val="00A33060"/>
    <w:rsid w:val="00A33443"/>
    <w:rsid w:val="00A3389E"/>
    <w:rsid w:val="00A34469"/>
    <w:rsid w:val="00A350DD"/>
    <w:rsid w:val="00A35136"/>
    <w:rsid w:val="00A36690"/>
    <w:rsid w:val="00A36A30"/>
    <w:rsid w:val="00A37DEE"/>
    <w:rsid w:val="00A406EF"/>
    <w:rsid w:val="00A40BFD"/>
    <w:rsid w:val="00A41BE4"/>
    <w:rsid w:val="00A42174"/>
    <w:rsid w:val="00A43191"/>
    <w:rsid w:val="00A438B9"/>
    <w:rsid w:val="00A43C0A"/>
    <w:rsid w:val="00A4489C"/>
    <w:rsid w:val="00A44D63"/>
    <w:rsid w:val="00A45016"/>
    <w:rsid w:val="00A45B49"/>
    <w:rsid w:val="00A461ED"/>
    <w:rsid w:val="00A46382"/>
    <w:rsid w:val="00A507B6"/>
    <w:rsid w:val="00A50A31"/>
    <w:rsid w:val="00A50DCC"/>
    <w:rsid w:val="00A51172"/>
    <w:rsid w:val="00A528E0"/>
    <w:rsid w:val="00A52CD9"/>
    <w:rsid w:val="00A52EA7"/>
    <w:rsid w:val="00A5308E"/>
    <w:rsid w:val="00A5360F"/>
    <w:rsid w:val="00A548FE"/>
    <w:rsid w:val="00A555D6"/>
    <w:rsid w:val="00A5562B"/>
    <w:rsid w:val="00A55959"/>
    <w:rsid w:val="00A55E01"/>
    <w:rsid w:val="00A56668"/>
    <w:rsid w:val="00A56B9F"/>
    <w:rsid w:val="00A56C6D"/>
    <w:rsid w:val="00A57018"/>
    <w:rsid w:val="00A57A35"/>
    <w:rsid w:val="00A57B08"/>
    <w:rsid w:val="00A60461"/>
    <w:rsid w:val="00A6051E"/>
    <w:rsid w:val="00A60911"/>
    <w:rsid w:val="00A60D81"/>
    <w:rsid w:val="00A62DE5"/>
    <w:rsid w:val="00A6497D"/>
    <w:rsid w:val="00A64AF3"/>
    <w:rsid w:val="00A65105"/>
    <w:rsid w:val="00A657C9"/>
    <w:rsid w:val="00A66768"/>
    <w:rsid w:val="00A670CF"/>
    <w:rsid w:val="00A67154"/>
    <w:rsid w:val="00A675C4"/>
    <w:rsid w:val="00A67E95"/>
    <w:rsid w:val="00A67FEE"/>
    <w:rsid w:val="00A70F5F"/>
    <w:rsid w:val="00A7138B"/>
    <w:rsid w:val="00A7175B"/>
    <w:rsid w:val="00A71F4D"/>
    <w:rsid w:val="00A732B1"/>
    <w:rsid w:val="00A733ED"/>
    <w:rsid w:val="00A73554"/>
    <w:rsid w:val="00A736E8"/>
    <w:rsid w:val="00A7401C"/>
    <w:rsid w:val="00A74B4B"/>
    <w:rsid w:val="00A74EAB"/>
    <w:rsid w:val="00A75000"/>
    <w:rsid w:val="00A757B0"/>
    <w:rsid w:val="00A75DA3"/>
    <w:rsid w:val="00A76A16"/>
    <w:rsid w:val="00A76A8B"/>
    <w:rsid w:val="00A76E87"/>
    <w:rsid w:val="00A80188"/>
    <w:rsid w:val="00A801B7"/>
    <w:rsid w:val="00A80E1F"/>
    <w:rsid w:val="00A81762"/>
    <w:rsid w:val="00A81964"/>
    <w:rsid w:val="00A819C5"/>
    <w:rsid w:val="00A81CEF"/>
    <w:rsid w:val="00A81E49"/>
    <w:rsid w:val="00A81FE0"/>
    <w:rsid w:val="00A8263A"/>
    <w:rsid w:val="00A82859"/>
    <w:rsid w:val="00A83480"/>
    <w:rsid w:val="00A8391D"/>
    <w:rsid w:val="00A83A23"/>
    <w:rsid w:val="00A83F56"/>
    <w:rsid w:val="00A84394"/>
    <w:rsid w:val="00A843B3"/>
    <w:rsid w:val="00A84BEF"/>
    <w:rsid w:val="00A84D2E"/>
    <w:rsid w:val="00A85113"/>
    <w:rsid w:val="00A8547B"/>
    <w:rsid w:val="00A86183"/>
    <w:rsid w:val="00A86225"/>
    <w:rsid w:val="00A8631B"/>
    <w:rsid w:val="00A8645A"/>
    <w:rsid w:val="00A869CB"/>
    <w:rsid w:val="00A86F2B"/>
    <w:rsid w:val="00A86F3D"/>
    <w:rsid w:val="00A8744D"/>
    <w:rsid w:val="00A87682"/>
    <w:rsid w:val="00A87719"/>
    <w:rsid w:val="00A87F11"/>
    <w:rsid w:val="00A9064D"/>
    <w:rsid w:val="00A907E8"/>
    <w:rsid w:val="00A9198D"/>
    <w:rsid w:val="00A91991"/>
    <w:rsid w:val="00A921A9"/>
    <w:rsid w:val="00A92C0A"/>
    <w:rsid w:val="00A9366A"/>
    <w:rsid w:val="00A93A82"/>
    <w:rsid w:val="00A93F32"/>
    <w:rsid w:val="00A94C75"/>
    <w:rsid w:val="00A95053"/>
    <w:rsid w:val="00A95C2B"/>
    <w:rsid w:val="00A95E86"/>
    <w:rsid w:val="00A9643C"/>
    <w:rsid w:val="00A96596"/>
    <w:rsid w:val="00A96760"/>
    <w:rsid w:val="00A96A6C"/>
    <w:rsid w:val="00A96AA8"/>
    <w:rsid w:val="00A96F56"/>
    <w:rsid w:val="00A971DA"/>
    <w:rsid w:val="00A9729D"/>
    <w:rsid w:val="00A977D2"/>
    <w:rsid w:val="00A979A3"/>
    <w:rsid w:val="00AA00BD"/>
    <w:rsid w:val="00AA038D"/>
    <w:rsid w:val="00AA06E7"/>
    <w:rsid w:val="00AA0BB7"/>
    <w:rsid w:val="00AA1914"/>
    <w:rsid w:val="00AA1B15"/>
    <w:rsid w:val="00AA2295"/>
    <w:rsid w:val="00AA2815"/>
    <w:rsid w:val="00AA34DF"/>
    <w:rsid w:val="00AA42F7"/>
    <w:rsid w:val="00AA46D5"/>
    <w:rsid w:val="00AA4C21"/>
    <w:rsid w:val="00AA4C58"/>
    <w:rsid w:val="00AA56F1"/>
    <w:rsid w:val="00AA5ABA"/>
    <w:rsid w:val="00AA5F0A"/>
    <w:rsid w:val="00AA60FA"/>
    <w:rsid w:val="00AA6EA4"/>
    <w:rsid w:val="00AA7C25"/>
    <w:rsid w:val="00AB0401"/>
    <w:rsid w:val="00AB0693"/>
    <w:rsid w:val="00AB06E7"/>
    <w:rsid w:val="00AB13D8"/>
    <w:rsid w:val="00AB185C"/>
    <w:rsid w:val="00AB192F"/>
    <w:rsid w:val="00AB1974"/>
    <w:rsid w:val="00AB1A71"/>
    <w:rsid w:val="00AB1C70"/>
    <w:rsid w:val="00AB1F50"/>
    <w:rsid w:val="00AB25D9"/>
    <w:rsid w:val="00AB2B0F"/>
    <w:rsid w:val="00AB4018"/>
    <w:rsid w:val="00AB409E"/>
    <w:rsid w:val="00AB46F3"/>
    <w:rsid w:val="00AB4E3C"/>
    <w:rsid w:val="00AB51BA"/>
    <w:rsid w:val="00AB5487"/>
    <w:rsid w:val="00AB6558"/>
    <w:rsid w:val="00AB6985"/>
    <w:rsid w:val="00AB722C"/>
    <w:rsid w:val="00AC00C1"/>
    <w:rsid w:val="00AC03FC"/>
    <w:rsid w:val="00AC051A"/>
    <w:rsid w:val="00AC2CE8"/>
    <w:rsid w:val="00AC2E9A"/>
    <w:rsid w:val="00AC40BA"/>
    <w:rsid w:val="00AC4234"/>
    <w:rsid w:val="00AC4274"/>
    <w:rsid w:val="00AC4F9D"/>
    <w:rsid w:val="00AC5221"/>
    <w:rsid w:val="00AC5284"/>
    <w:rsid w:val="00AC57E8"/>
    <w:rsid w:val="00AC5F6E"/>
    <w:rsid w:val="00AC65A3"/>
    <w:rsid w:val="00AC6671"/>
    <w:rsid w:val="00AC6BB7"/>
    <w:rsid w:val="00AC6CF5"/>
    <w:rsid w:val="00AC6E61"/>
    <w:rsid w:val="00AC7297"/>
    <w:rsid w:val="00AC76CB"/>
    <w:rsid w:val="00AC7B98"/>
    <w:rsid w:val="00AC7D9D"/>
    <w:rsid w:val="00AD0132"/>
    <w:rsid w:val="00AD087C"/>
    <w:rsid w:val="00AD15EA"/>
    <w:rsid w:val="00AD1828"/>
    <w:rsid w:val="00AD1BD2"/>
    <w:rsid w:val="00AD2644"/>
    <w:rsid w:val="00AD270F"/>
    <w:rsid w:val="00AD2895"/>
    <w:rsid w:val="00AD3B8E"/>
    <w:rsid w:val="00AD42A2"/>
    <w:rsid w:val="00AD4497"/>
    <w:rsid w:val="00AD469B"/>
    <w:rsid w:val="00AD473D"/>
    <w:rsid w:val="00AD5E29"/>
    <w:rsid w:val="00AD5F21"/>
    <w:rsid w:val="00AD759B"/>
    <w:rsid w:val="00AD7DF4"/>
    <w:rsid w:val="00AE0035"/>
    <w:rsid w:val="00AE0207"/>
    <w:rsid w:val="00AE0E7F"/>
    <w:rsid w:val="00AE1F3C"/>
    <w:rsid w:val="00AE2045"/>
    <w:rsid w:val="00AE21CD"/>
    <w:rsid w:val="00AE2DC2"/>
    <w:rsid w:val="00AE3A82"/>
    <w:rsid w:val="00AE3F5F"/>
    <w:rsid w:val="00AE441E"/>
    <w:rsid w:val="00AE4C95"/>
    <w:rsid w:val="00AE4F4B"/>
    <w:rsid w:val="00AE5B6F"/>
    <w:rsid w:val="00AE697C"/>
    <w:rsid w:val="00AE69F4"/>
    <w:rsid w:val="00AE6A90"/>
    <w:rsid w:val="00AE70B6"/>
    <w:rsid w:val="00AE7EBB"/>
    <w:rsid w:val="00AE7F56"/>
    <w:rsid w:val="00AF0413"/>
    <w:rsid w:val="00AF1962"/>
    <w:rsid w:val="00AF1FD1"/>
    <w:rsid w:val="00AF2203"/>
    <w:rsid w:val="00AF26BD"/>
    <w:rsid w:val="00AF32AC"/>
    <w:rsid w:val="00AF3478"/>
    <w:rsid w:val="00AF378A"/>
    <w:rsid w:val="00AF386C"/>
    <w:rsid w:val="00AF38D4"/>
    <w:rsid w:val="00AF3B07"/>
    <w:rsid w:val="00AF485A"/>
    <w:rsid w:val="00AF4DDF"/>
    <w:rsid w:val="00AF5169"/>
    <w:rsid w:val="00AF616B"/>
    <w:rsid w:val="00AF6A14"/>
    <w:rsid w:val="00AF6FF1"/>
    <w:rsid w:val="00AF72D7"/>
    <w:rsid w:val="00AF789D"/>
    <w:rsid w:val="00AF7B41"/>
    <w:rsid w:val="00AF7D25"/>
    <w:rsid w:val="00B002C0"/>
    <w:rsid w:val="00B004B1"/>
    <w:rsid w:val="00B00B75"/>
    <w:rsid w:val="00B00F0D"/>
    <w:rsid w:val="00B013C0"/>
    <w:rsid w:val="00B014E2"/>
    <w:rsid w:val="00B0182E"/>
    <w:rsid w:val="00B018AA"/>
    <w:rsid w:val="00B02068"/>
    <w:rsid w:val="00B02700"/>
    <w:rsid w:val="00B03B08"/>
    <w:rsid w:val="00B04AD5"/>
    <w:rsid w:val="00B05964"/>
    <w:rsid w:val="00B0599C"/>
    <w:rsid w:val="00B05B2F"/>
    <w:rsid w:val="00B05DDD"/>
    <w:rsid w:val="00B06002"/>
    <w:rsid w:val="00B0609B"/>
    <w:rsid w:val="00B0646B"/>
    <w:rsid w:val="00B068DC"/>
    <w:rsid w:val="00B07F17"/>
    <w:rsid w:val="00B07F8A"/>
    <w:rsid w:val="00B11E80"/>
    <w:rsid w:val="00B11EE0"/>
    <w:rsid w:val="00B11F78"/>
    <w:rsid w:val="00B11FD0"/>
    <w:rsid w:val="00B121E9"/>
    <w:rsid w:val="00B129F6"/>
    <w:rsid w:val="00B12A64"/>
    <w:rsid w:val="00B1458C"/>
    <w:rsid w:val="00B15232"/>
    <w:rsid w:val="00B15386"/>
    <w:rsid w:val="00B15405"/>
    <w:rsid w:val="00B15A09"/>
    <w:rsid w:val="00B15F19"/>
    <w:rsid w:val="00B16060"/>
    <w:rsid w:val="00B16695"/>
    <w:rsid w:val="00B169F3"/>
    <w:rsid w:val="00B16C86"/>
    <w:rsid w:val="00B175AD"/>
    <w:rsid w:val="00B1775B"/>
    <w:rsid w:val="00B20E8E"/>
    <w:rsid w:val="00B21E93"/>
    <w:rsid w:val="00B21EB1"/>
    <w:rsid w:val="00B21F49"/>
    <w:rsid w:val="00B21F53"/>
    <w:rsid w:val="00B220DB"/>
    <w:rsid w:val="00B222A3"/>
    <w:rsid w:val="00B22567"/>
    <w:rsid w:val="00B22D99"/>
    <w:rsid w:val="00B23837"/>
    <w:rsid w:val="00B24219"/>
    <w:rsid w:val="00B24812"/>
    <w:rsid w:val="00B248E9"/>
    <w:rsid w:val="00B26006"/>
    <w:rsid w:val="00B260FE"/>
    <w:rsid w:val="00B268F2"/>
    <w:rsid w:val="00B26B87"/>
    <w:rsid w:val="00B2705E"/>
    <w:rsid w:val="00B27330"/>
    <w:rsid w:val="00B276D5"/>
    <w:rsid w:val="00B279E1"/>
    <w:rsid w:val="00B30735"/>
    <w:rsid w:val="00B3121F"/>
    <w:rsid w:val="00B31464"/>
    <w:rsid w:val="00B31CD0"/>
    <w:rsid w:val="00B31DD6"/>
    <w:rsid w:val="00B31E72"/>
    <w:rsid w:val="00B325AC"/>
    <w:rsid w:val="00B327D8"/>
    <w:rsid w:val="00B32952"/>
    <w:rsid w:val="00B32A1A"/>
    <w:rsid w:val="00B33032"/>
    <w:rsid w:val="00B33068"/>
    <w:rsid w:val="00B3312A"/>
    <w:rsid w:val="00B33DCE"/>
    <w:rsid w:val="00B3479B"/>
    <w:rsid w:val="00B355D6"/>
    <w:rsid w:val="00B35D74"/>
    <w:rsid w:val="00B367AC"/>
    <w:rsid w:val="00B36A61"/>
    <w:rsid w:val="00B3711F"/>
    <w:rsid w:val="00B374C5"/>
    <w:rsid w:val="00B40F52"/>
    <w:rsid w:val="00B41469"/>
    <w:rsid w:val="00B41FA5"/>
    <w:rsid w:val="00B42670"/>
    <w:rsid w:val="00B431BC"/>
    <w:rsid w:val="00B4335D"/>
    <w:rsid w:val="00B4351C"/>
    <w:rsid w:val="00B4434B"/>
    <w:rsid w:val="00B444F0"/>
    <w:rsid w:val="00B45FE8"/>
    <w:rsid w:val="00B4637B"/>
    <w:rsid w:val="00B46494"/>
    <w:rsid w:val="00B464C0"/>
    <w:rsid w:val="00B46767"/>
    <w:rsid w:val="00B4699A"/>
    <w:rsid w:val="00B46DCD"/>
    <w:rsid w:val="00B46E93"/>
    <w:rsid w:val="00B46FCD"/>
    <w:rsid w:val="00B47115"/>
    <w:rsid w:val="00B47326"/>
    <w:rsid w:val="00B47994"/>
    <w:rsid w:val="00B510FF"/>
    <w:rsid w:val="00B515A8"/>
    <w:rsid w:val="00B51AB5"/>
    <w:rsid w:val="00B52616"/>
    <w:rsid w:val="00B52A6E"/>
    <w:rsid w:val="00B532F4"/>
    <w:rsid w:val="00B540C7"/>
    <w:rsid w:val="00B54428"/>
    <w:rsid w:val="00B54921"/>
    <w:rsid w:val="00B554A5"/>
    <w:rsid w:val="00B5561E"/>
    <w:rsid w:val="00B56381"/>
    <w:rsid w:val="00B566E4"/>
    <w:rsid w:val="00B56A82"/>
    <w:rsid w:val="00B5701E"/>
    <w:rsid w:val="00B574B3"/>
    <w:rsid w:val="00B5793B"/>
    <w:rsid w:val="00B57A10"/>
    <w:rsid w:val="00B607D1"/>
    <w:rsid w:val="00B608CC"/>
    <w:rsid w:val="00B6090A"/>
    <w:rsid w:val="00B61608"/>
    <w:rsid w:val="00B61CA8"/>
    <w:rsid w:val="00B63050"/>
    <w:rsid w:val="00B63288"/>
    <w:rsid w:val="00B63A63"/>
    <w:rsid w:val="00B63E8B"/>
    <w:rsid w:val="00B64515"/>
    <w:rsid w:val="00B651A5"/>
    <w:rsid w:val="00B65353"/>
    <w:rsid w:val="00B656CD"/>
    <w:rsid w:val="00B66287"/>
    <w:rsid w:val="00B665BC"/>
    <w:rsid w:val="00B66827"/>
    <w:rsid w:val="00B669C8"/>
    <w:rsid w:val="00B67507"/>
    <w:rsid w:val="00B67E00"/>
    <w:rsid w:val="00B70183"/>
    <w:rsid w:val="00B701D7"/>
    <w:rsid w:val="00B7020D"/>
    <w:rsid w:val="00B70E09"/>
    <w:rsid w:val="00B70E93"/>
    <w:rsid w:val="00B7117A"/>
    <w:rsid w:val="00B71CB8"/>
    <w:rsid w:val="00B71F29"/>
    <w:rsid w:val="00B72052"/>
    <w:rsid w:val="00B722C5"/>
    <w:rsid w:val="00B72766"/>
    <w:rsid w:val="00B7276B"/>
    <w:rsid w:val="00B72A64"/>
    <w:rsid w:val="00B7346A"/>
    <w:rsid w:val="00B73A6B"/>
    <w:rsid w:val="00B73FA1"/>
    <w:rsid w:val="00B74376"/>
    <w:rsid w:val="00B747B7"/>
    <w:rsid w:val="00B74981"/>
    <w:rsid w:val="00B74BD8"/>
    <w:rsid w:val="00B758E8"/>
    <w:rsid w:val="00B758EE"/>
    <w:rsid w:val="00B813F2"/>
    <w:rsid w:val="00B818B7"/>
    <w:rsid w:val="00B82012"/>
    <w:rsid w:val="00B82265"/>
    <w:rsid w:val="00B82640"/>
    <w:rsid w:val="00B8281D"/>
    <w:rsid w:val="00B84AFB"/>
    <w:rsid w:val="00B8564F"/>
    <w:rsid w:val="00B85873"/>
    <w:rsid w:val="00B863FF"/>
    <w:rsid w:val="00B86CA4"/>
    <w:rsid w:val="00B87688"/>
    <w:rsid w:val="00B8792E"/>
    <w:rsid w:val="00B903C7"/>
    <w:rsid w:val="00B90499"/>
    <w:rsid w:val="00B90687"/>
    <w:rsid w:val="00B90882"/>
    <w:rsid w:val="00B90AEF"/>
    <w:rsid w:val="00B91355"/>
    <w:rsid w:val="00B91981"/>
    <w:rsid w:val="00B9259C"/>
    <w:rsid w:val="00B931DE"/>
    <w:rsid w:val="00B931E7"/>
    <w:rsid w:val="00B934F5"/>
    <w:rsid w:val="00B93F7C"/>
    <w:rsid w:val="00B9556C"/>
    <w:rsid w:val="00B95576"/>
    <w:rsid w:val="00B95881"/>
    <w:rsid w:val="00B962DF"/>
    <w:rsid w:val="00B9685E"/>
    <w:rsid w:val="00BA0222"/>
    <w:rsid w:val="00BA0D3B"/>
    <w:rsid w:val="00BA0E15"/>
    <w:rsid w:val="00BA0F67"/>
    <w:rsid w:val="00BA139B"/>
    <w:rsid w:val="00BA2478"/>
    <w:rsid w:val="00BA266F"/>
    <w:rsid w:val="00BA2A55"/>
    <w:rsid w:val="00BA36B3"/>
    <w:rsid w:val="00BA3BA2"/>
    <w:rsid w:val="00BA3D26"/>
    <w:rsid w:val="00BA4211"/>
    <w:rsid w:val="00BA5318"/>
    <w:rsid w:val="00BA5E7F"/>
    <w:rsid w:val="00BA64B3"/>
    <w:rsid w:val="00BA6568"/>
    <w:rsid w:val="00BA662D"/>
    <w:rsid w:val="00BA6906"/>
    <w:rsid w:val="00BA6F3D"/>
    <w:rsid w:val="00BA70D0"/>
    <w:rsid w:val="00BA718D"/>
    <w:rsid w:val="00BB0597"/>
    <w:rsid w:val="00BB0701"/>
    <w:rsid w:val="00BB0706"/>
    <w:rsid w:val="00BB0AAB"/>
    <w:rsid w:val="00BB0AC2"/>
    <w:rsid w:val="00BB1112"/>
    <w:rsid w:val="00BB116B"/>
    <w:rsid w:val="00BB149E"/>
    <w:rsid w:val="00BB1E7D"/>
    <w:rsid w:val="00BB234A"/>
    <w:rsid w:val="00BB27D8"/>
    <w:rsid w:val="00BB28E5"/>
    <w:rsid w:val="00BB326F"/>
    <w:rsid w:val="00BB3565"/>
    <w:rsid w:val="00BB3A76"/>
    <w:rsid w:val="00BB3E75"/>
    <w:rsid w:val="00BB6908"/>
    <w:rsid w:val="00BB6953"/>
    <w:rsid w:val="00BB6FCC"/>
    <w:rsid w:val="00BB70D9"/>
    <w:rsid w:val="00BB74C7"/>
    <w:rsid w:val="00BB7518"/>
    <w:rsid w:val="00BB78C9"/>
    <w:rsid w:val="00BC0D77"/>
    <w:rsid w:val="00BC0D7E"/>
    <w:rsid w:val="00BC10EE"/>
    <w:rsid w:val="00BC18CA"/>
    <w:rsid w:val="00BC19E0"/>
    <w:rsid w:val="00BC1D52"/>
    <w:rsid w:val="00BC3366"/>
    <w:rsid w:val="00BC34D9"/>
    <w:rsid w:val="00BC361B"/>
    <w:rsid w:val="00BC367E"/>
    <w:rsid w:val="00BC387F"/>
    <w:rsid w:val="00BC3894"/>
    <w:rsid w:val="00BC4036"/>
    <w:rsid w:val="00BC486C"/>
    <w:rsid w:val="00BC4E69"/>
    <w:rsid w:val="00BC5706"/>
    <w:rsid w:val="00BC5739"/>
    <w:rsid w:val="00BD0463"/>
    <w:rsid w:val="00BD04B6"/>
    <w:rsid w:val="00BD0551"/>
    <w:rsid w:val="00BD0574"/>
    <w:rsid w:val="00BD08FF"/>
    <w:rsid w:val="00BD11ED"/>
    <w:rsid w:val="00BD1240"/>
    <w:rsid w:val="00BD163C"/>
    <w:rsid w:val="00BD1719"/>
    <w:rsid w:val="00BD1903"/>
    <w:rsid w:val="00BD1E88"/>
    <w:rsid w:val="00BD1EA1"/>
    <w:rsid w:val="00BD2074"/>
    <w:rsid w:val="00BD2339"/>
    <w:rsid w:val="00BD2CB9"/>
    <w:rsid w:val="00BD2E7F"/>
    <w:rsid w:val="00BD2EFB"/>
    <w:rsid w:val="00BD3367"/>
    <w:rsid w:val="00BD360C"/>
    <w:rsid w:val="00BD41EF"/>
    <w:rsid w:val="00BD43C0"/>
    <w:rsid w:val="00BD43CD"/>
    <w:rsid w:val="00BD47CD"/>
    <w:rsid w:val="00BD5223"/>
    <w:rsid w:val="00BD5243"/>
    <w:rsid w:val="00BD5F92"/>
    <w:rsid w:val="00BD615E"/>
    <w:rsid w:val="00BD6D4D"/>
    <w:rsid w:val="00BD6DAE"/>
    <w:rsid w:val="00BD7DB6"/>
    <w:rsid w:val="00BE0030"/>
    <w:rsid w:val="00BE0244"/>
    <w:rsid w:val="00BE09F6"/>
    <w:rsid w:val="00BE0C60"/>
    <w:rsid w:val="00BE0F4B"/>
    <w:rsid w:val="00BE1A2A"/>
    <w:rsid w:val="00BE1A95"/>
    <w:rsid w:val="00BE1C26"/>
    <w:rsid w:val="00BE2840"/>
    <w:rsid w:val="00BE2D4A"/>
    <w:rsid w:val="00BE3B28"/>
    <w:rsid w:val="00BE45E4"/>
    <w:rsid w:val="00BE4D72"/>
    <w:rsid w:val="00BE4DA5"/>
    <w:rsid w:val="00BE4FD5"/>
    <w:rsid w:val="00BE5604"/>
    <w:rsid w:val="00BE57F6"/>
    <w:rsid w:val="00BE6188"/>
    <w:rsid w:val="00BE656D"/>
    <w:rsid w:val="00BE65AC"/>
    <w:rsid w:val="00BE69F6"/>
    <w:rsid w:val="00BE7ED7"/>
    <w:rsid w:val="00BF1076"/>
    <w:rsid w:val="00BF1B6A"/>
    <w:rsid w:val="00BF1BFA"/>
    <w:rsid w:val="00BF20CF"/>
    <w:rsid w:val="00BF20DC"/>
    <w:rsid w:val="00BF2432"/>
    <w:rsid w:val="00BF24A3"/>
    <w:rsid w:val="00BF378C"/>
    <w:rsid w:val="00BF37DB"/>
    <w:rsid w:val="00BF3E52"/>
    <w:rsid w:val="00BF4123"/>
    <w:rsid w:val="00BF5564"/>
    <w:rsid w:val="00BF56C6"/>
    <w:rsid w:val="00BF5EE3"/>
    <w:rsid w:val="00BF60CF"/>
    <w:rsid w:val="00BF6A38"/>
    <w:rsid w:val="00BF6BED"/>
    <w:rsid w:val="00BF71B2"/>
    <w:rsid w:val="00BF71E5"/>
    <w:rsid w:val="00BF762A"/>
    <w:rsid w:val="00BF7E81"/>
    <w:rsid w:val="00C000E5"/>
    <w:rsid w:val="00C0015F"/>
    <w:rsid w:val="00C01303"/>
    <w:rsid w:val="00C01397"/>
    <w:rsid w:val="00C02033"/>
    <w:rsid w:val="00C0221A"/>
    <w:rsid w:val="00C03333"/>
    <w:rsid w:val="00C03497"/>
    <w:rsid w:val="00C040F3"/>
    <w:rsid w:val="00C044B5"/>
    <w:rsid w:val="00C053ED"/>
    <w:rsid w:val="00C05AD7"/>
    <w:rsid w:val="00C065A9"/>
    <w:rsid w:val="00C066EF"/>
    <w:rsid w:val="00C06C1D"/>
    <w:rsid w:val="00C06F68"/>
    <w:rsid w:val="00C07B2C"/>
    <w:rsid w:val="00C101A0"/>
    <w:rsid w:val="00C1029A"/>
    <w:rsid w:val="00C10C8D"/>
    <w:rsid w:val="00C11149"/>
    <w:rsid w:val="00C11DFE"/>
    <w:rsid w:val="00C12793"/>
    <w:rsid w:val="00C12AA5"/>
    <w:rsid w:val="00C1367C"/>
    <w:rsid w:val="00C14888"/>
    <w:rsid w:val="00C15140"/>
    <w:rsid w:val="00C15231"/>
    <w:rsid w:val="00C1596F"/>
    <w:rsid w:val="00C168E5"/>
    <w:rsid w:val="00C16C0D"/>
    <w:rsid w:val="00C17900"/>
    <w:rsid w:val="00C17DFE"/>
    <w:rsid w:val="00C2030C"/>
    <w:rsid w:val="00C207FB"/>
    <w:rsid w:val="00C21737"/>
    <w:rsid w:val="00C217A3"/>
    <w:rsid w:val="00C21849"/>
    <w:rsid w:val="00C2185C"/>
    <w:rsid w:val="00C22122"/>
    <w:rsid w:val="00C22158"/>
    <w:rsid w:val="00C2244C"/>
    <w:rsid w:val="00C22477"/>
    <w:rsid w:val="00C22614"/>
    <w:rsid w:val="00C22B71"/>
    <w:rsid w:val="00C23633"/>
    <w:rsid w:val="00C2450A"/>
    <w:rsid w:val="00C249FD"/>
    <w:rsid w:val="00C25277"/>
    <w:rsid w:val="00C2554B"/>
    <w:rsid w:val="00C25EA1"/>
    <w:rsid w:val="00C25F73"/>
    <w:rsid w:val="00C26033"/>
    <w:rsid w:val="00C26B5E"/>
    <w:rsid w:val="00C2792A"/>
    <w:rsid w:val="00C27C32"/>
    <w:rsid w:val="00C3027C"/>
    <w:rsid w:val="00C3063A"/>
    <w:rsid w:val="00C31115"/>
    <w:rsid w:val="00C31207"/>
    <w:rsid w:val="00C31D9B"/>
    <w:rsid w:val="00C324A2"/>
    <w:rsid w:val="00C324F0"/>
    <w:rsid w:val="00C326C0"/>
    <w:rsid w:val="00C32AF6"/>
    <w:rsid w:val="00C32B29"/>
    <w:rsid w:val="00C32C4F"/>
    <w:rsid w:val="00C34255"/>
    <w:rsid w:val="00C34ED5"/>
    <w:rsid w:val="00C34FCA"/>
    <w:rsid w:val="00C36F31"/>
    <w:rsid w:val="00C375DD"/>
    <w:rsid w:val="00C40814"/>
    <w:rsid w:val="00C412F1"/>
    <w:rsid w:val="00C41F31"/>
    <w:rsid w:val="00C42463"/>
    <w:rsid w:val="00C42E36"/>
    <w:rsid w:val="00C42EBD"/>
    <w:rsid w:val="00C43738"/>
    <w:rsid w:val="00C43A09"/>
    <w:rsid w:val="00C43ABB"/>
    <w:rsid w:val="00C43FC8"/>
    <w:rsid w:val="00C44607"/>
    <w:rsid w:val="00C44721"/>
    <w:rsid w:val="00C44844"/>
    <w:rsid w:val="00C45229"/>
    <w:rsid w:val="00C4598F"/>
    <w:rsid w:val="00C46509"/>
    <w:rsid w:val="00C46E9A"/>
    <w:rsid w:val="00C476C7"/>
    <w:rsid w:val="00C477AE"/>
    <w:rsid w:val="00C47C24"/>
    <w:rsid w:val="00C505BB"/>
    <w:rsid w:val="00C50EA3"/>
    <w:rsid w:val="00C50F60"/>
    <w:rsid w:val="00C5146A"/>
    <w:rsid w:val="00C51F16"/>
    <w:rsid w:val="00C52575"/>
    <w:rsid w:val="00C54396"/>
    <w:rsid w:val="00C54867"/>
    <w:rsid w:val="00C550CE"/>
    <w:rsid w:val="00C56139"/>
    <w:rsid w:val="00C56220"/>
    <w:rsid w:val="00C56764"/>
    <w:rsid w:val="00C568E1"/>
    <w:rsid w:val="00C56946"/>
    <w:rsid w:val="00C56C08"/>
    <w:rsid w:val="00C577A6"/>
    <w:rsid w:val="00C57AC1"/>
    <w:rsid w:val="00C57C79"/>
    <w:rsid w:val="00C602E7"/>
    <w:rsid w:val="00C60B82"/>
    <w:rsid w:val="00C61740"/>
    <w:rsid w:val="00C620B2"/>
    <w:rsid w:val="00C62711"/>
    <w:rsid w:val="00C628CB"/>
    <w:rsid w:val="00C62C62"/>
    <w:rsid w:val="00C63F3A"/>
    <w:rsid w:val="00C64249"/>
    <w:rsid w:val="00C646F1"/>
    <w:rsid w:val="00C64E70"/>
    <w:rsid w:val="00C6540A"/>
    <w:rsid w:val="00C65633"/>
    <w:rsid w:val="00C65E51"/>
    <w:rsid w:val="00C66114"/>
    <w:rsid w:val="00C66145"/>
    <w:rsid w:val="00C6665D"/>
    <w:rsid w:val="00C66B55"/>
    <w:rsid w:val="00C66CCF"/>
    <w:rsid w:val="00C66D55"/>
    <w:rsid w:val="00C66D6F"/>
    <w:rsid w:val="00C6771F"/>
    <w:rsid w:val="00C678BC"/>
    <w:rsid w:val="00C702FF"/>
    <w:rsid w:val="00C70536"/>
    <w:rsid w:val="00C70F4C"/>
    <w:rsid w:val="00C71363"/>
    <w:rsid w:val="00C71623"/>
    <w:rsid w:val="00C71AD6"/>
    <w:rsid w:val="00C72167"/>
    <w:rsid w:val="00C728D4"/>
    <w:rsid w:val="00C728FE"/>
    <w:rsid w:val="00C72919"/>
    <w:rsid w:val="00C72D03"/>
    <w:rsid w:val="00C73348"/>
    <w:rsid w:val="00C7347B"/>
    <w:rsid w:val="00C747B8"/>
    <w:rsid w:val="00C74DAD"/>
    <w:rsid w:val="00C75404"/>
    <w:rsid w:val="00C75500"/>
    <w:rsid w:val="00C760EA"/>
    <w:rsid w:val="00C76BB0"/>
    <w:rsid w:val="00C76F9C"/>
    <w:rsid w:val="00C771D5"/>
    <w:rsid w:val="00C77B6D"/>
    <w:rsid w:val="00C77C3B"/>
    <w:rsid w:val="00C77C59"/>
    <w:rsid w:val="00C77C78"/>
    <w:rsid w:val="00C77C92"/>
    <w:rsid w:val="00C77FA0"/>
    <w:rsid w:val="00C80BA5"/>
    <w:rsid w:val="00C82616"/>
    <w:rsid w:val="00C8338F"/>
    <w:rsid w:val="00C833D2"/>
    <w:rsid w:val="00C842D2"/>
    <w:rsid w:val="00C84934"/>
    <w:rsid w:val="00C84A81"/>
    <w:rsid w:val="00C86698"/>
    <w:rsid w:val="00C867F7"/>
    <w:rsid w:val="00C86935"/>
    <w:rsid w:val="00C8699D"/>
    <w:rsid w:val="00C86A0C"/>
    <w:rsid w:val="00C86AEB"/>
    <w:rsid w:val="00C8725C"/>
    <w:rsid w:val="00C8774D"/>
    <w:rsid w:val="00C87768"/>
    <w:rsid w:val="00C87AE3"/>
    <w:rsid w:val="00C903A4"/>
    <w:rsid w:val="00C90682"/>
    <w:rsid w:val="00C9073D"/>
    <w:rsid w:val="00C911B8"/>
    <w:rsid w:val="00C911E9"/>
    <w:rsid w:val="00C91CA2"/>
    <w:rsid w:val="00C91DE7"/>
    <w:rsid w:val="00C925CA"/>
    <w:rsid w:val="00C927FA"/>
    <w:rsid w:val="00C9287A"/>
    <w:rsid w:val="00C93049"/>
    <w:rsid w:val="00C93374"/>
    <w:rsid w:val="00C9370D"/>
    <w:rsid w:val="00C94CF8"/>
    <w:rsid w:val="00C95E7B"/>
    <w:rsid w:val="00C97708"/>
    <w:rsid w:val="00CA014C"/>
    <w:rsid w:val="00CA04F9"/>
    <w:rsid w:val="00CA0DD7"/>
    <w:rsid w:val="00CA11A5"/>
    <w:rsid w:val="00CA1420"/>
    <w:rsid w:val="00CA16BD"/>
    <w:rsid w:val="00CA265C"/>
    <w:rsid w:val="00CA26FB"/>
    <w:rsid w:val="00CA293E"/>
    <w:rsid w:val="00CA3549"/>
    <w:rsid w:val="00CA3A06"/>
    <w:rsid w:val="00CA3D66"/>
    <w:rsid w:val="00CA4275"/>
    <w:rsid w:val="00CA536E"/>
    <w:rsid w:val="00CA5C2A"/>
    <w:rsid w:val="00CA5FAE"/>
    <w:rsid w:val="00CA67F7"/>
    <w:rsid w:val="00CA6B52"/>
    <w:rsid w:val="00CA6B68"/>
    <w:rsid w:val="00CA6E8D"/>
    <w:rsid w:val="00CA6F3B"/>
    <w:rsid w:val="00CB016E"/>
    <w:rsid w:val="00CB0554"/>
    <w:rsid w:val="00CB0BC8"/>
    <w:rsid w:val="00CB0FFC"/>
    <w:rsid w:val="00CB10DF"/>
    <w:rsid w:val="00CB1B6F"/>
    <w:rsid w:val="00CB211A"/>
    <w:rsid w:val="00CB21FD"/>
    <w:rsid w:val="00CB2436"/>
    <w:rsid w:val="00CB2461"/>
    <w:rsid w:val="00CB2911"/>
    <w:rsid w:val="00CB2A0D"/>
    <w:rsid w:val="00CB2F04"/>
    <w:rsid w:val="00CB3EDE"/>
    <w:rsid w:val="00CB3F11"/>
    <w:rsid w:val="00CB5397"/>
    <w:rsid w:val="00CB73CB"/>
    <w:rsid w:val="00CB754C"/>
    <w:rsid w:val="00CB75CA"/>
    <w:rsid w:val="00CC166C"/>
    <w:rsid w:val="00CC2D0E"/>
    <w:rsid w:val="00CC3229"/>
    <w:rsid w:val="00CC338E"/>
    <w:rsid w:val="00CC3CC1"/>
    <w:rsid w:val="00CC3CE2"/>
    <w:rsid w:val="00CC3CF2"/>
    <w:rsid w:val="00CC4E00"/>
    <w:rsid w:val="00CC4F53"/>
    <w:rsid w:val="00CC549A"/>
    <w:rsid w:val="00CC5839"/>
    <w:rsid w:val="00CC5AF7"/>
    <w:rsid w:val="00CC6AF0"/>
    <w:rsid w:val="00CC74CE"/>
    <w:rsid w:val="00CC7647"/>
    <w:rsid w:val="00CC7814"/>
    <w:rsid w:val="00CC7BAC"/>
    <w:rsid w:val="00CD04B9"/>
    <w:rsid w:val="00CD07FC"/>
    <w:rsid w:val="00CD0AD6"/>
    <w:rsid w:val="00CD13FC"/>
    <w:rsid w:val="00CD2499"/>
    <w:rsid w:val="00CD2609"/>
    <w:rsid w:val="00CD2651"/>
    <w:rsid w:val="00CD279B"/>
    <w:rsid w:val="00CD34BF"/>
    <w:rsid w:val="00CD3CFF"/>
    <w:rsid w:val="00CD4278"/>
    <w:rsid w:val="00CD4489"/>
    <w:rsid w:val="00CD48C9"/>
    <w:rsid w:val="00CD4C18"/>
    <w:rsid w:val="00CD5065"/>
    <w:rsid w:val="00CD5665"/>
    <w:rsid w:val="00CD5968"/>
    <w:rsid w:val="00CD68CF"/>
    <w:rsid w:val="00CD6A41"/>
    <w:rsid w:val="00CD6BB2"/>
    <w:rsid w:val="00CD6D58"/>
    <w:rsid w:val="00CD7B50"/>
    <w:rsid w:val="00CE08E3"/>
    <w:rsid w:val="00CE0DBF"/>
    <w:rsid w:val="00CE35BD"/>
    <w:rsid w:val="00CE498A"/>
    <w:rsid w:val="00CE4D1A"/>
    <w:rsid w:val="00CE5C25"/>
    <w:rsid w:val="00CE625E"/>
    <w:rsid w:val="00CE6297"/>
    <w:rsid w:val="00CE69AD"/>
    <w:rsid w:val="00CE6E18"/>
    <w:rsid w:val="00CE757A"/>
    <w:rsid w:val="00CE7776"/>
    <w:rsid w:val="00CE7AB2"/>
    <w:rsid w:val="00CF172C"/>
    <w:rsid w:val="00CF2281"/>
    <w:rsid w:val="00CF2404"/>
    <w:rsid w:val="00CF24B4"/>
    <w:rsid w:val="00CF25CD"/>
    <w:rsid w:val="00CF3B6F"/>
    <w:rsid w:val="00CF459F"/>
    <w:rsid w:val="00CF4E55"/>
    <w:rsid w:val="00CF4EBE"/>
    <w:rsid w:val="00CF511E"/>
    <w:rsid w:val="00CF649C"/>
    <w:rsid w:val="00CF68AD"/>
    <w:rsid w:val="00CF6CA8"/>
    <w:rsid w:val="00CF6D90"/>
    <w:rsid w:val="00CF70DE"/>
    <w:rsid w:val="00CF7AB2"/>
    <w:rsid w:val="00CF7E1C"/>
    <w:rsid w:val="00D00549"/>
    <w:rsid w:val="00D00C97"/>
    <w:rsid w:val="00D01806"/>
    <w:rsid w:val="00D021AD"/>
    <w:rsid w:val="00D025D8"/>
    <w:rsid w:val="00D026CB"/>
    <w:rsid w:val="00D02817"/>
    <w:rsid w:val="00D029E3"/>
    <w:rsid w:val="00D031F5"/>
    <w:rsid w:val="00D0360E"/>
    <w:rsid w:val="00D0368B"/>
    <w:rsid w:val="00D037C7"/>
    <w:rsid w:val="00D0434F"/>
    <w:rsid w:val="00D049AB"/>
    <w:rsid w:val="00D05735"/>
    <w:rsid w:val="00D05EC6"/>
    <w:rsid w:val="00D066F2"/>
    <w:rsid w:val="00D069A7"/>
    <w:rsid w:val="00D0756E"/>
    <w:rsid w:val="00D10AAB"/>
    <w:rsid w:val="00D127A6"/>
    <w:rsid w:val="00D12BF5"/>
    <w:rsid w:val="00D12F06"/>
    <w:rsid w:val="00D12FC2"/>
    <w:rsid w:val="00D131D8"/>
    <w:rsid w:val="00D13DEB"/>
    <w:rsid w:val="00D13F00"/>
    <w:rsid w:val="00D1404B"/>
    <w:rsid w:val="00D14298"/>
    <w:rsid w:val="00D14611"/>
    <w:rsid w:val="00D14A0E"/>
    <w:rsid w:val="00D14CAB"/>
    <w:rsid w:val="00D1572B"/>
    <w:rsid w:val="00D15C3C"/>
    <w:rsid w:val="00D161AD"/>
    <w:rsid w:val="00D16ABE"/>
    <w:rsid w:val="00D20659"/>
    <w:rsid w:val="00D206DF"/>
    <w:rsid w:val="00D2122D"/>
    <w:rsid w:val="00D2138A"/>
    <w:rsid w:val="00D21BF1"/>
    <w:rsid w:val="00D2272B"/>
    <w:rsid w:val="00D227D0"/>
    <w:rsid w:val="00D229A5"/>
    <w:rsid w:val="00D230DE"/>
    <w:rsid w:val="00D23CCD"/>
    <w:rsid w:val="00D240D6"/>
    <w:rsid w:val="00D251D2"/>
    <w:rsid w:val="00D2541B"/>
    <w:rsid w:val="00D25438"/>
    <w:rsid w:val="00D2553E"/>
    <w:rsid w:val="00D258BE"/>
    <w:rsid w:val="00D25D3E"/>
    <w:rsid w:val="00D261D5"/>
    <w:rsid w:val="00D262C7"/>
    <w:rsid w:val="00D2651E"/>
    <w:rsid w:val="00D26EAE"/>
    <w:rsid w:val="00D27795"/>
    <w:rsid w:val="00D27A7C"/>
    <w:rsid w:val="00D319EB"/>
    <w:rsid w:val="00D31A2F"/>
    <w:rsid w:val="00D31DD3"/>
    <w:rsid w:val="00D32BDF"/>
    <w:rsid w:val="00D330D9"/>
    <w:rsid w:val="00D33259"/>
    <w:rsid w:val="00D33E2B"/>
    <w:rsid w:val="00D33EED"/>
    <w:rsid w:val="00D34803"/>
    <w:rsid w:val="00D349A1"/>
    <w:rsid w:val="00D34C98"/>
    <w:rsid w:val="00D34FE8"/>
    <w:rsid w:val="00D35282"/>
    <w:rsid w:val="00D35300"/>
    <w:rsid w:val="00D35483"/>
    <w:rsid w:val="00D35528"/>
    <w:rsid w:val="00D36948"/>
    <w:rsid w:val="00D36B3D"/>
    <w:rsid w:val="00D3789F"/>
    <w:rsid w:val="00D40122"/>
    <w:rsid w:val="00D401CC"/>
    <w:rsid w:val="00D402D8"/>
    <w:rsid w:val="00D4063B"/>
    <w:rsid w:val="00D40AB3"/>
    <w:rsid w:val="00D40E60"/>
    <w:rsid w:val="00D41155"/>
    <w:rsid w:val="00D411F6"/>
    <w:rsid w:val="00D41345"/>
    <w:rsid w:val="00D429BD"/>
    <w:rsid w:val="00D42B57"/>
    <w:rsid w:val="00D43C1D"/>
    <w:rsid w:val="00D43D13"/>
    <w:rsid w:val="00D44224"/>
    <w:rsid w:val="00D44491"/>
    <w:rsid w:val="00D447CF"/>
    <w:rsid w:val="00D44CF7"/>
    <w:rsid w:val="00D44CF9"/>
    <w:rsid w:val="00D45596"/>
    <w:rsid w:val="00D45688"/>
    <w:rsid w:val="00D457A7"/>
    <w:rsid w:val="00D46302"/>
    <w:rsid w:val="00D46AC6"/>
    <w:rsid w:val="00D50131"/>
    <w:rsid w:val="00D508A6"/>
    <w:rsid w:val="00D50ACC"/>
    <w:rsid w:val="00D50CA2"/>
    <w:rsid w:val="00D50D4A"/>
    <w:rsid w:val="00D50DEF"/>
    <w:rsid w:val="00D510BB"/>
    <w:rsid w:val="00D51E8B"/>
    <w:rsid w:val="00D521EF"/>
    <w:rsid w:val="00D528CF"/>
    <w:rsid w:val="00D53D0C"/>
    <w:rsid w:val="00D53E28"/>
    <w:rsid w:val="00D54E14"/>
    <w:rsid w:val="00D5626C"/>
    <w:rsid w:val="00D56AE1"/>
    <w:rsid w:val="00D56CA4"/>
    <w:rsid w:val="00D57995"/>
    <w:rsid w:val="00D579A7"/>
    <w:rsid w:val="00D600C4"/>
    <w:rsid w:val="00D605F0"/>
    <w:rsid w:val="00D60EFB"/>
    <w:rsid w:val="00D61E0E"/>
    <w:rsid w:val="00D62116"/>
    <w:rsid w:val="00D626E4"/>
    <w:rsid w:val="00D62746"/>
    <w:rsid w:val="00D62804"/>
    <w:rsid w:val="00D62868"/>
    <w:rsid w:val="00D62EE6"/>
    <w:rsid w:val="00D62EED"/>
    <w:rsid w:val="00D630BF"/>
    <w:rsid w:val="00D636D1"/>
    <w:rsid w:val="00D63734"/>
    <w:rsid w:val="00D63D0C"/>
    <w:rsid w:val="00D63EAA"/>
    <w:rsid w:val="00D6450A"/>
    <w:rsid w:val="00D65183"/>
    <w:rsid w:val="00D6546C"/>
    <w:rsid w:val="00D65672"/>
    <w:rsid w:val="00D65B56"/>
    <w:rsid w:val="00D65DC8"/>
    <w:rsid w:val="00D6608A"/>
    <w:rsid w:val="00D66E69"/>
    <w:rsid w:val="00D67C58"/>
    <w:rsid w:val="00D7015E"/>
    <w:rsid w:val="00D704B4"/>
    <w:rsid w:val="00D70502"/>
    <w:rsid w:val="00D709D5"/>
    <w:rsid w:val="00D71494"/>
    <w:rsid w:val="00D71D1A"/>
    <w:rsid w:val="00D72B87"/>
    <w:rsid w:val="00D73239"/>
    <w:rsid w:val="00D73458"/>
    <w:rsid w:val="00D74AFE"/>
    <w:rsid w:val="00D74E87"/>
    <w:rsid w:val="00D75310"/>
    <w:rsid w:val="00D76311"/>
    <w:rsid w:val="00D763D8"/>
    <w:rsid w:val="00D76599"/>
    <w:rsid w:val="00D77D30"/>
    <w:rsid w:val="00D800F4"/>
    <w:rsid w:val="00D80101"/>
    <w:rsid w:val="00D80233"/>
    <w:rsid w:val="00D80B73"/>
    <w:rsid w:val="00D8107C"/>
    <w:rsid w:val="00D8219A"/>
    <w:rsid w:val="00D82242"/>
    <w:rsid w:val="00D8274D"/>
    <w:rsid w:val="00D83234"/>
    <w:rsid w:val="00D8403F"/>
    <w:rsid w:val="00D84582"/>
    <w:rsid w:val="00D84A41"/>
    <w:rsid w:val="00D853C7"/>
    <w:rsid w:val="00D85D5C"/>
    <w:rsid w:val="00D85DFB"/>
    <w:rsid w:val="00D867A8"/>
    <w:rsid w:val="00D86F1E"/>
    <w:rsid w:val="00D874A4"/>
    <w:rsid w:val="00D87A2A"/>
    <w:rsid w:val="00D90015"/>
    <w:rsid w:val="00D9023B"/>
    <w:rsid w:val="00D9292E"/>
    <w:rsid w:val="00D92DA3"/>
    <w:rsid w:val="00D9378C"/>
    <w:rsid w:val="00D93AE7"/>
    <w:rsid w:val="00D95F9E"/>
    <w:rsid w:val="00D962B5"/>
    <w:rsid w:val="00D964E5"/>
    <w:rsid w:val="00D9738C"/>
    <w:rsid w:val="00D97A40"/>
    <w:rsid w:val="00D97D95"/>
    <w:rsid w:val="00D97E8F"/>
    <w:rsid w:val="00D97EA4"/>
    <w:rsid w:val="00DA04CE"/>
    <w:rsid w:val="00DA0C25"/>
    <w:rsid w:val="00DA0FFC"/>
    <w:rsid w:val="00DA1273"/>
    <w:rsid w:val="00DA1D9C"/>
    <w:rsid w:val="00DA1EFE"/>
    <w:rsid w:val="00DA238B"/>
    <w:rsid w:val="00DA31CE"/>
    <w:rsid w:val="00DA341E"/>
    <w:rsid w:val="00DA474B"/>
    <w:rsid w:val="00DA4D4A"/>
    <w:rsid w:val="00DA50E6"/>
    <w:rsid w:val="00DA559A"/>
    <w:rsid w:val="00DA5726"/>
    <w:rsid w:val="00DA5FE6"/>
    <w:rsid w:val="00DA7735"/>
    <w:rsid w:val="00DA79E6"/>
    <w:rsid w:val="00DA7A68"/>
    <w:rsid w:val="00DA7BDD"/>
    <w:rsid w:val="00DA7D7C"/>
    <w:rsid w:val="00DB021C"/>
    <w:rsid w:val="00DB0AB8"/>
    <w:rsid w:val="00DB0E99"/>
    <w:rsid w:val="00DB11B8"/>
    <w:rsid w:val="00DB2826"/>
    <w:rsid w:val="00DB2D10"/>
    <w:rsid w:val="00DB4AD6"/>
    <w:rsid w:val="00DB4F1F"/>
    <w:rsid w:val="00DB6437"/>
    <w:rsid w:val="00DB702B"/>
    <w:rsid w:val="00DB723E"/>
    <w:rsid w:val="00DB760D"/>
    <w:rsid w:val="00DB762D"/>
    <w:rsid w:val="00DB7BEB"/>
    <w:rsid w:val="00DC0103"/>
    <w:rsid w:val="00DC01BC"/>
    <w:rsid w:val="00DC04E4"/>
    <w:rsid w:val="00DC06E9"/>
    <w:rsid w:val="00DC094C"/>
    <w:rsid w:val="00DC17A0"/>
    <w:rsid w:val="00DC2A7C"/>
    <w:rsid w:val="00DC3476"/>
    <w:rsid w:val="00DC36D1"/>
    <w:rsid w:val="00DC3869"/>
    <w:rsid w:val="00DC3872"/>
    <w:rsid w:val="00DC38A6"/>
    <w:rsid w:val="00DC39AD"/>
    <w:rsid w:val="00DC3AB3"/>
    <w:rsid w:val="00DC3F2B"/>
    <w:rsid w:val="00DC4D54"/>
    <w:rsid w:val="00DC5288"/>
    <w:rsid w:val="00DC5422"/>
    <w:rsid w:val="00DC7584"/>
    <w:rsid w:val="00DC77D2"/>
    <w:rsid w:val="00DD0614"/>
    <w:rsid w:val="00DD0714"/>
    <w:rsid w:val="00DD0902"/>
    <w:rsid w:val="00DD0966"/>
    <w:rsid w:val="00DD0DF9"/>
    <w:rsid w:val="00DD0EFD"/>
    <w:rsid w:val="00DD114F"/>
    <w:rsid w:val="00DD174B"/>
    <w:rsid w:val="00DD2484"/>
    <w:rsid w:val="00DD2538"/>
    <w:rsid w:val="00DD27F2"/>
    <w:rsid w:val="00DD2B33"/>
    <w:rsid w:val="00DD2D79"/>
    <w:rsid w:val="00DD3184"/>
    <w:rsid w:val="00DD32F6"/>
    <w:rsid w:val="00DD3C1B"/>
    <w:rsid w:val="00DD544A"/>
    <w:rsid w:val="00DD55DC"/>
    <w:rsid w:val="00DD5634"/>
    <w:rsid w:val="00DD5F7E"/>
    <w:rsid w:val="00DD604A"/>
    <w:rsid w:val="00DD796E"/>
    <w:rsid w:val="00DD7A72"/>
    <w:rsid w:val="00DE056F"/>
    <w:rsid w:val="00DE09BA"/>
    <w:rsid w:val="00DE09D8"/>
    <w:rsid w:val="00DE0F15"/>
    <w:rsid w:val="00DE101A"/>
    <w:rsid w:val="00DE1476"/>
    <w:rsid w:val="00DE1AC1"/>
    <w:rsid w:val="00DE1E66"/>
    <w:rsid w:val="00DE236F"/>
    <w:rsid w:val="00DE3165"/>
    <w:rsid w:val="00DE3929"/>
    <w:rsid w:val="00DE3F4B"/>
    <w:rsid w:val="00DE418E"/>
    <w:rsid w:val="00DE47A6"/>
    <w:rsid w:val="00DE4A6F"/>
    <w:rsid w:val="00DE5223"/>
    <w:rsid w:val="00DE57FA"/>
    <w:rsid w:val="00DE580A"/>
    <w:rsid w:val="00DE6207"/>
    <w:rsid w:val="00DE691E"/>
    <w:rsid w:val="00DE7EDC"/>
    <w:rsid w:val="00DF03EF"/>
    <w:rsid w:val="00DF0434"/>
    <w:rsid w:val="00DF0FA3"/>
    <w:rsid w:val="00DF11AE"/>
    <w:rsid w:val="00DF1DC1"/>
    <w:rsid w:val="00DF36E4"/>
    <w:rsid w:val="00DF3C1C"/>
    <w:rsid w:val="00DF3F65"/>
    <w:rsid w:val="00DF3FB2"/>
    <w:rsid w:val="00DF4AEA"/>
    <w:rsid w:val="00DF675D"/>
    <w:rsid w:val="00DF6C12"/>
    <w:rsid w:val="00E00CA0"/>
    <w:rsid w:val="00E01686"/>
    <w:rsid w:val="00E01CDB"/>
    <w:rsid w:val="00E02FE3"/>
    <w:rsid w:val="00E03208"/>
    <w:rsid w:val="00E04122"/>
    <w:rsid w:val="00E04731"/>
    <w:rsid w:val="00E04F03"/>
    <w:rsid w:val="00E05652"/>
    <w:rsid w:val="00E06114"/>
    <w:rsid w:val="00E0637B"/>
    <w:rsid w:val="00E0653F"/>
    <w:rsid w:val="00E06B5B"/>
    <w:rsid w:val="00E06F82"/>
    <w:rsid w:val="00E0760F"/>
    <w:rsid w:val="00E104D0"/>
    <w:rsid w:val="00E10F11"/>
    <w:rsid w:val="00E11390"/>
    <w:rsid w:val="00E12E9E"/>
    <w:rsid w:val="00E13533"/>
    <w:rsid w:val="00E137DA"/>
    <w:rsid w:val="00E15812"/>
    <w:rsid w:val="00E15B47"/>
    <w:rsid w:val="00E17202"/>
    <w:rsid w:val="00E17481"/>
    <w:rsid w:val="00E178D4"/>
    <w:rsid w:val="00E17F62"/>
    <w:rsid w:val="00E20A77"/>
    <w:rsid w:val="00E20DF1"/>
    <w:rsid w:val="00E216E8"/>
    <w:rsid w:val="00E22D0F"/>
    <w:rsid w:val="00E22E03"/>
    <w:rsid w:val="00E2356C"/>
    <w:rsid w:val="00E23D64"/>
    <w:rsid w:val="00E23E7C"/>
    <w:rsid w:val="00E24068"/>
    <w:rsid w:val="00E24265"/>
    <w:rsid w:val="00E24301"/>
    <w:rsid w:val="00E246EC"/>
    <w:rsid w:val="00E24905"/>
    <w:rsid w:val="00E24979"/>
    <w:rsid w:val="00E24EA5"/>
    <w:rsid w:val="00E24F59"/>
    <w:rsid w:val="00E251DD"/>
    <w:rsid w:val="00E25A7E"/>
    <w:rsid w:val="00E25C81"/>
    <w:rsid w:val="00E2623C"/>
    <w:rsid w:val="00E26C68"/>
    <w:rsid w:val="00E27776"/>
    <w:rsid w:val="00E306FD"/>
    <w:rsid w:val="00E31A9B"/>
    <w:rsid w:val="00E31E62"/>
    <w:rsid w:val="00E32082"/>
    <w:rsid w:val="00E32351"/>
    <w:rsid w:val="00E33FA1"/>
    <w:rsid w:val="00E34EC4"/>
    <w:rsid w:val="00E35749"/>
    <w:rsid w:val="00E35D55"/>
    <w:rsid w:val="00E36400"/>
    <w:rsid w:val="00E36936"/>
    <w:rsid w:val="00E36DB4"/>
    <w:rsid w:val="00E3715F"/>
    <w:rsid w:val="00E374EE"/>
    <w:rsid w:val="00E37DF7"/>
    <w:rsid w:val="00E40295"/>
    <w:rsid w:val="00E402B5"/>
    <w:rsid w:val="00E406CE"/>
    <w:rsid w:val="00E4079A"/>
    <w:rsid w:val="00E40E45"/>
    <w:rsid w:val="00E40EF1"/>
    <w:rsid w:val="00E40FFE"/>
    <w:rsid w:val="00E41AEB"/>
    <w:rsid w:val="00E41C78"/>
    <w:rsid w:val="00E433E8"/>
    <w:rsid w:val="00E43430"/>
    <w:rsid w:val="00E43816"/>
    <w:rsid w:val="00E43F48"/>
    <w:rsid w:val="00E44963"/>
    <w:rsid w:val="00E44A87"/>
    <w:rsid w:val="00E45824"/>
    <w:rsid w:val="00E45FA2"/>
    <w:rsid w:val="00E460BC"/>
    <w:rsid w:val="00E46B21"/>
    <w:rsid w:val="00E47080"/>
    <w:rsid w:val="00E4766C"/>
    <w:rsid w:val="00E47715"/>
    <w:rsid w:val="00E50038"/>
    <w:rsid w:val="00E50053"/>
    <w:rsid w:val="00E507ED"/>
    <w:rsid w:val="00E508EF"/>
    <w:rsid w:val="00E50C6A"/>
    <w:rsid w:val="00E51003"/>
    <w:rsid w:val="00E51A8E"/>
    <w:rsid w:val="00E51AC6"/>
    <w:rsid w:val="00E51BA1"/>
    <w:rsid w:val="00E531F4"/>
    <w:rsid w:val="00E53396"/>
    <w:rsid w:val="00E5341B"/>
    <w:rsid w:val="00E53562"/>
    <w:rsid w:val="00E53E86"/>
    <w:rsid w:val="00E547A8"/>
    <w:rsid w:val="00E549F4"/>
    <w:rsid w:val="00E55168"/>
    <w:rsid w:val="00E5550D"/>
    <w:rsid w:val="00E558ED"/>
    <w:rsid w:val="00E55D51"/>
    <w:rsid w:val="00E55E1B"/>
    <w:rsid w:val="00E56276"/>
    <w:rsid w:val="00E565AA"/>
    <w:rsid w:val="00E566DC"/>
    <w:rsid w:val="00E57E30"/>
    <w:rsid w:val="00E61978"/>
    <w:rsid w:val="00E61A29"/>
    <w:rsid w:val="00E6288A"/>
    <w:rsid w:val="00E62B2A"/>
    <w:rsid w:val="00E63683"/>
    <w:rsid w:val="00E638C4"/>
    <w:rsid w:val="00E63E24"/>
    <w:rsid w:val="00E6428F"/>
    <w:rsid w:val="00E64D08"/>
    <w:rsid w:val="00E64FE6"/>
    <w:rsid w:val="00E65181"/>
    <w:rsid w:val="00E65288"/>
    <w:rsid w:val="00E65CF3"/>
    <w:rsid w:val="00E65EC3"/>
    <w:rsid w:val="00E663F5"/>
    <w:rsid w:val="00E66F15"/>
    <w:rsid w:val="00E70117"/>
    <w:rsid w:val="00E70204"/>
    <w:rsid w:val="00E705B4"/>
    <w:rsid w:val="00E710F9"/>
    <w:rsid w:val="00E7186A"/>
    <w:rsid w:val="00E7191B"/>
    <w:rsid w:val="00E71966"/>
    <w:rsid w:val="00E724F0"/>
    <w:rsid w:val="00E725A6"/>
    <w:rsid w:val="00E72C6E"/>
    <w:rsid w:val="00E74137"/>
    <w:rsid w:val="00E75154"/>
    <w:rsid w:val="00E753AA"/>
    <w:rsid w:val="00E753BD"/>
    <w:rsid w:val="00E756AD"/>
    <w:rsid w:val="00E75B9E"/>
    <w:rsid w:val="00E75E21"/>
    <w:rsid w:val="00E75E3A"/>
    <w:rsid w:val="00E76243"/>
    <w:rsid w:val="00E769BC"/>
    <w:rsid w:val="00E772BA"/>
    <w:rsid w:val="00E77890"/>
    <w:rsid w:val="00E80F4B"/>
    <w:rsid w:val="00E8116B"/>
    <w:rsid w:val="00E81421"/>
    <w:rsid w:val="00E824A1"/>
    <w:rsid w:val="00E82A91"/>
    <w:rsid w:val="00E830CE"/>
    <w:rsid w:val="00E838A2"/>
    <w:rsid w:val="00E83C46"/>
    <w:rsid w:val="00E8475B"/>
    <w:rsid w:val="00E847D0"/>
    <w:rsid w:val="00E84FD8"/>
    <w:rsid w:val="00E8575C"/>
    <w:rsid w:val="00E86539"/>
    <w:rsid w:val="00E86800"/>
    <w:rsid w:val="00E868E6"/>
    <w:rsid w:val="00E86F00"/>
    <w:rsid w:val="00E870A3"/>
    <w:rsid w:val="00E8775C"/>
    <w:rsid w:val="00E87C7E"/>
    <w:rsid w:val="00E87E5A"/>
    <w:rsid w:val="00E909A1"/>
    <w:rsid w:val="00E909F2"/>
    <w:rsid w:val="00E90A97"/>
    <w:rsid w:val="00E90D49"/>
    <w:rsid w:val="00E91363"/>
    <w:rsid w:val="00E9162A"/>
    <w:rsid w:val="00E9162B"/>
    <w:rsid w:val="00E91F1F"/>
    <w:rsid w:val="00E92B9D"/>
    <w:rsid w:val="00E93231"/>
    <w:rsid w:val="00E93AC7"/>
    <w:rsid w:val="00E9403C"/>
    <w:rsid w:val="00E9452F"/>
    <w:rsid w:val="00E94DDB"/>
    <w:rsid w:val="00E950B7"/>
    <w:rsid w:val="00E97E43"/>
    <w:rsid w:val="00EA0674"/>
    <w:rsid w:val="00EA0C93"/>
    <w:rsid w:val="00EA1829"/>
    <w:rsid w:val="00EA217D"/>
    <w:rsid w:val="00EA2658"/>
    <w:rsid w:val="00EA3761"/>
    <w:rsid w:val="00EA3BBA"/>
    <w:rsid w:val="00EA4227"/>
    <w:rsid w:val="00EA4B27"/>
    <w:rsid w:val="00EA4C86"/>
    <w:rsid w:val="00EA5473"/>
    <w:rsid w:val="00EA5629"/>
    <w:rsid w:val="00EA579D"/>
    <w:rsid w:val="00EA57E6"/>
    <w:rsid w:val="00EA62D6"/>
    <w:rsid w:val="00EA7276"/>
    <w:rsid w:val="00EA751D"/>
    <w:rsid w:val="00EA7C80"/>
    <w:rsid w:val="00EB0E49"/>
    <w:rsid w:val="00EB0EB8"/>
    <w:rsid w:val="00EB1529"/>
    <w:rsid w:val="00EB1872"/>
    <w:rsid w:val="00EB1A74"/>
    <w:rsid w:val="00EB1CF3"/>
    <w:rsid w:val="00EB26D1"/>
    <w:rsid w:val="00EB29F7"/>
    <w:rsid w:val="00EB2B7E"/>
    <w:rsid w:val="00EB2F21"/>
    <w:rsid w:val="00EB2F9B"/>
    <w:rsid w:val="00EB33C3"/>
    <w:rsid w:val="00EB3B28"/>
    <w:rsid w:val="00EB415A"/>
    <w:rsid w:val="00EB4641"/>
    <w:rsid w:val="00EB5209"/>
    <w:rsid w:val="00EB55D4"/>
    <w:rsid w:val="00EB5870"/>
    <w:rsid w:val="00EB5995"/>
    <w:rsid w:val="00EB5FFB"/>
    <w:rsid w:val="00EB605E"/>
    <w:rsid w:val="00EB6457"/>
    <w:rsid w:val="00EB665C"/>
    <w:rsid w:val="00EB71CB"/>
    <w:rsid w:val="00EB7821"/>
    <w:rsid w:val="00EB795D"/>
    <w:rsid w:val="00EC151C"/>
    <w:rsid w:val="00EC171D"/>
    <w:rsid w:val="00EC1EDA"/>
    <w:rsid w:val="00EC20BB"/>
    <w:rsid w:val="00EC24D6"/>
    <w:rsid w:val="00EC2EB3"/>
    <w:rsid w:val="00EC30C6"/>
    <w:rsid w:val="00EC3D31"/>
    <w:rsid w:val="00EC4781"/>
    <w:rsid w:val="00EC5C3F"/>
    <w:rsid w:val="00EC5D2D"/>
    <w:rsid w:val="00EC73DE"/>
    <w:rsid w:val="00EC7F4A"/>
    <w:rsid w:val="00ED09D4"/>
    <w:rsid w:val="00ED0CB5"/>
    <w:rsid w:val="00ED0CDC"/>
    <w:rsid w:val="00ED0EAA"/>
    <w:rsid w:val="00ED108D"/>
    <w:rsid w:val="00ED11A0"/>
    <w:rsid w:val="00ED14B4"/>
    <w:rsid w:val="00ED1789"/>
    <w:rsid w:val="00ED1D8B"/>
    <w:rsid w:val="00ED27D4"/>
    <w:rsid w:val="00ED311C"/>
    <w:rsid w:val="00ED36E1"/>
    <w:rsid w:val="00ED3F6B"/>
    <w:rsid w:val="00ED5033"/>
    <w:rsid w:val="00ED5044"/>
    <w:rsid w:val="00ED5304"/>
    <w:rsid w:val="00ED5929"/>
    <w:rsid w:val="00ED5B7C"/>
    <w:rsid w:val="00ED5BD9"/>
    <w:rsid w:val="00ED65D4"/>
    <w:rsid w:val="00ED763B"/>
    <w:rsid w:val="00EE0988"/>
    <w:rsid w:val="00EE0C16"/>
    <w:rsid w:val="00EE2901"/>
    <w:rsid w:val="00EE2B19"/>
    <w:rsid w:val="00EE33BF"/>
    <w:rsid w:val="00EE4018"/>
    <w:rsid w:val="00EE414C"/>
    <w:rsid w:val="00EE45B2"/>
    <w:rsid w:val="00EE4770"/>
    <w:rsid w:val="00EE48B6"/>
    <w:rsid w:val="00EE5774"/>
    <w:rsid w:val="00EE6111"/>
    <w:rsid w:val="00EE63C7"/>
    <w:rsid w:val="00EE6D43"/>
    <w:rsid w:val="00EE769C"/>
    <w:rsid w:val="00EE7B28"/>
    <w:rsid w:val="00EF0AA0"/>
    <w:rsid w:val="00EF10EE"/>
    <w:rsid w:val="00EF15D3"/>
    <w:rsid w:val="00EF16EF"/>
    <w:rsid w:val="00EF1C26"/>
    <w:rsid w:val="00EF1E2D"/>
    <w:rsid w:val="00EF2490"/>
    <w:rsid w:val="00EF2F74"/>
    <w:rsid w:val="00EF3B37"/>
    <w:rsid w:val="00EF3E13"/>
    <w:rsid w:val="00EF4078"/>
    <w:rsid w:val="00EF4797"/>
    <w:rsid w:val="00EF48A0"/>
    <w:rsid w:val="00EF497B"/>
    <w:rsid w:val="00EF4D70"/>
    <w:rsid w:val="00EF4E28"/>
    <w:rsid w:val="00EF59F0"/>
    <w:rsid w:val="00EF5A28"/>
    <w:rsid w:val="00EF5FC7"/>
    <w:rsid w:val="00EF6100"/>
    <w:rsid w:val="00EF7269"/>
    <w:rsid w:val="00EF78C9"/>
    <w:rsid w:val="00EF7906"/>
    <w:rsid w:val="00EF7AD1"/>
    <w:rsid w:val="00EF7B26"/>
    <w:rsid w:val="00F001D1"/>
    <w:rsid w:val="00F001EA"/>
    <w:rsid w:val="00F00476"/>
    <w:rsid w:val="00F0050D"/>
    <w:rsid w:val="00F00E05"/>
    <w:rsid w:val="00F00FDD"/>
    <w:rsid w:val="00F01BE4"/>
    <w:rsid w:val="00F01E56"/>
    <w:rsid w:val="00F01F84"/>
    <w:rsid w:val="00F0212E"/>
    <w:rsid w:val="00F02458"/>
    <w:rsid w:val="00F0291A"/>
    <w:rsid w:val="00F02BA6"/>
    <w:rsid w:val="00F03B0D"/>
    <w:rsid w:val="00F04E03"/>
    <w:rsid w:val="00F05118"/>
    <w:rsid w:val="00F054FB"/>
    <w:rsid w:val="00F05926"/>
    <w:rsid w:val="00F05BF0"/>
    <w:rsid w:val="00F05EA4"/>
    <w:rsid w:val="00F069C1"/>
    <w:rsid w:val="00F07412"/>
    <w:rsid w:val="00F10027"/>
    <w:rsid w:val="00F102A6"/>
    <w:rsid w:val="00F108F2"/>
    <w:rsid w:val="00F11636"/>
    <w:rsid w:val="00F11A9D"/>
    <w:rsid w:val="00F1272F"/>
    <w:rsid w:val="00F12B04"/>
    <w:rsid w:val="00F130CC"/>
    <w:rsid w:val="00F1328A"/>
    <w:rsid w:val="00F132FA"/>
    <w:rsid w:val="00F133C6"/>
    <w:rsid w:val="00F13B06"/>
    <w:rsid w:val="00F13D7F"/>
    <w:rsid w:val="00F1475C"/>
    <w:rsid w:val="00F14FEF"/>
    <w:rsid w:val="00F1500C"/>
    <w:rsid w:val="00F152FE"/>
    <w:rsid w:val="00F15645"/>
    <w:rsid w:val="00F15DD2"/>
    <w:rsid w:val="00F15DEF"/>
    <w:rsid w:val="00F15FD4"/>
    <w:rsid w:val="00F16A9A"/>
    <w:rsid w:val="00F16B6C"/>
    <w:rsid w:val="00F1759A"/>
    <w:rsid w:val="00F17725"/>
    <w:rsid w:val="00F21F69"/>
    <w:rsid w:val="00F220C8"/>
    <w:rsid w:val="00F22505"/>
    <w:rsid w:val="00F229A9"/>
    <w:rsid w:val="00F229DA"/>
    <w:rsid w:val="00F22C1F"/>
    <w:rsid w:val="00F22DF9"/>
    <w:rsid w:val="00F240D6"/>
    <w:rsid w:val="00F24282"/>
    <w:rsid w:val="00F24354"/>
    <w:rsid w:val="00F24988"/>
    <w:rsid w:val="00F24AD7"/>
    <w:rsid w:val="00F24D63"/>
    <w:rsid w:val="00F25076"/>
    <w:rsid w:val="00F250E3"/>
    <w:rsid w:val="00F254E9"/>
    <w:rsid w:val="00F25699"/>
    <w:rsid w:val="00F257D7"/>
    <w:rsid w:val="00F25B2C"/>
    <w:rsid w:val="00F25B38"/>
    <w:rsid w:val="00F25E74"/>
    <w:rsid w:val="00F2680F"/>
    <w:rsid w:val="00F26814"/>
    <w:rsid w:val="00F27050"/>
    <w:rsid w:val="00F277A5"/>
    <w:rsid w:val="00F2786C"/>
    <w:rsid w:val="00F27A1B"/>
    <w:rsid w:val="00F3029A"/>
    <w:rsid w:val="00F30A9C"/>
    <w:rsid w:val="00F30B1B"/>
    <w:rsid w:val="00F30D06"/>
    <w:rsid w:val="00F313E9"/>
    <w:rsid w:val="00F31529"/>
    <w:rsid w:val="00F320F0"/>
    <w:rsid w:val="00F32606"/>
    <w:rsid w:val="00F328FE"/>
    <w:rsid w:val="00F32A32"/>
    <w:rsid w:val="00F32DFB"/>
    <w:rsid w:val="00F336EE"/>
    <w:rsid w:val="00F33BBB"/>
    <w:rsid w:val="00F34569"/>
    <w:rsid w:val="00F3520D"/>
    <w:rsid w:val="00F3569D"/>
    <w:rsid w:val="00F359F4"/>
    <w:rsid w:val="00F3621D"/>
    <w:rsid w:val="00F363ED"/>
    <w:rsid w:val="00F363F3"/>
    <w:rsid w:val="00F36777"/>
    <w:rsid w:val="00F37014"/>
    <w:rsid w:val="00F37FE4"/>
    <w:rsid w:val="00F4107E"/>
    <w:rsid w:val="00F41646"/>
    <w:rsid w:val="00F41B51"/>
    <w:rsid w:val="00F41D7B"/>
    <w:rsid w:val="00F42292"/>
    <w:rsid w:val="00F42F92"/>
    <w:rsid w:val="00F43D7D"/>
    <w:rsid w:val="00F4453A"/>
    <w:rsid w:val="00F44A6D"/>
    <w:rsid w:val="00F4531F"/>
    <w:rsid w:val="00F45562"/>
    <w:rsid w:val="00F463BD"/>
    <w:rsid w:val="00F465D8"/>
    <w:rsid w:val="00F469A9"/>
    <w:rsid w:val="00F46BC3"/>
    <w:rsid w:val="00F46EA3"/>
    <w:rsid w:val="00F50881"/>
    <w:rsid w:val="00F50B5C"/>
    <w:rsid w:val="00F50DEB"/>
    <w:rsid w:val="00F50F26"/>
    <w:rsid w:val="00F5201A"/>
    <w:rsid w:val="00F529CE"/>
    <w:rsid w:val="00F52E69"/>
    <w:rsid w:val="00F52FE9"/>
    <w:rsid w:val="00F53335"/>
    <w:rsid w:val="00F542AD"/>
    <w:rsid w:val="00F54590"/>
    <w:rsid w:val="00F549D2"/>
    <w:rsid w:val="00F555CE"/>
    <w:rsid w:val="00F56295"/>
    <w:rsid w:val="00F56DDD"/>
    <w:rsid w:val="00F604D2"/>
    <w:rsid w:val="00F60A5E"/>
    <w:rsid w:val="00F60F31"/>
    <w:rsid w:val="00F61227"/>
    <w:rsid w:val="00F61CED"/>
    <w:rsid w:val="00F62535"/>
    <w:rsid w:val="00F62594"/>
    <w:rsid w:val="00F6292D"/>
    <w:rsid w:val="00F62F3E"/>
    <w:rsid w:val="00F6301A"/>
    <w:rsid w:val="00F65A62"/>
    <w:rsid w:val="00F65ECE"/>
    <w:rsid w:val="00F663CA"/>
    <w:rsid w:val="00F6656E"/>
    <w:rsid w:val="00F66724"/>
    <w:rsid w:val="00F67627"/>
    <w:rsid w:val="00F67695"/>
    <w:rsid w:val="00F677EF"/>
    <w:rsid w:val="00F70228"/>
    <w:rsid w:val="00F702EF"/>
    <w:rsid w:val="00F708D5"/>
    <w:rsid w:val="00F70AEE"/>
    <w:rsid w:val="00F70E56"/>
    <w:rsid w:val="00F710A8"/>
    <w:rsid w:val="00F724A9"/>
    <w:rsid w:val="00F72E08"/>
    <w:rsid w:val="00F73CCA"/>
    <w:rsid w:val="00F73F53"/>
    <w:rsid w:val="00F74697"/>
    <w:rsid w:val="00F75185"/>
    <w:rsid w:val="00F761CF"/>
    <w:rsid w:val="00F76699"/>
    <w:rsid w:val="00F76DC2"/>
    <w:rsid w:val="00F77078"/>
    <w:rsid w:val="00F77AD9"/>
    <w:rsid w:val="00F77DFE"/>
    <w:rsid w:val="00F80076"/>
    <w:rsid w:val="00F80366"/>
    <w:rsid w:val="00F8207F"/>
    <w:rsid w:val="00F8262F"/>
    <w:rsid w:val="00F826B1"/>
    <w:rsid w:val="00F82C2B"/>
    <w:rsid w:val="00F82CFB"/>
    <w:rsid w:val="00F8303E"/>
    <w:rsid w:val="00F83C5F"/>
    <w:rsid w:val="00F83C66"/>
    <w:rsid w:val="00F83CFB"/>
    <w:rsid w:val="00F8481F"/>
    <w:rsid w:val="00F84839"/>
    <w:rsid w:val="00F84F27"/>
    <w:rsid w:val="00F851EB"/>
    <w:rsid w:val="00F85228"/>
    <w:rsid w:val="00F85B50"/>
    <w:rsid w:val="00F85C2E"/>
    <w:rsid w:val="00F85CBC"/>
    <w:rsid w:val="00F85E2C"/>
    <w:rsid w:val="00F86533"/>
    <w:rsid w:val="00F86731"/>
    <w:rsid w:val="00F874C2"/>
    <w:rsid w:val="00F87522"/>
    <w:rsid w:val="00F87655"/>
    <w:rsid w:val="00F9191C"/>
    <w:rsid w:val="00F91FD0"/>
    <w:rsid w:val="00F92749"/>
    <w:rsid w:val="00F92D28"/>
    <w:rsid w:val="00F94588"/>
    <w:rsid w:val="00F94816"/>
    <w:rsid w:val="00F9491E"/>
    <w:rsid w:val="00F95A44"/>
    <w:rsid w:val="00F9606B"/>
    <w:rsid w:val="00F96457"/>
    <w:rsid w:val="00F96757"/>
    <w:rsid w:val="00F9682E"/>
    <w:rsid w:val="00F96BE3"/>
    <w:rsid w:val="00F96E48"/>
    <w:rsid w:val="00FA01DC"/>
    <w:rsid w:val="00FA12C3"/>
    <w:rsid w:val="00FA1717"/>
    <w:rsid w:val="00FA1902"/>
    <w:rsid w:val="00FA1BAA"/>
    <w:rsid w:val="00FA2FA8"/>
    <w:rsid w:val="00FA3733"/>
    <w:rsid w:val="00FA3B2B"/>
    <w:rsid w:val="00FA4CCD"/>
    <w:rsid w:val="00FA5595"/>
    <w:rsid w:val="00FA60D9"/>
    <w:rsid w:val="00FA6393"/>
    <w:rsid w:val="00FA6902"/>
    <w:rsid w:val="00FA70EA"/>
    <w:rsid w:val="00FA737C"/>
    <w:rsid w:val="00FA7595"/>
    <w:rsid w:val="00FA7C8C"/>
    <w:rsid w:val="00FB0466"/>
    <w:rsid w:val="00FB0F18"/>
    <w:rsid w:val="00FB19C1"/>
    <w:rsid w:val="00FB1A9D"/>
    <w:rsid w:val="00FB1ACC"/>
    <w:rsid w:val="00FB1BCF"/>
    <w:rsid w:val="00FB1C11"/>
    <w:rsid w:val="00FB23A3"/>
    <w:rsid w:val="00FB24B4"/>
    <w:rsid w:val="00FB284E"/>
    <w:rsid w:val="00FB2A72"/>
    <w:rsid w:val="00FB3464"/>
    <w:rsid w:val="00FB368D"/>
    <w:rsid w:val="00FB3E2B"/>
    <w:rsid w:val="00FB5476"/>
    <w:rsid w:val="00FB58E7"/>
    <w:rsid w:val="00FB5F91"/>
    <w:rsid w:val="00FB6224"/>
    <w:rsid w:val="00FB628E"/>
    <w:rsid w:val="00FB6B84"/>
    <w:rsid w:val="00FB6E6F"/>
    <w:rsid w:val="00FB764B"/>
    <w:rsid w:val="00FB76C0"/>
    <w:rsid w:val="00FB78F5"/>
    <w:rsid w:val="00FC064D"/>
    <w:rsid w:val="00FC0E2A"/>
    <w:rsid w:val="00FC0FB3"/>
    <w:rsid w:val="00FC10AE"/>
    <w:rsid w:val="00FC1538"/>
    <w:rsid w:val="00FC1D6C"/>
    <w:rsid w:val="00FC1E86"/>
    <w:rsid w:val="00FC2418"/>
    <w:rsid w:val="00FC2D73"/>
    <w:rsid w:val="00FC301A"/>
    <w:rsid w:val="00FC3BC3"/>
    <w:rsid w:val="00FC41CF"/>
    <w:rsid w:val="00FC48B8"/>
    <w:rsid w:val="00FC499C"/>
    <w:rsid w:val="00FC6390"/>
    <w:rsid w:val="00FC68B2"/>
    <w:rsid w:val="00FC6A66"/>
    <w:rsid w:val="00FC6D62"/>
    <w:rsid w:val="00FC6E7A"/>
    <w:rsid w:val="00FC7243"/>
    <w:rsid w:val="00FC773A"/>
    <w:rsid w:val="00FC79D8"/>
    <w:rsid w:val="00FC7D9D"/>
    <w:rsid w:val="00FD02C2"/>
    <w:rsid w:val="00FD0411"/>
    <w:rsid w:val="00FD0C0E"/>
    <w:rsid w:val="00FD1151"/>
    <w:rsid w:val="00FD1799"/>
    <w:rsid w:val="00FD1CC8"/>
    <w:rsid w:val="00FD1D45"/>
    <w:rsid w:val="00FD1DBB"/>
    <w:rsid w:val="00FD2BC1"/>
    <w:rsid w:val="00FD2D30"/>
    <w:rsid w:val="00FD31C6"/>
    <w:rsid w:val="00FD4666"/>
    <w:rsid w:val="00FD4798"/>
    <w:rsid w:val="00FD4FB0"/>
    <w:rsid w:val="00FD5B7B"/>
    <w:rsid w:val="00FD5E43"/>
    <w:rsid w:val="00FD7E14"/>
    <w:rsid w:val="00FE00C9"/>
    <w:rsid w:val="00FE0C88"/>
    <w:rsid w:val="00FE2011"/>
    <w:rsid w:val="00FE2308"/>
    <w:rsid w:val="00FE26C3"/>
    <w:rsid w:val="00FE27D9"/>
    <w:rsid w:val="00FE2857"/>
    <w:rsid w:val="00FE2B73"/>
    <w:rsid w:val="00FE2D14"/>
    <w:rsid w:val="00FE36F2"/>
    <w:rsid w:val="00FE3AE6"/>
    <w:rsid w:val="00FE3D43"/>
    <w:rsid w:val="00FE3E0B"/>
    <w:rsid w:val="00FE3E9E"/>
    <w:rsid w:val="00FE41BF"/>
    <w:rsid w:val="00FE4933"/>
    <w:rsid w:val="00FE50FE"/>
    <w:rsid w:val="00FE5359"/>
    <w:rsid w:val="00FE57DC"/>
    <w:rsid w:val="00FE582E"/>
    <w:rsid w:val="00FE5D59"/>
    <w:rsid w:val="00FE6989"/>
    <w:rsid w:val="00FE7A21"/>
    <w:rsid w:val="00FE7CBA"/>
    <w:rsid w:val="00FE7ED1"/>
    <w:rsid w:val="00FF02CA"/>
    <w:rsid w:val="00FF03C3"/>
    <w:rsid w:val="00FF173D"/>
    <w:rsid w:val="00FF1A7A"/>
    <w:rsid w:val="00FF2028"/>
    <w:rsid w:val="00FF3405"/>
    <w:rsid w:val="00FF3A4C"/>
    <w:rsid w:val="00FF3C24"/>
    <w:rsid w:val="00FF4174"/>
    <w:rsid w:val="00FF460B"/>
    <w:rsid w:val="00FF485A"/>
    <w:rsid w:val="00FF4D15"/>
    <w:rsid w:val="00FF5B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  <o:rules v:ext="edit">
        <o:r id="V:Rule11" type="connector" idref="#_x0000_s1032"/>
        <o:r id="V:Rule12" type="connector" idref="#_x0000_s1033"/>
        <o:r id="V:Rule13" type="connector" idref="#_x0000_s1034"/>
        <o:r id="V:Rule14" type="connector" idref="#_x0000_s1035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B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27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7D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</Words>
  <Characters>44</Characters>
  <Application>Microsoft Office Word</Application>
  <DocSecurity>0</DocSecurity>
  <Lines>1</Lines>
  <Paragraphs>1</Paragraphs>
  <ScaleCrop>false</ScaleCrop>
  <Company/>
  <LinksUpToDate>false</LinksUpToDate>
  <CharactersWithSpaces>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_Thoene@gmx.de</dc:creator>
  <cp:lastModifiedBy>Jan_Thoene@gmx.de</cp:lastModifiedBy>
  <cp:revision>7</cp:revision>
  <dcterms:created xsi:type="dcterms:W3CDTF">2018-03-26T21:35:00Z</dcterms:created>
  <dcterms:modified xsi:type="dcterms:W3CDTF">2018-03-29T19:49:00Z</dcterms:modified>
</cp:coreProperties>
</file>